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kern w:val="32"/>
          <w:lang w:eastAsia="zh-CN"/>
        </w:rPr>
      </w:pPr>
      <w:r>
        <w:rPr>
          <w:rFonts w:hint="eastAsia" w:eastAsia="宋体"/>
          <w:b/>
          <w:bCs/>
          <w:kern w:val="32"/>
          <w:lang w:eastAsia="zh-CN"/>
        </w:rPr>
        <w:t>Multimedia Appendix 1. I-C-MAUQ, together with the C-MAUQ and the MAUQ</w:t>
      </w:r>
    </w:p>
    <w:p>
      <w:pPr>
        <w:rPr>
          <w:rFonts w:hint="eastAsia" w:eastAsia="宋体"/>
          <w:b/>
          <w:bCs/>
          <w:kern w:val="32"/>
          <w:lang w:eastAsia="zh-CN"/>
        </w:rPr>
      </w:pPr>
    </w:p>
    <w:p>
      <w:pPr>
        <w:rPr>
          <w:rFonts w:hint="default" w:eastAsia="宋体"/>
          <w:b/>
          <w:bCs/>
          <w:kern w:val="32"/>
          <w:lang w:val="en-US" w:eastAsia="zh-CN"/>
        </w:rPr>
      </w:pPr>
      <w:r>
        <w:rPr>
          <w:rFonts w:hint="eastAsia" w:eastAsia="宋体"/>
          <w:b/>
          <w:bCs/>
          <w:kern w:val="32"/>
          <w:lang w:eastAsia="zh-CN"/>
        </w:rPr>
        <w:t>The</w:t>
      </w:r>
      <w:r>
        <w:rPr>
          <w:rFonts w:hint="eastAsia" w:eastAsia="宋体"/>
          <w:b/>
          <w:bCs/>
          <w:kern w:val="32"/>
          <w:lang w:val="en-US" w:eastAsia="zh-CN"/>
        </w:rPr>
        <w:t xml:space="preserve"> MAUQ</w:t>
      </w:r>
    </w:p>
    <w:p>
      <w:pPr>
        <w:rPr>
          <w:color w:val="000000"/>
          <w:u w:color="000000"/>
        </w:rPr>
      </w:pPr>
      <w:bookmarkStart w:id="0" w:name="_Hlk82969711"/>
      <w:r>
        <w:rPr>
          <w:color w:val="000000"/>
          <w:u w:color="000000"/>
        </w:rPr>
        <w:t>mHealth App Usability Questionnaire (MAUQ)</w:t>
      </w:r>
      <w:r>
        <w:rPr>
          <w:rFonts w:hint="eastAsia"/>
          <w:color w:val="000000"/>
          <w:u w:color="000000"/>
          <w:lang w:eastAsia="zh-CN"/>
        </w:rPr>
        <w:t xml:space="preserve"> </w:t>
      </w:r>
      <w:r>
        <w:rPr>
          <w:color w:val="000000"/>
          <w:u w:color="000000"/>
        </w:rPr>
        <w:t>for Interactive mHealth Apps Used by Patients</w:t>
      </w:r>
    </w:p>
    <w:bookmarkEnd w:id="0"/>
    <w:tbl>
      <w:tblPr>
        <w:tblStyle w:val="14"/>
        <w:tblW w:w="8506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618"/>
        <w:gridCol w:w="619"/>
        <w:gridCol w:w="619"/>
        <w:gridCol w:w="618"/>
        <w:gridCol w:w="619"/>
        <w:gridCol w:w="619"/>
        <w:gridCol w:w="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bookmarkStart w:id="1" w:name="_Hlk82971075"/>
            <w:r>
              <w:rPr>
                <w:color w:val="000000"/>
                <w:u w:color="000000"/>
              </w:rPr>
              <w:t>statements</w:t>
            </w:r>
          </w:p>
        </w:tc>
        <w:tc>
          <w:tcPr>
            <w:tcW w:w="618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1</w:t>
            </w:r>
          </w:p>
        </w:tc>
        <w:tc>
          <w:tcPr>
            <w:tcW w:w="619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2</w:t>
            </w:r>
          </w:p>
        </w:tc>
        <w:tc>
          <w:tcPr>
            <w:tcW w:w="619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3</w:t>
            </w:r>
          </w:p>
        </w:tc>
        <w:tc>
          <w:tcPr>
            <w:tcW w:w="618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4</w:t>
            </w:r>
          </w:p>
        </w:tc>
        <w:tc>
          <w:tcPr>
            <w:tcW w:w="619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5</w:t>
            </w:r>
          </w:p>
        </w:tc>
        <w:tc>
          <w:tcPr>
            <w:tcW w:w="619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6</w:t>
            </w:r>
          </w:p>
        </w:tc>
        <w:tc>
          <w:tcPr>
            <w:tcW w:w="619" w:type="dxa"/>
          </w:tcPr>
          <w:p>
            <w:pPr>
              <w:jc w:val="center"/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. The app was easy to use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2. It was easy for me to learn to use the app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3. I like the interface of the app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4.The information in the app was well organized, so I could easily find the information I needed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5. I feel comfortable using this app in social settings.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6. The amount of time involved in using this app has been fitting for me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7. I would use this app again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8. Overall, I am satisfied with this app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9. Whenever I made a mistake using the app, I could recover easily and quickly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0. This mHealth app provided an acceptable way to receive health care services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1. The app adequately acknowledged and provided information to let me know the progress of my action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2. The navigation was consistent when moving between screens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3. The interface of the app allowed me to use all the functions (such as entering information, responding to reminders, viewing information) offered by the app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4. This app has all the functions and capabilities I expected it to have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5. The app would be useful for my health and well-being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6. The app improved my access to healthcare services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7. The app helped me manage my health effectively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8. The app made it convenient for me to communicate with my healthcare provider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19. Using the app, I had many more opportunities to interact with my healthcare provider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rFonts w:hint="eastAsia"/>
                <w:color w:val="000000"/>
                <w:u w:color="000000"/>
              </w:rPr>
              <w:t>2</w:t>
            </w:r>
            <w:r>
              <w:rPr>
                <w:color w:val="000000"/>
                <w:u w:color="000000"/>
              </w:rPr>
              <w:t>0. I felt confident that any information I sent to my provider using the app would be received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</w:tcPr>
          <w:p>
            <w:pPr>
              <w:rPr>
                <w:color w:val="000000"/>
                <w:u w:color="000000"/>
              </w:rPr>
            </w:pPr>
            <w:r>
              <w:rPr>
                <w:color w:val="000000"/>
                <w:u w:color="000000"/>
              </w:rPr>
              <w:t>21. I felt comfortable communicating with my healthcare provider using the app</w:t>
            </w: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8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  <w:tc>
          <w:tcPr>
            <w:tcW w:w="619" w:type="dxa"/>
          </w:tcPr>
          <w:p>
            <w:pPr>
              <w:rPr>
                <w:color w:val="000000"/>
                <w:u w:color="000000"/>
              </w:rPr>
            </w:pPr>
          </w:p>
        </w:tc>
      </w:tr>
      <w:bookmarkEnd w:id="1"/>
    </w:tbl>
    <w:p>
      <w:pPr>
        <w:rPr>
          <w:color w:val="000000"/>
          <w:u w:color="000000"/>
        </w:rPr>
      </w:pPr>
      <w:r>
        <w:rPr>
          <w:color w:val="000000"/>
          <w:u w:color="000000"/>
        </w:rPr>
        <w:t xml:space="preserve">Supplementary </w:t>
      </w:r>
      <w:r>
        <w:rPr>
          <w:rFonts w:hint="eastAsia"/>
          <w:color w:val="000000"/>
          <w:u w:color="000000"/>
        </w:rPr>
        <w:t>：</w:t>
      </w:r>
      <w:r>
        <w:rPr>
          <w:color w:val="000000"/>
          <w:u w:color="000000"/>
        </w:rPr>
        <w:t>In this questionnaire, 1 - strongly agree, 2 –agree, 3 – somewhat agree, 4 – neither agree nor disagree, 5 – somewhat disagree, 6 – disagree, 7 – strongly disagree</w:t>
      </w:r>
    </w:p>
    <w:p>
      <w:pPr>
        <w:rPr>
          <w:color w:val="000000"/>
          <w:u w:color="000000"/>
        </w:rPr>
      </w:pPr>
      <w:r>
        <w:rPr>
          <w:color w:val="000000"/>
          <w:u w:color="000000"/>
        </w:rPr>
        <w:t xml:space="preserve">To determine the usability of an app, calculate the total and determine the average of the responses to all statements. The closer </w:t>
      </w:r>
      <w:r>
        <w:rPr>
          <w:rFonts w:hint="eastAsia"/>
          <w:color w:val="000000"/>
          <w:u w:color="000000"/>
        </w:rPr>
        <w:t>the</w:t>
      </w:r>
      <w:r>
        <w:rPr>
          <w:color w:val="000000"/>
          <w:u w:color="000000"/>
        </w:rPr>
        <w:t xml:space="preserve"> average to 1, the higher the usability of the app.</w:t>
      </w:r>
    </w:p>
    <w:p>
      <w:pPr>
        <w:rPr>
          <w:szCs w:val="21"/>
        </w:rPr>
      </w:pPr>
    </w:p>
    <w:p>
      <w:pPr>
        <w:rPr>
          <w:b/>
          <w:bCs/>
          <w:kern w:val="32"/>
        </w:rPr>
      </w:pPr>
    </w:p>
    <w:p>
      <w:pPr>
        <w:rPr>
          <w:b/>
          <w:bCs/>
          <w:kern w:val="32"/>
        </w:rPr>
      </w:pPr>
      <w:r>
        <w:rPr>
          <w:rFonts w:hint="eastAsia" w:eastAsia="宋体"/>
          <w:b/>
          <w:bCs/>
          <w:kern w:val="32"/>
          <w:lang w:eastAsia="zh-CN"/>
        </w:rPr>
        <w:t>The</w:t>
      </w:r>
      <w:r>
        <w:rPr>
          <w:rFonts w:hint="eastAsia" w:eastAsia="宋体"/>
          <w:b/>
          <w:bCs/>
          <w:kern w:val="32"/>
          <w:lang w:val="en-US" w:eastAsia="zh-CN"/>
        </w:rPr>
        <w:t xml:space="preserve"> </w:t>
      </w:r>
      <w:r>
        <w:rPr>
          <w:rFonts w:hint="eastAsia"/>
          <w:b/>
          <w:bCs/>
          <w:kern w:val="32"/>
        </w:rPr>
        <w:t>C-MAUQ</w:t>
      </w:r>
    </w:p>
    <w:tbl>
      <w:tblPr>
        <w:tblStyle w:val="14"/>
        <w:tblpPr w:leftFromText="180" w:rightFromText="180" w:vertAnchor="text" w:horzAnchor="page" w:tblpXSpec="center" w:tblpY="547"/>
        <w:tblOverlap w:val="never"/>
        <w:tblW w:w="90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1"/>
        <w:gridCol w:w="293"/>
        <w:gridCol w:w="293"/>
        <w:gridCol w:w="293"/>
        <w:gridCol w:w="293"/>
        <w:gridCol w:w="293"/>
        <w:gridCol w:w="293"/>
        <w:gridCol w:w="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</w:rPr>
            </w:pPr>
            <w:r>
              <w:rPr>
                <w:rFonts w:hint="eastAsia"/>
                <w:color w:val="000000"/>
                <w:szCs w:val="21"/>
                <w:u w:color="000000"/>
              </w:rPr>
              <w:t>条目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/>
                <w:kern w:val="2"/>
                <w:szCs w:val="21"/>
                <w:lang w:eastAsia="zh-CN"/>
              </w:rPr>
            </w:pPr>
            <w:r>
              <w:rPr>
                <w:rFonts w:hint="eastAsia"/>
                <w:kern w:val="2"/>
                <w:szCs w:val="21"/>
                <w:lang w:eastAsia="zh-CN"/>
              </w:rPr>
              <w:t>1</w:t>
            </w:r>
          </w:p>
        </w:tc>
        <w:tc>
          <w:tcPr>
            <w:tcW w:w="293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2</w:t>
            </w:r>
          </w:p>
        </w:tc>
        <w:tc>
          <w:tcPr>
            <w:tcW w:w="293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3</w:t>
            </w:r>
          </w:p>
        </w:tc>
        <w:tc>
          <w:tcPr>
            <w:tcW w:w="293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4</w:t>
            </w:r>
          </w:p>
        </w:tc>
        <w:tc>
          <w:tcPr>
            <w:tcW w:w="293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5</w:t>
            </w:r>
          </w:p>
        </w:tc>
        <w:tc>
          <w:tcPr>
            <w:tcW w:w="293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6</w:t>
            </w:r>
          </w:p>
        </w:tc>
        <w:tc>
          <w:tcPr>
            <w:tcW w:w="296" w:type="dxa"/>
          </w:tcPr>
          <w:p>
            <w:pPr>
              <w:jc w:val="center"/>
              <w:rPr>
                <w:kern w:val="2"/>
                <w:szCs w:val="21"/>
              </w:rPr>
            </w:pPr>
            <w:r>
              <w:rPr>
                <w:rFonts w:hint="eastAsia"/>
                <w:kern w:val="2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是容易使用的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2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对我来说，学习使用该应用程序是容易的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3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我喜欢该应用程序的界面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4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里的信息非常具有条理性，我可以很容易找到我需要的信息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5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我在各种公共场合都能自在的使用该应用程序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6</w:t>
            </w:r>
            <w:r>
              <w:rPr>
                <w:color w:val="000000"/>
                <w:szCs w:val="21"/>
                <w:u w:color="000000"/>
                <w:lang w:eastAsia="zh-CN"/>
              </w:rPr>
              <w:t>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使用该应用程序不会占用我太多时间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7</w:t>
            </w:r>
            <w:r>
              <w:rPr>
                <w:color w:val="000000"/>
                <w:szCs w:val="21"/>
                <w:u w:color="000000"/>
                <w:lang w:eastAsia="zh-CN"/>
              </w:rPr>
              <w:t xml:space="preserve">. 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我会再次使用该应用程序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8</w:t>
            </w:r>
            <w:r>
              <w:rPr>
                <w:color w:val="000000"/>
                <w:szCs w:val="21"/>
                <w:u w:color="000000"/>
                <w:lang w:eastAsia="zh-CN"/>
              </w:rPr>
              <w:t xml:space="preserve">. 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总体来说，我对该应用程序是满意的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9</w:t>
            </w:r>
            <w:r>
              <w:rPr>
                <w:color w:val="000000"/>
                <w:szCs w:val="21"/>
                <w:u w:color="000000"/>
                <w:lang w:eastAsia="zh-CN"/>
              </w:rPr>
              <w:t xml:space="preserve">. 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每当我在使用该应用程序有一个错误操作时，我可以轻易并且很快的修正过来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0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这款移动医疗应用提供医疗保健服务的方式易于让用户接受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 xml:space="preserve">1. 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该应用程序给出足够的反馈和信息，以便让我知道我的步骤所处的进度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2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页面切换的方式和过程是统一的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3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的界面允许我使用它提供的所有功能(比如输入信息，回应提醒，和阅读信息）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4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拥有我所期待的所有功能和处理能力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5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对我的健康有益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6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改善了我获得医疗服务的途径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7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有助于我更有效的管理我的健康状况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8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该应用程序使我与我的医护人员的交流变得方便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1</w:t>
            </w:r>
            <w:r>
              <w:rPr>
                <w:color w:val="000000"/>
                <w:szCs w:val="21"/>
                <w:u w:color="000000"/>
                <w:lang w:eastAsia="zh-CN"/>
              </w:rPr>
              <w:t>9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使用该应用程序，让我有了更多和我的医护人员互相交流的机会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2</w:t>
            </w:r>
            <w:r>
              <w:rPr>
                <w:color w:val="000000"/>
                <w:szCs w:val="21"/>
                <w:u w:color="000000"/>
                <w:lang w:eastAsia="zh-CN"/>
              </w:rPr>
              <w:t>0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我相信我的医护人员能收到我使用该应用程序发送的任何信息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91" w:type="dxa"/>
          </w:tcPr>
          <w:p>
            <w:pPr>
              <w:rPr>
                <w:color w:val="000000"/>
                <w:szCs w:val="21"/>
                <w:u w:color="000000"/>
                <w:lang w:eastAsia="zh-CN"/>
              </w:rPr>
            </w:pP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>2</w:t>
            </w:r>
            <w:r>
              <w:rPr>
                <w:color w:val="000000"/>
                <w:szCs w:val="21"/>
                <w:u w:color="000000"/>
                <w:lang w:eastAsia="zh-CN"/>
              </w:rPr>
              <w:t>1.</w:t>
            </w:r>
            <w:r>
              <w:rPr>
                <w:rFonts w:hint="eastAsia"/>
                <w:color w:val="000000"/>
                <w:szCs w:val="21"/>
                <w:u w:color="000000"/>
                <w:lang w:eastAsia="zh-CN"/>
              </w:rPr>
              <w:t xml:space="preserve"> 我感觉使用该应用程序与我的医护人员交流很舒服</w:t>
            </w: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kern w:val="2"/>
                <w:szCs w:val="21"/>
                <w:lang w:eastAsia="zh-CN"/>
              </w:rPr>
            </w:pPr>
          </w:p>
        </w:tc>
      </w:tr>
    </w:tbl>
    <w:p>
      <w:pPr>
        <w:rPr>
          <w:color w:val="000000"/>
          <w:u w:color="000000"/>
        </w:rPr>
      </w:pPr>
      <w:r>
        <w:rPr>
          <w:color w:val="000000"/>
          <w:u w:color="000000"/>
        </w:rPr>
        <w:t>C</w:t>
      </w:r>
      <w:r>
        <w:rPr>
          <w:rFonts w:hint="eastAsia"/>
          <w:color w:val="000000"/>
          <w:u w:color="000000"/>
        </w:rPr>
        <w:t>hinese</w:t>
      </w:r>
      <w:r>
        <w:rPr>
          <w:color w:val="000000"/>
          <w:u w:color="000000"/>
        </w:rPr>
        <w:t xml:space="preserve"> </w:t>
      </w:r>
      <w:r>
        <w:rPr>
          <w:rFonts w:hint="eastAsia"/>
          <w:color w:val="000000"/>
          <w:u w:color="000000"/>
        </w:rPr>
        <w:t>version</w:t>
      </w:r>
      <w:r>
        <w:rPr>
          <w:color w:val="000000"/>
          <w:u w:color="000000"/>
        </w:rPr>
        <w:t xml:space="preserve"> </w:t>
      </w:r>
      <w:r>
        <w:rPr>
          <w:rFonts w:hint="eastAsia"/>
          <w:color w:val="000000"/>
          <w:u w:color="000000"/>
        </w:rPr>
        <w:t>of</w:t>
      </w:r>
      <w:r>
        <w:rPr>
          <w:color w:val="000000"/>
          <w:u w:color="000000"/>
        </w:rPr>
        <w:t xml:space="preserve"> mHealth App Usability Questionnaire (MAUQ)</w:t>
      </w:r>
      <w:r>
        <w:rPr>
          <w:rFonts w:hint="eastAsia"/>
          <w:color w:val="000000"/>
          <w:u w:color="000000"/>
          <w:lang w:eastAsia="zh-CN"/>
        </w:rPr>
        <w:t xml:space="preserve"> </w:t>
      </w:r>
      <w:r>
        <w:rPr>
          <w:color w:val="000000"/>
          <w:u w:color="000000"/>
        </w:rPr>
        <w:t>for Interactive mHealth Apps Used by Patients</w:t>
      </w:r>
    </w:p>
    <w:p>
      <w:pPr>
        <w:rPr>
          <w:rFonts w:cs="宋体"/>
          <w:color w:val="000000"/>
          <w:sz w:val="18"/>
          <w:szCs w:val="18"/>
          <w:u w:color="000000"/>
          <w:lang w:eastAsia="zh-CN"/>
        </w:rPr>
      </w:pPr>
      <w:r>
        <w:rPr>
          <w:rFonts w:hint="eastAsia" w:cs="宋体"/>
          <w:color w:val="000000"/>
          <w:sz w:val="18"/>
          <w:szCs w:val="18"/>
          <w:u w:color="000000"/>
          <w:lang w:eastAsia="zh-CN"/>
        </w:rPr>
        <w:t>补充：在本问卷中，1-非常同意，2-同意，3-有些同意，4-一般，5-有些不同意，6-不同意，7-非常不同意</w:t>
      </w:r>
    </w:p>
    <w:p>
      <w:pPr>
        <w:rPr>
          <w:rFonts w:cs="宋体"/>
          <w:color w:val="000000"/>
          <w:sz w:val="18"/>
          <w:szCs w:val="18"/>
          <w:u w:color="000000"/>
          <w:lang w:eastAsia="zh-CN"/>
        </w:rPr>
      </w:pPr>
      <w:r>
        <w:rPr>
          <w:rFonts w:hint="eastAsia" w:cs="宋体"/>
          <w:color w:val="000000"/>
          <w:sz w:val="18"/>
          <w:szCs w:val="18"/>
          <w:u w:color="000000"/>
          <w:lang w:eastAsia="zh-CN"/>
        </w:rPr>
        <w:t>要确定应用程序的可用性，请计算所有条目的相应总数并确定其平均值。平均值越接近1，应用程序的可用性就越高。</w:t>
      </w:r>
    </w:p>
    <w:p>
      <w:pPr>
        <w:rPr>
          <w:rFonts w:cs="宋体"/>
          <w:color w:val="000000"/>
          <w:sz w:val="18"/>
          <w:szCs w:val="18"/>
          <w:u w:color="000000"/>
          <w:lang w:eastAsia="zh-CN"/>
        </w:rPr>
      </w:pPr>
    </w:p>
    <w:p>
      <w:pPr>
        <w:rPr>
          <w:rFonts w:eastAsia="宋体" w:cs="Times New Roman"/>
          <w:b/>
          <w:bCs/>
          <w:kern w:val="32"/>
          <w:lang w:eastAsia="zh-CN"/>
        </w:rPr>
      </w:pPr>
    </w:p>
    <w:p>
      <w:pPr>
        <w:rPr>
          <w:rFonts w:eastAsia="宋体" w:cs="Times New Roman"/>
          <w:b/>
          <w:bCs/>
          <w:kern w:val="32"/>
        </w:rPr>
      </w:pPr>
      <w:r>
        <w:rPr>
          <w:rFonts w:hint="eastAsia" w:eastAsia="宋体" w:cs="Times New Roman"/>
          <w:b/>
          <w:bCs/>
          <w:kern w:val="32"/>
          <w:lang w:eastAsia="zh-CN"/>
        </w:rPr>
        <w:t>The I-C-MAUQ</w:t>
      </w:r>
      <w:bookmarkStart w:id="4" w:name="_GoBack"/>
      <w:bookmarkEnd w:id="4"/>
    </w:p>
    <w:p>
      <w:pPr>
        <w:rPr>
          <w:rFonts w:eastAsia="宋体" w:cs="Times New Roman"/>
          <w:color w:val="000000"/>
          <w:u w:color="000000"/>
          <w:lang w:eastAsia="zh-CN"/>
        </w:rPr>
      </w:pPr>
      <w:r>
        <w:rPr>
          <w:rFonts w:eastAsia="宋体" w:cs="Times New Roman"/>
          <w:color w:val="000000"/>
          <w:u w:color="000000"/>
        </w:rPr>
        <w:t>C</w:t>
      </w:r>
      <w:r>
        <w:rPr>
          <w:rFonts w:hint="eastAsia" w:eastAsia="宋体" w:cs="Times New Roman"/>
          <w:color w:val="000000"/>
          <w:u w:color="000000"/>
        </w:rPr>
        <w:t>hinese</w:t>
      </w:r>
      <w:r>
        <w:rPr>
          <w:rFonts w:eastAsia="宋体" w:cs="Times New Roman"/>
          <w:color w:val="000000"/>
          <w:u w:color="000000"/>
        </w:rPr>
        <w:t xml:space="preserve"> </w:t>
      </w:r>
      <w:r>
        <w:rPr>
          <w:rFonts w:hint="eastAsia" w:eastAsia="宋体" w:cs="Times New Roman"/>
          <w:color w:val="000000"/>
          <w:u w:color="000000"/>
        </w:rPr>
        <w:t>version</w:t>
      </w:r>
      <w:r>
        <w:rPr>
          <w:rFonts w:eastAsia="宋体" w:cs="Times New Roman"/>
          <w:color w:val="000000"/>
          <w:u w:color="000000"/>
        </w:rPr>
        <w:t xml:space="preserve"> </w:t>
      </w:r>
      <w:r>
        <w:rPr>
          <w:rFonts w:hint="eastAsia" w:eastAsia="宋体" w:cs="Times New Roman"/>
          <w:color w:val="000000"/>
          <w:u w:color="000000"/>
        </w:rPr>
        <w:t>of</w:t>
      </w:r>
      <w:r>
        <w:rPr>
          <w:rFonts w:eastAsia="宋体" w:cs="Times New Roman"/>
          <w:color w:val="000000"/>
          <w:u w:color="000000"/>
        </w:rPr>
        <w:t xml:space="preserve"> mHealth App Usability Questionnaire (MAUQ)</w:t>
      </w:r>
      <w:r>
        <w:rPr>
          <w:rFonts w:hint="eastAsia" w:eastAsia="宋体" w:cs="Times New Roman"/>
          <w:color w:val="000000"/>
          <w:u w:color="000000"/>
          <w:lang w:eastAsia="zh-CN"/>
        </w:rPr>
        <w:t xml:space="preserve"> </w:t>
      </w:r>
      <w:r>
        <w:rPr>
          <w:rFonts w:eastAsia="宋体" w:cs="Times New Roman"/>
          <w:color w:val="000000"/>
          <w:u w:color="000000"/>
        </w:rPr>
        <w:t>for Interactive mHealth Apps Used by Patients</w:t>
      </w:r>
      <w:r>
        <w:rPr>
          <w:rFonts w:hint="eastAsia" w:eastAsia="宋体" w:cs="Times New Roman"/>
          <w:color w:val="000000"/>
          <w:u w:color="000000"/>
          <w:lang w:eastAsia="zh-CN"/>
        </w:rPr>
        <w:t>. Blue indicates modifications.</w:t>
      </w:r>
    </w:p>
    <w:tbl>
      <w:tblPr>
        <w:tblStyle w:val="14"/>
        <w:tblW w:w="89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0"/>
        <w:gridCol w:w="293"/>
        <w:gridCol w:w="293"/>
        <w:gridCol w:w="293"/>
        <w:gridCol w:w="293"/>
        <w:gridCol w:w="293"/>
        <w:gridCol w:w="293"/>
        <w:gridCol w:w="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条目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hint="eastAsia" w:eastAsia="宋体" w:cs="Times New Roman"/>
                <w:kern w:val="2"/>
                <w:lang w:eastAsia="zh-CN"/>
              </w:rPr>
              <w:t>1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2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3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4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5</w:t>
            </w:r>
          </w:p>
        </w:tc>
        <w:tc>
          <w:tcPr>
            <w:tcW w:w="293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6</w:t>
            </w:r>
          </w:p>
        </w:tc>
        <w:tc>
          <w:tcPr>
            <w:tcW w:w="296" w:type="dxa"/>
          </w:tcPr>
          <w:p>
            <w:pPr>
              <w:jc w:val="center"/>
              <w:rPr>
                <w:rFonts w:eastAsia="宋体" w:cs="Times New Roman"/>
                <w:kern w:val="2"/>
              </w:rPr>
            </w:pPr>
            <w:r>
              <w:rPr>
                <w:rFonts w:hint="eastAsia" w:eastAsia="宋体" w:cs="Times New Roman"/>
                <w:kern w:val="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. 这个应用程序容易使用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2. 我觉得学习使用该应用程序很容易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3. 我喜欢该应用程序的界面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4. 该应用程序里的信息非常具有条理性，我可以很容易找到我需要的信息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5. 我在各种公共场合都能随意使用该应用程序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6. 使用该应用程序不会占用我太多时间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7. 我会再次使用该应用程序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8. 总体来说，我对该应用程序是满意的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9. 在使用该程序过程中，当我操作不当或操作错误时，我可以很容地马上调整过来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10. 这款移动医疗应用提供医疗保健服务的方式易于让用户接受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1. 该应用程序能提供足够的反馈和信息，便于我了解每一步操作程序与进度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2. 该程序页面切换的方式与过程是统一的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3. 该应用程序允许我使用界面上提供的所有功能(比如，信息输入，回应提醒，信息浏览，等等）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4. 该应用程序拥有我所期待的所有功能与应对能力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15. 该应用程序对我的健康有益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u w:color="000000"/>
                <w:lang w:eastAsia="zh-CN"/>
              </w:rPr>
              <w:t>16. 该应用程序改善了我获得医疗服务的途径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7. 该应用程序有助于我更有效地管理我的健康状况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8. 该应用程序方便我与医护人员交流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19. 使用该应用程序，让我有了更多与医护人员交流的机会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20. 我相信医护人员能收到我使用该应用程序发送的任何信息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0" w:type="dxa"/>
          </w:tcPr>
          <w:p>
            <w:pPr>
              <w:rPr>
                <w:rFonts w:eastAsia="宋体" w:cs="Times New Roman"/>
                <w:color w:val="000000"/>
                <w:u w:color="000000"/>
                <w:lang w:eastAsia="zh-CN"/>
              </w:rPr>
            </w:pPr>
            <w:r>
              <w:rPr>
                <w:rFonts w:hint="eastAsia" w:eastAsia="宋体" w:cs="Times New Roman"/>
                <w:color w:val="0000FF"/>
                <w:u w:color="000000"/>
                <w:lang w:eastAsia="zh-CN"/>
              </w:rPr>
              <w:t>21. 我觉得使用该应用程序与医护人员交流很轻松愉快。</w:t>
            </w: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3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296" w:type="dxa"/>
          </w:tcPr>
          <w:p>
            <w:pPr>
              <w:rPr>
                <w:rFonts w:eastAsia="宋体" w:cs="Times New Roman"/>
                <w:kern w:val="2"/>
                <w:lang w:eastAsia="zh-CN"/>
              </w:rPr>
            </w:pPr>
          </w:p>
        </w:tc>
      </w:tr>
    </w:tbl>
    <w:p>
      <w:pPr>
        <w:rPr>
          <w:rFonts w:eastAsia="宋体" w:cs="宋体"/>
          <w:color w:val="000000"/>
          <w:sz w:val="18"/>
          <w:szCs w:val="18"/>
          <w:u w:color="000000"/>
          <w:lang w:eastAsia="zh-CN"/>
        </w:rPr>
      </w:pPr>
      <w:r>
        <w:rPr>
          <w:rFonts w:hint="eastAsia" w:eastAsia="宋体" w:cs="宋体"/>
          <w:color w:val="000000"/>
          <w:sz w:val="18"/>
          <w:szCs w:val="18"/>
          <w:u w:color="000000"/>
          <w:lang w:eastAsia="zh-CN"/>
        </w:rPr>
        <w:t>补充：在本问卷中，1-非常同意，2-同意，3-有些同意，4-一般，5-有些不同意，6-不同意，7-非常不同意</w:t>
      </w:r>
    </w:p>
    <w:p>
      <w:pPr>
        <w:rPr>
          <w:rFonts w:eastAsia="宋体" w:cs="宋体"/>
          <w:color w:val="000000"/>
          <w:sz w:val="18"/>
          <w:szCs w:val="18"/>
          <w:u w:color="000000"/>
          <w:lang w:eastAsia="zh-CN"/>
        </w:rPr>
      </w:pPr>
      <w:r>
        <w:rPr>
          <w:rFonts w:hint="eastAsia" w:eastAsia="宋体" w:cs="宋体"/>
          <w:color w:val="000000"/>
          <w:sz w:val="18"/>
          <w:szCs w:val="18"/>
          <w:u w:color="000000"/>
          <w:lang w:eastAsia="zh-CN"/>
        </w:rPr>
        <w:t>要确定应用程序的可用性，请计算所有条目的相应总数并确定其平均值。平均值越接近1，应用程序的可用性就越高。</w:t>
      </w:r>
    </w:p>
    <w:p>
      <w:pPr>
        <w:rPr>
          <w:rFonts w:cs="Times New Roman"/>
        </w:rPr>
      </w:pPr>
      <w:r>
        <w:t>Hao K. The pandemic is emptying call centers. AI chatbots are swooping in. MIT Technology Review.</w:t>
      </w:r>
      <w:r>
        <w:rPr>
          <w:rFonts w:hint="eastAsia" w:eastAsia="宋体"/>
          <w:lang w:eastAsia="zh-CN"/>
        </w:rPr>
        <w:t xml:space="preserve"> 2022.</w:t>
      </w:r>
      <w:r>
        <w:t xml:space="preserve"> https://www.technologyreview.com/2020/05/14/1001716/ai-chatbots-take-call-center-jobs-during-coronaviruspandemic. </w:t>
      </w:r>
      <w:bookmarkStart w:id="2" w:name="References"/>
      <w:bookmarkEnd w:id="2"/>
      <w:bookmarkStart w:id="3" w:name="_References_1"/>
      <w:bookmarkEnd w:id="3"/>
    </w:p>
    <w:sectPr>
      <w:pgSz w:w="12240" w:h="15840"/>
      <w:pgMar w:top="1440" w:right="1797" w:bottom="1440" w:left="1797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UI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documentProtection w:enforcement="0"/>
  <w:defaultTabStop w:val="720"/>
  <w:doNotShadeFormData w:val="1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620"/>
    <w:rsid w:val="00002BF8"/>
    <w:rsid w:val="00007D03"/>
    <w:rsid w:val="00030551"/>
    <w:rsid w:val="000371AF"/>
    <w:rsid w:val="00037A74"/>
    <w:rsid w:val="00037FF2"/>
    <w:rsid w:val="00042F29"/>
    <w:rsid w:val="00045CAB"/>
    <w:rsid w:val="0005048F"/>
    <w:rsid w:val="00054148"/>
    <w:rsid w:val="00070D00"/>
    <w:rsid w:val="00071DF8"/>
    <w:rsid w:val="00076A71"/>
    <w:rsid w:val="00080600"/>
    <w:rsid w:val="0008698A"/>
    <w:rsid w:val="00094896"/>
    <w:rsid w:val="00096A15"/>
    <w:rsid w:val="000A0643"/>
    <w:rsid w:val="000A70D6"/>
    <w:rsid w:val="000B4D61"/>
    <w:rsid w:val="000C0133"/>
    <w:rsid w:val="001021FE"/>
    <w:rsid w:val="00107C2E"/>
    <w:rsid w:val="00120DAD"/>
    <w:rsid w:val="00122FC0"/>
    <w:rsid w:val="00132A53"/>
    <w:rsid w:val="00134C71"/>
    <w:rsid w:val="0014226F"/>
    <w:rsid w:val="001520A1"/>
    <w:rsid w:val="00172A27"/>
    <w:rsid w:val="0018213B"/>
    <w:rsid w:val="00191924"/>
    <w:rsid w:val="00196B3B"/>
    <w:rsid w:val="001A05B3"/>
    <w:rsid w:val="001A2615"/>
    <w:rsid w:val="001A3AC0"/>
    <w:rsid w:val="001B43EA"/>
    <w:rsid w:val="001C1990"/>
    <w:rsid w:val="001D10AE"/>
    <w:rsid w:val="00206388"/>
    <w:rsid w:val="00206502"/>
    <w:rsid w:val="00213673"/>
    <w:rsid w:val="00214B40"/>
    <w:rsid w:val="0023358D"/>
    <w:rsid w:val="002411BD"/>
    <w:rsid w:val="00255DF0"/>
    <w:rsid w:val="002711FF"/>
    <w:rsid w:val="00273FA0"/>
    <w:rsid w:val="00280AAE"/>
    <w:rsid w:val="00287360"/>
    <w:rsid w:val="00293E3E"/>
    <w:rsid w:val="002A04EA"/>
    <w:rsid w:val="002B2F6E"/>
    <w:rsid w:val="002B7669"/>
    <w:rsid w:val="002B77D5"/>
    <w:rsid w:val="002D2976"/>
    <w:rsid w:val="002E0296"/>
    <w:rsid w:val="002E067F"/>
    <w:rsid w:val="002F62B6"/>
    <w:rsid w:val="002F6524"/>
    <w:rsid w:val="00310A9A"/>
    <w:rsid w:val="003125AC"/>
    <w:rsid w:val="00322BAF"/>
    <w:rsid w:val="00330F8D"/>
    <w:rsid w:val="003320AC"/>
    <w:rsid w:val="00344770"/>
    <w:rsid w:val="0035269E"/>
    <w:rsid w:val="0035660C"/>
    <w:rsid w:val="003676BB"/>
    <w:rsid w:val="0037165C"/>
    <w:rsid w:val="003928DE"/>
    <w:rsid w:val="003973AC"/>
    <w:rsid w:val="003A3DCF"/>
    <w:rsid w:val="003A6D2E"/>
    <w:rsid w:val="003A733F"/>
    <w:rsid w:val="003B0DF8"/>
    <w:rsid w:val="003B27DD"/>
    <w:rsid w:val="003C153A"/>
    <w:rsid w:val="003D5375"/>
    <w:rsid w:val="003E484D"/>
    <w:rsid w:val="003F0301"/>
    <w:rsid w:val="003F0A71"/>
    <w:rsid w:val="003F252F"/>
    <w:rsid w:val="003F3B0F"/>
    <w:rsid w:val="00404DC7"/>
    <w:rsid w:val="00420DCC"/>
    <w:rsid w:val="00424EA6"/>
    <w:rsid w:val="004368A8"/>
    <w:rsid w:val="00440712"/>
    <w:rsid w:val="004415E5"/>
    <w:rsid w:val="00442D81"/>
    <w:rsid w:val="004801D6"/>
    <w:rsid w:val="0048059C"/>
    <w:rsid w:val="00481007"/>
    <w:rsid w:val="00485018"/>
    <w:rsid w:val="00485A61"/>
    <w:rsid w:val="00493C77"/>
    <w:rsid w:val="00497580"/>
    <w:rsid w:val="004A0FDE"/>
    <w:rsid w:val="004A22F0"/>
    <w:rsid w:val="004A4635"/>
    <w:rsid w:val="004D0DE7"/>
    <w:rsid w:val="004E4BA6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61B8"/>
    <w:rsid w:val="0055798A"/>
    <w:rsid w:val="00563130"/>
    <w:rsid w:val="005806F3"/>
    <w:rsid w:val="0058776F"/>
    <w:rsid w:val="005879D5"/>
    <w:rsid w:val="005A02D2"/>
    <w:rsid w:val="005A0F2C"/>
    <w:rsid w:val="005A668D"/>
    <w:rsid w:val="005A6CA3"/>
    <w:rsid w:val="005B35BE"/>
    <w:rsid w:val="005B4615"/>
    <w:rsid w:val="005B4A90"/>
    <w:rsid w:val="005B629A"/>
    <w:rsid w:val="005C611B"/>
    <w:rsid w:val="005D3C0D"/>
    <w:rsid w:val="005D4159"/>
    <w:rsid w:val="005F13E0"/>
    <w:rsid w:val="005F1BDE"/>
    <w:rsid w:val="005F3C1E"/>
    <w:rsid w:val="005F4882"/>
    <w:rsid w:val="00601894"/>
    <w:rsid w:val="00603723"/>
    <w:rsid w:val="0060675C"/>
    <w:rsid w:val="006078E6"/>
    <w:rsid w:val="006338DC"/>
    <w:rsid w:val="00641EE4"/>
    <w:rsid w:val="006439F1"/>
    <w:rsid w:val="00655BBB"/>
    <w:rsid w:val="00657882"/>
    <w:rsid w:val="00660442"/>
    <w:rsid w:val="0066108F"/>
    <w:rsid w:val="006627B9"/>
    <w:rsid w:val="0066684A"/>
    <w:rsid w:val="006712AA"/>
    <w:rsid w:val="006714C2"/>
    <w:rsid w:val="006773E3"/>
    <w:rsid w:val="006940AC"/>
    <w:rsid w:val="0069527A"/>
    <w:rsid w:val="006A391F"/>
    <w:rsid w:val="006B143B"/>
    <w:rsid w:val="006B390D"/>
    <w:rsid w:val="006B4792"/>
    <w:rsid w:val="006B7E71"/>
    <w:rsid w:val="006C1721"/>
    <w:rsid w:val="006E30B4"/>
    <w:rsid w:val="006F69DD"/>
    <w:rsid w:val="00701ACF"/>
    <w:rsid w:val="00702A4F"/>
    <w:rsid w:val="007057F4"/>
    <w:rsid w:val="00706DC1"/>
    <w:rsid w:val="00713F97"/>
    <w:rsid w:val="0071770B"/>
    <w:rsid w:val="00722248"/>
    <w:rsid w:val="00722C3A"/>
    <w:rsid w:val="00722F92"/>
    <w:rsid w:val="007528E1"/>
    <w:rsid w:val="00752FF2"/>
    <w:rsid w:val="007603DB"/>
    <w:rsid w:val="00767F0A"/>
    <w:rsid w:val="007765CE"/>
    <w:rsid w:val="00791F8E"/>
    <w:rsid w:val="007B23B8"/>
    <w:rsid w:val="007B3BE6"/>
    <w:rsid w:val="007C715D"/>
    <w:rsid w:val="007D0CFA"/>
    <w:rsid w:val="007F2BF5"/>
    <w:rsid w:val="00811EB6"/>
    <w:rsid w:val="00840C9B"/>
    <w:rsid w:val="00842EB4"/>
    <w:rsid w:val="008430DD"/>
    <w:rsid w:val="008437D1"/>
    <w:rsid w:val="00852262"/>
    <w:rsid w:val="00864852"/>
    <w:rsid w:val="008670BB"/>
    <w:rsid w:val="00870464"/>
    <w:rsid w:val="00871759"/>
    <w:rsid w:val="008755D9"/>
    <w:rsid w:val="008A0087"/>
    <w:rsid w:val="008A0F4C"/>
    <w:rsid w:val="008B48A7"/>
    <w:rsid w:val="008B600F"/>
    <w:rsid w:val="008F63BB"/>
    <w:rsid w:val="00900035"/>
    <w:rsid w:val="00907F09"/>
    <w:rsid w:val="00914C76"/>
    <w:rsid w:val="0091778F"/>
    <w:rsid w:val="00933EA5"/>
    <w:rsid w:val="00936FCE"/>
    <w:rsid w:val="00937947"/>
    <w:rsid w:val="009407AD"/>
    <w:rsid w:val="00944E43"/>
    <w:rsid w:val="00953E86"/>
    <w:rsid w:val="00972B6B"/>
    <w:rsid w:val="009732E4"/>
    <w:rsid w:val="00985B41"/>
    <w:rsid w:val="00990FCD"/>
    <w:rsid w:val="00992BB4"/>
    <w:rsid w:val="00994909"/>
    <w:rsid w:val="009A210B"/>
    <w:rsid w:val="009A4AA5"/>
    <w:rsid w:val="009B2639"/>
    <w:rsid w:val="009B63D0"/>
    <w:rsid w:val="009B6879"/>
    <w:rsid w:val="009B6A2A"/>
    <w:rsid w:val="009C2F36"/>
    <w:rsid w:val="009C53A1"/>
    <w:rsid w:val="009D0D40"/>
    <w:rsid w:val="009D0E1E"/>
    <w:rsid w:val="009E6B2B"/>
    <w:rsid w:val="009F08E5"/>
    <w:rsid w:val="009F67D4"/>
    <w:rsid w:val="00A0257D"/>
    <w:rsid w:val="00A0391F"/>
    <w:rsid w:val="00A11260"/>
    <w:rsid w:val="00A23F35"/>
    <w:rsid w:val="00A3321E"/>
    <w:rsid w:val="00A35C1C"/>
    <w:rsid w:val="00A3786A"/>
    <w:rsid w:val="00A4097A"/>
    <w:rsid w:val="00A40AA3"/>
    <w:rsid w:val="00A410F9"/>
    <w:rsid w:val="00A4299D"/>
    <w:rsid w:val="00A43F45"/>
    <w:rsid w:val="00A52D44"/>
    <w:rsid w:val="00A547B8"/>
    <w:rsid w:val="00A573B0"/>
    <w:rsid w:val="00A573C2"/>
    <w:rsid w:val="00A6168A"/>
    <w:rsid w:val="00A62399"/>
    <w:rsid w:val="00A630DC"/>
    <w:rsid w:val="00A67C96"/>
    <w:rsid w:val="00A71201"/>
    <w:rsid w:val="00A93D67"/>
    <w:rsid w:val="00AA04CF"/>
    <w:rsid w:val="00AA09CF"/>
    <w:rsid w:val="00AA0B58"/>
    <w:rsid w:val="00AB72C9"/>
    <w:rsid w:val="00AC3D29"/>
    <w:rsid w:val="00AC57EF"/>
    <w:rsid w:val="00AC5D39"/>
    <w:rsid w:val="00AE4CC3"/>
    <w:rsid w:val="00B1416A"/>
    <w:rsid w:val="00B237DD"/>
    <w:rsid w:val="00B30B0F"/>
    <w:rsid w:val="00B36593"/>
    <w:rsid w:val="00B36A13"/>
    <w:rsid w:val="00B43296"/>
    <w:rsid w:val="00B4482F"/>
    <w:rsid w:val="00B51373"/>
    <w:rsid w:val="00B51DC3"/>
    <w:rsid w:val="00B52F0A"/>
    <w:rsid w:val="00B603F8"/>
    <w:rsid w:val="00B63CC2"/>
    <w:rsid w:val="00B6406A"/>
    <w:rsid w:val="00B7124E"/>
    <w:rsid w:val="00B7651A"/>
    <w:rsid w:val="00BB6DC8"/>
    <w:rsid w:val="00BC13CB"/>
    <w:rsid w:val="00BD390B"/>
    <w:rsid w:val="00BD481C"/>
    <w:rsid w:val="00BF1209"/>
    <w:rsid w:val="00BF38EA"/>
    <w:rsid w:val="00C039E6"/>
    <w:rsid w:val="00C0443D"/>
    <w:rsid w:val="00C21270"/>
    <w:rsid w:val="00C306F5"/>
    <w:rsid w:val="00C456E6"/>
    <w:rsid w:val="00C45A80"/>
    <w:rsid w:val="00C56211"/>
    <w:rsid w:val="00C840AA"/>
    <w:rsid w:val="00C96821"/>
    <w:rsid w:val="00CB037F"/>
    <w:rsid w:val="00CC149B"/>
    <w:rsid w:val="00CC5FD4"/>
    <w:rsid w:val="00CC69B7"/>
    <w:rsid w:val="00CD538D"/>
    <w:rsid w:val="00CD72EB"/>
    <w:rsid w:val="00CE607E"/>
    <w:rsid w:val="00CF6CCD"/>
    <w:rsid w:val="00D00F3D"/>
    <w:rsid w:val="00D02829"/>
    <w:rsid w:val="00D04E37"/>
    <w:rsid w:val="00D11E1A"/>
    <w:rsid w:val="00D22B43"/>
    <w:rsid w:val="00D23B3A"/>
    <w:rsid w:val="00D268F4"/>
    <w:rsid w:val="00D26D40"/>
    <w:rsid w:val="00D413C0"/>
    <w:rsid w:val="00D44F2D"/>
    <w:rsid w:val="00D717BB"/>
    <w:rsid w:val="00D71C20"/>
    <w:rsid w:val="00D726B6"/>
    <w:rsid w:val="00D82A9A"/>
    <w:rsid w:val="00D83BF2"/>
    <w:rsid w:val="00D841FB"/>
    <w:rsid w:val="00D865A8"/>
    <w:rsid w:val="00D86683"/>
    <w:rsid w:val="00D95E82"/>
    <w:rsid w:val="00DA2851"/>
    <w:rsid w:val="00DB78FB"/>
    <w:rsid w:val="00DB7ECA"/>
    <w:rsid w:val="00DC3980"/>
    <w:rsid w:val="00DC78DC"/>
    <w:rsid w:val="00DE2CB4"/>
    <w:rsid w:val="00DF208E"/>
    <w:rsid w:val="00DF27B9"/>
    <w:rsid w:val="00E021F9"/>
    <w:rsid w:val="00E06F7F"/>
    <w:rsid w:val="00E1047D"/>
    <w:rsid w:val="00E126B5"/>
    <w:rsid w:val="00E26F76"/>
    <w:rsid w:val="00E3402F"/>
    <w:rsid w:val="00E351C4"/>
    <w:rsid w:val="00E37009"/>
    <w:rsid w:val="00E435C7"/>
    <w:rsid w:val="00E4474F"/>
    <w:rsid w:val="00E45F55"/>
    <w:rsid w:val="00E47AC6"/>
    <w:rsid w:val="00E5203F"/>
    <w:rsid w:val="00E53B95"/>
    <w:rsid w:val="00E60C0C"/>
    <w:rsid w:val="00E70D5C"/>
    <w:rsid w:val="00E76244"/>
    <w:rsid w:val="00E81968"/>
    <w:rsid w:val="00E85A59"/>
    <w:rsid w:val="00E91BEC"/>
    <w:rsid w:val="00EA18F4"/>
    <w:rsid w:val="00EA4FB4"/>
    <w:rsid w:val="00EB6E35"/>
    <w:rsid w:val="00EC2641"/>
    <w:rsid w:val="00ED0BE8"/>
    <w:rsid w:val="00ED6FD0"/>
    <w:rsid w:val="00EE068D"/>
    <w:rsid w:val="00EE7335"/>
    <w:rsid w:val="00EE7753"/>
    <w:rsid w:val="00EF17A3"/>
    <w:rsid w:val="00EF57C1"/>
    <w:rsid w:val="00EF5BB5"/>
    <w:rsid w:val="00F05D4A"/>
    <w:rsid w:val="00F16636"/>
    <w:rsid w:val="00F255AE"/>
    <w:rsid w:val="00F26885"/>
    <w:rsid w:val="00F35B4E"/>
    <w:rsid w:val="00F361D8"/>
    <w:rsid w:val="00F37250"/>
    <w:rsid w:val="00F44404"/>
    <w:rsid w:val="00F47800"/>
    <w:rsid w:val="00F537A6"/>
    <w:rsid w:val="00F549C1"/>
    <w:rsid w:val="00F55EE2"/>
    <w:rsid w:val="00F63A18"/>
    <w:rsid w:val="00F6600B"/>
    <w:rsid w:val="00F81E81"/>
    <w:rsid w:val="00F821FD"/>
    <w:rsid w:val="00F83309"/>
    <w:rsid w:val="00F9190A"/>
    <w:rsid w:val="00FB5C65"/>
    <w:rsid w:val="00FD5790"/>
    <w:rsid w:val="00FE1DBB"/>
    <w:rsid w:val="00FE23E1"/>
    <w:rsid w:val="00FE77A6"/>
    <w:rsid w:val="00FF4961"/>
    <w:rsid w:val="01017126"/>
    <w:rsid w:val="01031EFE"/>
    <w:rsid w:val="01080940"/>
    <w:rsid w:val="010C57DD"/>
    <w:rsid w:val="010D7DE8"/>
    <w:rsid w:val="01172DF2"/>
    <w:rsid w:val="011F287B"/>
    <w:rsid w:val="01256D62"/>
    <w:rsid w:val="012867C8"/>
    <w:rsid w:val="01287583"/>
    <w:rsid w:val="01323697"/>
    <w:rsid w:val="01325F3A"/>
    <w:rsid w:val="01397143"/>
    <w:rsid w:val="01450EC1"/>
    <w:rsid w:val="01453E35"/>
    <w:rsid w:val="015556EE"/>
    <w:rsid w:val="01563CB3"/>
    <w:rsid w:val="01566202"/>
    <w:rsid w:val="01580902"/>
    <w:rsid w:val="016151CC"/>
    <w:rsid w:val="016823D6"/>
    <w:rsid w:val="01687F75"/>
    <w:rsid w:val="0169525B"/>
    <w:rsid w:val="016B1088"/>
    <w:rsid w:val="0176654A"/>
    <w:rsid w:val="01822F9C"/>
    <w:rsid w:val="0182327C"/>
    <w:rsid w:val="01836A42"/>
    <w:rsid w:val="018527BA"/>
    <w:rsid w:val="01892545"/>
    <w:rsid w:val="018D2EC9"/>
    <w:rsid w:val="01920EFA"/>
    <w:rsid w:val="01951CB2"/>
    <w:rsid w:val="019769A8"/>
    <w:rsid w:val="01983125"/>
    <w:rsid w:val="0198666A"/>
    <w:rsid w:val="019F0EAB"/>
    <w:rsid w:val="01A15EA1"/>
    <w:rsid w:val="01AA54A6"/>
    <w:rsid w:val="01AB0506"/>
    <w:rsid w:val="01AB6156"/>
    <w:rsid w:val="01AE07B8"/>
    <w:rsid w:val="01B20B75"/>
    <w:rsid w:val="01B61228"/>
    <w:rsid w:val="01B72631"/>
    <w:rsid w:val="01BB3DF4"/>
    <w:rsid w:val="01C4465E"/>
    <w:rsid w:val="01C84ED6"/>
    <w:rsid w:val="01CC3D85"/>
    <w:rsid w:val="01CF675D"/>
    <w:rsid w:val="01D0112C"/>
    <w:rsid w:val="01DC33BB"/>
    <w:rsid w:val="01DD4405"/>
    <w:rsid w:val="01E51B40"/>
    <w:rsid w:val="01E80DFC"/>
    <w:rsid w:val="01E84EE4"/>
    <w:rsid w:val="01EA0A5E"/>
    <w:rsid w:val="01EA401B"/>
    <w:rsid w:val="01EE0DE3"/>
    <w:rsid w:val="01F74105"/>
    <w:rsid w:val="01FD1118"/>
    <w:rsid w:val="01FF4E9B"/>
    <w:rsid w:val="01FF6A5A"/>
    <w:rsid w:val="0201619D"/>
    <w:rsid w:val="02042D3B"/>
    <w:rsid w:val="02072B9E"/>
    <w:rsid w:val="02074088"/>
    <w:rsid w:val="020F18C5"/>
    <w:rsid w:val="020F34B9"/>
    <w:rsid w:val="020F495D"/>
    <w:rsid w:val="02194D6A"/>
    <w:rsid w:val="021E273D"/>
    <w:rsid w:val="021F3186"/>
    <w:rsid w:val="02272459"/>
    <w:rsid w:val="022C2302"/>
    <w:rsid w:val="022C2745"/>
    <w:rsid w:val="023318DF"/>
    <w:rsid w:val="0234530D"/>
    <w:rsid w:val="02351937"/>
    <w:rsid w:val="023901EC"/>
    <w:rsid w:val="02391110"/>
    <w:rsid w:val="023B2165"/>
    <w:rsid w:val="02422B0F"/>
    <w:rsid w:val="024329E9"/>
    <w:rsid w:val="024412E3"/>
    <w:rsid w:val="024861F7"/>
    <w:rsid w:val="024D09E6"/>
    <w:rsid w:val="02504E3D"/>
    <w:rsid w:val="02535D73"/>
    <w:rsid w:val="02557F38"/>
    <w:rsid w:val="025B3F43"/>
    <w:rsid w:val="02616888"/>
    <w:rsid w:val="0261788A"/>
    <w:rsid w:val="026B1CC6"/>
    <w:rsid w:val="026C768D"/>
    <w:rsid w:val="026E0818"/>
    <w:rsid w:val="026E2958"/>
    <w:rsid w:val="02721BD8"/>
    <w:rsid w:val="0273269D"/>
    <w:rsid w:val="02757A7E"/>
    <w:rsid w:val="027637A0"/>
    <w:rsid w:val="02785715"/>
    <w:rsid w:val="027C3E95"/>
    <w:rsid w:val="02867EBD"/>
    <w:rsid w:val="0287216A"/>
    <w:rsid w:val="02906DC5"/>
    <w:rsid w:val="02915971"/>
    <w:rsid w:val="029A6BF6"/>
    <w:rsid w:val="02A11239"/>
    <w:rsid w:val="02A67F05"/>
    <w:rsid w:val="02B017BD"/>
    <w:rsid w:val="02B16020"/>
    <w:rsid w:val="02BB3C0B"/>
    <w:rsid w:val="02BD5E47"/>
    <w:rsid w:val="02C40B3A"/>
    <w:rsid w:val="02C45CD2"/>
    <w:rsid w:val="02CB4048"/>
    <w:rsid w:val="02CC693E"/>
    <w:rsid w:val="02CD6646"/>
    <w:rsid w:val="02D05203"/>
    <w:rsid w:val="02D25160"/>
    <w:rsid w:val="02D409CE"/>
    <w:rsid w:val="02D815C4"/>
    <w:rsid w:val="02E67F2A"/>
    <w:rsid w:val="02F072DF"/>
    <w:rsid w:val="02F402EE"/>
    <w:rsid w:val="02F50FDC"/>
    <w:rsid w:val="02F9432A"/>
    <w:rsid w:val="02F94603"/>
    <w:rsid w:val="02FB2645"/>
    <w:rsid w:val="02FB4A14"/>
    <w:rsid w:val="0300529C"/>
    <w:rsid w:val="030B1354"/>
    <w:rsid w:val="030C5F5D"/>
    <w:rsid w:val="0316771A"/>
    <w:rsid w:val="03176D2B"/>
    <w:rsid w:val="03192BB0"/>
    <w:rsid w:val="03206E15"/>
    <w:rsid w:val="03271B2B"/>
    <w:rsid w:val="032D0D81"/>
    <w:rsid w:val="032F1C06"/>
    <w:rsid w:val="03325F1E"/>
    <w:rsid w:val="033600E5"/>
    <w:rsid w:val="03371B9E"/>
    <w:rsid w:val="033D2C55"/>
    <w:rsid w:val="033F1F94"/>
    <w:rsid w:val="03414904"/>
    <w:rsid w:val="03421D59"/>
    <w:rsid w:val="03425A7F"/>
    <w:rsid w:val="03490C4E"/>
    <w:rsid w:val="03565EA7"/>
    <w:rsid w:val="0360408C"/>
    <w:rsid w:val="03627B3C"/>
    <w:rsid w:val="03644BAE"/>
    <w:rsid w:val="03677A62"/>
    <w:rsid w:val="036A4C5B"/>
    <w:rsid w:val="03716EF5"/>
    <w:rsid w:val="03822014"/>
    <w:rsid w:val="039170A5"/>
    <w:rsid w:val="039628CD"/>
    <w:rsid w:val="03986EAB"/>
    <w:rsid w:val="039C1432"/>
    <w:rsid w:val="039F41A8"/>
    <w:rsid w:val="03B41240"/>
    <w:rsid w:val="03BC477A"/>
    <w:rsid w:val="03BD24AE"/>
    <w:rsid w:val="03CB6AA0"/>
    <w:rsid w:val="03CC2471"/>
    <w:rsid w:val="03D047FB"/>
    <w:rsid w:val="03D26924"/>
    <w:rsid w:val="03DD0FE7"/>
    <w:rsid w:val="03E33ADC"/>
    <w:rsid w:val="03EA6C19"/>
    <w:rsid w:val="03EB67FF"/>
    <w:rsid w:val="03EC702A"/>
    <w:rsid w:val="03EE4472"/>
    <w:rsid w:val="03FE2F47"/>
    <w:rsid w:val="04023E09"/>
    <w:rsid w:val="04072B60"/>
    <w:rsid w:val="04092E14"/>
    <w:rsid w:val="040E0029"/>
    <w:rsid w:val="040F3320"/>
    <w:rsid w:val="041A36E1"/>
    <w:rsid w:val="042175B3"/>
    <w:rsid w:val="04245B63"/>
    <w:rsid w:val="04265A04"/>
    <w:rsid w:val="04271108"/>
    <w:rsid w:val="042824CB"/>
    <w:rsid w:val="042904E7"/>
    <w:rsid w:val="042A1BD9"/>
    <w:rsid w:val="042B0014"/>
    <w:rsid w:val="042B4425"/>
    <w:rsid w:val="043012F5"/>
    <w:rsid w:val="043206B7"/>
    <w:rsid w:val="04330A0A"/>
    <w:rsid w:val="04386D29"/>
    <w:rsid w:val="043B6063"/>
    <w:rsid w:val="043C6269"/>
    <w:rsid w:val="043E44EC"/>
    <w:rsid w:val="04407983"/>
    <w:rsid w:val="044C278C"/>
    <w:rsid w:val="04517E8B"/>
    <w:rsid w:val="045A4E03"/>
    <w:rsid w:val="045C0B37"/>
    <w:rsid w:val="04620793"/>
    <w:rsid w:val="04665F96"/>
    <w:rsid w:val="046B334D"/>
    <w:rsid w:val="04744BBE"/>
    <w:rsid w:val="04746272"/>
    <w:rsid w:val="047734E6"/>
    <w:rsid w:val="048A09B2"/>
    <w:rsid w:val="04946AD5"/>
    <w:rsid w:val="04947EF8"/>
    <w:rsid w:val="04986EC3"/>
    <w:rsid w:val="04A12523"/>
    <w:rsid w:val="04A37633"/>
    <w:rsid w:val="04A91DD8"/>
    <w:rsid w:val="04B15684"/>
    <w:rsid w:val="04B6782C"/>
    <w:rsid w:val="04B87347"/>
    <w:rsid w:val="04BD3B91"/>
    <w:rsid w:val="04BF3775"/>
    <w:rsid w:val="04C32A25"/>
    <w:rsid w:val="04C4253D"/>
    <w:rsid w:val="04C57537"/>
    <w:rsid w:val="04CF70BF"/>
    <w:rsid w:val="04D2079E"/>
    <w:rsid w:val="04D81391"/>
    <w:rsid w:val="04DA7D80"/>
    <w:rsid w:val="04E51265"/>
    <w:rsid w:val="04E83487"/>
    <w:rsid w:val="04ED2005"/>
    <w:rsid w:val="04F055F0"/>
    <w:rsid w:val="04F454FA"/>
    <w:rsid w:val="04FD4F87"/>
    <w:rsid w:val="050201E9"/>
    <w:rsid w:val="05081582"/>
    <w:rsid w:val="050B4992"/>
    <w:rsid w:val="05136996"/>
    <w:rsid w:val="051C1433"/>
    <w:rsid w:val="051F2346"/>
    <w:rsid w:val="052E5759"/>
    <w:rsid w:val="053273DC"/>
    <w:rsid w:val="0533231A"/>
    <w:rsid w:val="05382F49"/>
    <w:rsid w:val="05446F15"/>
    <w:rsid w:val="054903B7"/>
    <w:rsid w:val="05490956"/>
    <w:rsid w:val="054A5D9D"/>
    <w:rsid w:val="054B1D33"/>
    <w:rsid w:val="054C4AAB"/>
    <w:rsid w:val="054E02BC"/>
    <w:rsid w:val="054F6801"/>
    <w:rsid w:val="05574012"/>
    <w:rsid w:val="055E4F50"/>
    <w:rsid w:val="055F0345"/>
    <w:rsid w:val="055F3FB3"/>
    <w:rsid w:val="05612DAB"/>
    <w:rsid w:val="056270DA"/>
    <w:rsid w:val="056C2EF4"/>
    <w:rsid w:val="05723AED"/>
    <w:rsid w:val="05724E39"/>
    <w:rsid w:val="05760712"/>
    <w:rsid w:val="057667A3"/>
    <w:rsid w:val="05891092"/>
    <w:rsid w:val="058A2849"/>
    <w:rsid w:val="058D2EE7"/>
    <w:rsid w:val="059B21FE"/>
    <w:rsid w:val="05A171BF"/>
    <w:rsid w:val="05A44876"/>
    <w:rsid w:val="05A87A70"/>
    <w:rsid w:val="05B515B4"/>
    <w:rsid w:val="05B924DE"/>
    <w:rsid w:val="05BD7097"/>
    <w:rsid w:val="05BE2B38"/>
    <w:rsid w:val="05C1365E"/>
    <w:rsid w:val="05C27692"/>
    <w:rsid w:val="05C46976"/>
    <w:rsid w:val="05C64464"/>
    <w:rsid w:val="05C7314B"/>
    <w:rsid w:val="05CD011E"/>
    <w:rsid w:val="05D278B9"/>
    <w:rsid w:val="05DA049D"/>
    <w:rsid w:val="05DA42D2"/>
    <w:rsid w:val="05DF48A8"/>
    <w:rsid w:val="05E0447B"/>
    <w:rsid w:val="05E1733F"/>
    <w:rsid w:val="05E37E0C"/>
    <w:rsid w:val="05E56F74"/>
    <w:rsid w:val="05E65601"/>
    <w:rsid w:val="05E97789"/>
    <w:rsid w:val="05EC2AC4"/>
    <w:rsid w:val="05F01C1F"/>
    <w:rsid w:val="05F242C6"/>
    <w:rsid w:val="05F311D7"/>
    <w:rsid w:val="05F3158C"/>
    <w:rsid w:val="05FB46FF"/>
    <w:rsid w:val="05FC5ABF"/>
    <w:rsid w:val="060447F1"/>
    <w:rsid w:val="060458C7"/>
    <w:rsid w:val="060635EE"/>
    <w:rsid w:val="06070A23"/>
    <w:rsid w:val="060C4A7D"/>
    <w:rsid w:val="060F2319"/>
    <w:rsid w:val="061044CE"/>
    <w:rsid w:val="0611338A"/>
    <w:rsid w:val="06142025"/>
    <w:rsid w:val="06143582"/>
    <w:rsid w:val="06161D1D"/>
    <w:rsid w:val="06247E99"/>
    <w:rsid w:val="062D6B5B"/>
    <w:rsid w:val="06390C5F"/>
    <w:rsid w:val="063C27D3"/>
    <w:rsid w:val="063D4FC6"/>
    <w:rsid w:val="063F38F2"/>
    <w:rsid w:val="064542D4"/>
    <w:rsid w:val="064F1457"/>
    <w:rsid w:val="064F3439"/>
    <w:rsid w:val="064F5757"/>
    <w:rsid w:val="064F5F0D"/>
    <w:rsid w:val="06501B54"/>
    <w:rsid w:val="06522092"/>
    <w:rsid w:val="065303F3"/>
    <w:rsid w:val="06565CF4"/>
    <w:rsid w:val="065D3BB5"/>
    <w:rsid w:val="065E7068"/>
    <w:rsid w:val="066275F7"/>
    <w:rsid w:val="066356E9"/>
    <w:rsid w:val="06654FE8"/>
    <w:rsid w:val="067364F0"/>
    <w:rsid w:val="06751FB9"/>
    <w:rsid w:val="067D6075"/>
    <w:rsid w:val="06816B6D"/>
    <w:rsid w:val="068309FE"/>
    <w:rsid w:val="06844E59"/>
    <w:rsid w:val="0684619E"/>
    <w:rsid w:val="06872E65"/>
    <w:rsid w:val="069112D6"/>
    <w:rsid w:val="06937ADF"/>
    <w:rsid w:val="06943D84"/>
    <w:rsid w:val="06987696"/>
    <w:rsid w:val="06992C07"/>
    <w:rsid w:val="069A3785"/>
    <w:rsid w:val="069F3B18"/>
    <w:rsid w:val="06A80ED3"/>
    <w:rsid w:val="06AD6D7D"/>
    <w:rsid w:val="06AF1F33"/>
    <w:rsid w:val="06AF33C2"/>
    <w:rsid w:val="06B36B2C"/>
    <w:rsid w:val="06B45AD2"/>
    <w:rsid w:val="06BD199A"/>
    <w:rsid w:val="06BF5C17"/>
    <w:rsid w:val="06C11E81"/>
    <w:rsid w:val="06C55A02"/>
    <w:rsid w:val="06C80B80"/>
    <w:rsid w:val="06CC176F"/>
    <w:rsid w:val="06D17701"/>
    <w:rsid w:val="06D42681"/>
    <w:rsid w:val="06D710F4"/>
    <w:rsid w:val="06E57201"/>
    <w:rsid w:val="06E90964"/>
    <w:rsid w:val="06F71E25"/>
    <w:rsid w:val="06FE2D64"/>
    <w:rsid w:val="06FE6461"/>
    <w:rsid w:val="06FF2550"/>
    <w:rsid w:val="07187FF5"/>
    <w:rsid w:val="071E293D"/>
    <w:rsid w:val="071F1717"/>
    <w:rsid w:val="07263DDA"/>
    <w:rsid w:val="072A2053"/>
    <w:rsid w:val="073205C9"/>
    <w:rsid w:val="07417B5D"/>
    <w:rsid w:val="074571D1"/>
    <w:rsid w:val="07474E43"/>
    <w:rsid w:val="074C6F12"/>
    <w:rsid w:val="0753150B"/>
    <w:rsid w:val="0759072D"/>
    <w:rsid w:val="075B365E"/>
    <w:rsid w:val="075E5CEF"/>
    <w:rsid w:val="075F4BB2"/>
    <w:rsid w:val="076269FF"/>
    <w:rsid w:val="0766493C"/>
    <w:rsid w:val="07672AA7"/>
    <w:rsid w:val="076C7C7F"/>
    <w:rsid w:val="07724414"/>
    <w:rsid w:val="07831D48"/>
    <w:rsid w:val="078E7EBC"/>
    <w:rsid w:val="079109C5"/>
    <w:rsid w:val="07915D79"/>
    <w:rsid w:val="07920D35"/>
    <w:rsid w:val="07923CFF"/>
    <w:rsid w:val="079D23AB"/>
    <w:rsid w:val="07AA5A9C"/>
    <w:rsid w:val="07AC50C2"/>
    <w:rsid w:val="07C623A2"/>
    <w:rsid w:val="07C76F0D"/>
    <w:rsid w:val="07C90DF6"/>
    <w:rsid w:val="07CB7D36"/>
    <w:rsid w:val="07D622A5"/>
    <w:rsid w:val="07DF05F7"/>
    <w:rsid w:val="07E056B8"/>
    <w:rsid w:val="07E05A07"/>
    <w:rsid w:val="07E61F82"/>
    <w:rsid w:val="07E9081E"/>
    <w:rsid w:val="07F16E28"/>
    <w:rsid w:val="07F52816"/>
    <w:rsid w:val="07F62B4F"/>
    <w:rsid w:val="07F922C3"/>
    <w:rsid w:val="07FD7537"/>
    <w:rsid w:val="08054845"/>
    <w:rsid w:val="08095FD7"/>
    <w:rsid w:val="081168A7"/>
    <w:rsid w:val="08157B44"/>
    <w:rsid w:val="08160AC9"/>
    <w:rsid w:val="081A65BE"/>
    <w:rsid w:val="081C01BA"/>
    <w:rsid w:val="0822741A"/>
    <w:rsid w:val="08231EB1"/>
    <w:rsid w:val="082476CD"/>
    <w:rsid w:val="0826756F"/>
    <w:rsid w:val="082B6506"/>
    <w:rsid w:val="082C4DE9"/>
    <w:rsid w:val="082C6DD8"/>
    <w:rsid w:val="082C7361"/>
    <w:rsid w:val="08326CCF"/>
    <w:rsid w:val="08347A0A"/>
    <w:rsid w:val="083B640A"/>
    <w:rsid w:val="083E1079"/>
    <w:rsid w:val="083E19C4"/>
    <w:rsid w:val="083E286F"/>
    <w:rsid w:val="083E3647"/>
    <w:rsid w:val="083E40CD"/>
    <w:rsid w:val="083F57CA"/>
    <w:rsid w:val="0847308B"/>
    <w:rsid w:val="0856015E"/>
    <w:rsid w:val="085E309E"/>
    <w:rsid w:val="085E353A"/>
    <w:rsid w:val="085E6FB1"/>
    <w:rsid w:val="08656FCF"/>
    <w:rsid w:val="08683059"/>
    <w:rsid w:val="087515BA"/>
    <w:rsid w:val="0877012C"/>
    <w:rsid w:val="087A415A"/>
    <w:rsid w:val="087E21A8"/>
    <w:rsid w:val="087E4509"/>
    <w:rsid w:val="08826ADB"/>
    <w:rsid w:val="08857394"/>
    <w:rsid w:val="088C7A58"/>
    <w:rsid w:val="08906A62"/>
    <w:rsid w:val="08927707"/>
    <w:rsid w:val="08954B1E"/>
    <w:rsid w:val="089A0913"/>
    <w:rsid w:val="089C2690"/>
    <w:rsid w:val="089C2BB1"/>
    <w:rsid w:val="08A350B9"/>
    <w:rsid w:val="08AD30DC"/>
    <w:rsid w:val="08B6703E"/>
    <w:rsid w:val="08C56921"/>
    <w:rsid w:val="08C601D4"/>
    <w:rsid w:val="08C7064C"/>
    <w:rsid w:val="08CE2DFF"/>
    <w:rsid w:val="08CE6E01"/>
    <w:rsid w:val="08D358F8"/>
    <w:rsid w:val="08D97790"/>
    <w:rsid w:val="08DF2371"/>
    <w:rsid w:val="08DF287C"/>
    <w:rsid w:val="08DF353E"/>
    <w:rsid w:val="08E047F5"/>
    <w:rsid w:val="08EA26C0"/>
    <w:rsid w:val="08ED21A7"/>
    <w:rsid w:val="08F31C3D"/>
    <w:rsid w:val="08F8043B"/>
    <w:rsid w:val="08FA7504"/>
    <w:rsid w:val="08FE4B9F"/>
    <w:rsid w:val="08FF4417"/>
    <w:rsid w:val="09001F39"/>
    <w:rsid w:val="0905762C"/>
    <w:rsid w:val="090E1C35"/>
    <w:rsid w:val="09127ECD"/>
    <w:rsid w:val="09152817"/>
    <w:rsid w:val="092235D4"/>
    <w:rsid w:val="0923001B"/>
    <w:rsid w:val="09281340"/>
    <w:rsid w:val="09322223"/>
    <w:rsid w:val="09367FC9"/>
    <w:rsid w:val="093737BB"/>
    <w:rsid w:val="093822CB"/>
    <w:rsid w:val="09397221"/>
    <w:rsid w:val="09430061"/>
    <w:rsid w:val="09433808"/>
    <w:rsid w:val="094738A9"/>
    <w:rsid w:val="094D09CC"/>
    <w:rsid w:val="094E23F7"/>
    <w:rsid w:val="094F7273"/>
    <w:rsid w:val="09576DA3"/>
    <w:rsid w:val="09615AC1"/>
    <w:rsid w:val="096A2CBC"/>
    <w:rsid w:val="096B2B60"/>
    <w:rsid w:val="09703C59"/>
    <w:rsid w:val="09742807"/>
    <w:rsid w:val="097E3E2C"/>
    <w:rsid w:val="097F6B00"/>
    <w:rsid w:val="0983754C"/>
    <w:rsid w:val="09860C31"/>
    <w:rsid w:val="098B65CE"/>
    <w:rsid w:val="098D51B0"/>
    <w:rsid w:val="09925A89"/>
    <w:rsid w:val="0993566E"/>
    <w:rsid w:val="09A810FB"/>
    <w:rsid w:val="09A81B32"/>
    <w:rsid w:val="09A85654"/>
    <w:rsid w:val="09C2637D"/>
    <w:rsid w:val="09C32AFA"/>
    <w:rsid w:val="09C43FF0"/>
    <w:rsid w:val="09C54410"/>
    <w:rsid w:val="09D175AD"/>
    <w:rsid w:val="09D20C0A"/>
    <w:rsid w:val="09D9265E"/>
    <w:rsid w:val="09DC452F"/>
    <w:rsid w:val="09E20BC2"/>
    <w:rsid w:val="09F91F01"/>
    <w:rsid w:val="0A031B1F"/>
    <w:rsid w:val="0A09425E"/>
    <w:rsid w:val="0A0B2727"/>
    <w:rsid w:val="0A0D69E5"/>
    <w:rsid w:val="0A0E0332"/>
    <w:rsid w:val="0A0E6017"/>
    <w:rsid w:val="0A130A63"/>
    <w:rsid w:val="0A1335C6"/>
    <w:rsid w:val="0A153712"/>
    <w:rsid w:val="0A170580"/>
    <w:rsid w:val="0A175398"/>
    <w:rsid w:val="0A185D32"/>
    <w:rsid w:val="0A1D0BA9"/>
    <w:rsid w:val="0A25486A"/>
    <w:rsid w:val="0A26487F"/>
    <w:rsid w:val="0A297450"/>
    <w:rsid w:val="0A314411"/>
    <w:rsid w:val="0A3B21FA"/>
    <w:rsid w:val="0A3C22A5"/>
    <w:rsid w:val="0A3E6AAA"/>
    <w:rsid w:val="0A4A619D"/>
    <w:rsid w:val="0A4D3764"/>
    <w:rsid w:val="0A5D7D48"/>
    <w:rsid w:val="0A641471"/>
    <w:rsid w:val="0A6608FF"/>
    <w:rsid w:val="0A690152"/>
    <w:rsid w:val="0A6E76D1"/>
    <w:rsid w:val="0A72693A"/>
    <w:rsid w:val="0A776080"/>
    <w:rsid w:val="0A786DFA"/>
    <w:rsid w:val="0A8A2F60"/>
    <w:rsid w:val="0A902EB8"/>
    <w:rsid w:val="0A992273"/>
    <w:rsid w:val="0A9C3874"/>
    <w:rsid w:val="0A9F4AD9"/>
    <w:rsid w:val="0AA03209"/>
    <w:rsid w:val="0AA44200"/>
    <w:rsid w:val="0AA66793"/>
    <w:rsid w:val="0AA959ED"/>
    <w:rsid w:val="0AB256F0"/>
    <w:rsid w:val="0AB3066C"/>
    <w:rsid w:val="0AB33679"/>
    <w:rsid w:val="0AB46B78"/>
    <w:rsid w:val="0AB821FE"/>
    <w:rsid w:val="0ABB2C8C"/>
    <w:rsid w:val="0AC27678"/>
    <w:rsid w:val="0AC758F9"/>
    <w:rsid w:val="0AC93B28"/>
    <w:rsid w:val="0ACB3915"/>
    <w:rsid w:val="0ACC72E8"/>
    <w:rsid w:val="0AD01160"/>
    <w:rsid w:val="0AD06281"/>
    <w:rsid w:val="0AD84B21"/>
    <w:rsid w:val="0AE003CF"/>
    <w:rsid w:val="0AE73791"/>
    <w:rsid w:val="0AE91008"/>
    <w:rsid w:val="0AE918F7"/>
    <w:rsid w:val="0AEA1CD6"/>
    <w:rsid w:val="0AEB619E"/>
    <w:rsid w:val="0AEF7C9F"/>
    <w:rsid w:val="0AF31650"/>
    <w:rsid w:val="0AF438EF"/>
    <w:rsid w:val="0AF514F4"/>
    <w:rsid w:val="0AF74E53"/>
    <w:rsid w:val="0AFB6D52"/>
    <w:rsid w:val="0AFD2075"/>
    <w:rsid w:val="0B010CC0"/>
    <w:rsid w:val="0B066D17"/>
    <w:rsid w:val="0B130CA6"/>
    <w:rsid w:val="0B155D6A"/>
    <w:rsid w:val="0B165EDB"/>
    <w:rsid w:val="0B1A6557"/>
    <w:rsid w:val="0B1D0807"/>
    <w:rsid w:val="0B2055E1"/>
    <w:rsid w:val="0B241469"/>
    <w:rsid w:val="0B246584"/>
    <w:rsid w:val="0B312568"/>
    <w:rsid w:val="0B315126"/>
    <w:rsid w:val="0B3A4FE1"/>
    <w:rsid w:val="0B400CD1"/>
    <w:rsid w:val="0B491857"/>
    <w:rsid w:val="0B49440F"/>
    <w:rsid w:val="0B4A4E38"/>
    <w:rsid w:val="0B4F6C6F"/>
    <w:rsid w:val="0B52615F"/>
    <w:rsid w:val="0B53108F"/>
    <w:rsid w:val="0B5A474D"/>
    <w:rsid w:val="0B5B2DAD"/>
    <w:rsid w:val="0B60573A"/>
    <w:rsid w:val="0B6C4910"/>
    <w:rsid w:val="0B6E3626"/>
    <w:rsid w:val="0B71018D"/>
    <w:rsid w:val="0B716CFA"/>
    <w:rsid w:val="0B751D4C"/>
    <w:rsid w:val="0B780421"/>
    <w:rsid w:val="0B783379"/>
    <w:rsid w:val="0B7A0F9A"/>
    <w:rsid w:val="0B7E1FF3"/>
    <w:rsid w:val="0B833F04"/>
    <w:rsid w:val="0B866110"/>
    <w:rsid w:val="0B886DAA"/>
    <w:rsid w:val="0B9D4FA7"/>
    <w:rsid w:val="0BA71DA6"/>
    <w:rsid w:val="0BA84D48"/>
    <w:rsid w:val="0BBB68BC"/>
    <w:rsid w:val="0BBE4C74"/>
    <w:rsid w:val="0BBF2A59"/>
    <w:rsid w:val="0BBF3576"/>
    <w:rsid w:val="0BC026D2"/>
    <w:rsid w:val="0BC11399"/>
    <w:rsid w:val="0BC17207"/>
    <w:rsid w:val="0BC60F9B"/>
    <w:rsid w:val="0BC63B77"/>
    <w:rsid w:val="0BDC2957"/>
    <w:rsid w:val="0BE17B89"/>
    <w:rsid w:val="0BE46B3C"/>
    <w:rsid w:val="0BE4714E"/>
    <w:rsid w:val="0BE878FC"/>
    <w:rsid w:val="0BF24BA7"/>
    <w:rsid w:val="0BF42A23"/>
    <w:rsid w:val="0BFB5C83"/>
    <w:rsid w:val="0C047956"/>
    <w:rsid w:val="0C08402A"/>
    <w:rsid w:val="0C0F780F"/>
    <w:rsid w:val="0C122BED"/>
    <w:rsid w:val="0C1F796E"/>
    <w:rsid w:val="0C2D3363"/>
    <w:rsid w:val="0C2E65DA"/>
    <w:rsid w:val="0C384525"/>
    <w:rsid w:val="0C390D1B"/>
    <w:rsid w:val="0C3A7833"/>
    <w:rsid w:val="0C3C5322"/>
    <w:rsid w:val="0C3F1D70"/>
    <w:rsid w:val="0C4819DD"/>
    <w:rsid w:val="0C4E54FD"/>
    <w:rsid w:val="0C504707"/>
    <w:rsid w:val="0C523F58"/>
    <w:rsid w:val="0C526612"/>
    <w:rsid w:val="0C54190F"/>
    <w:rsid w:val="0C5556F7"/>
    <w:rsid w:val="0C59484B"/>
    <w:rsid w:val="0C625116"/>
    <w:rsid w:val="0C644113"/>
    <w:rsid w:val="0C69072B"/>
    <w:rsid w:val="0C6B22F8"/>
    <w:rsid w:val="0C702A36"/>
    <w:rsid w:val="0C7369C4"/>
    <w:rsid w:val="0C74417E"/>
    <w:rsid w:val="0C787428"/>
    <w:rsid w:val="0C810871"/>
    <w:rsid w:val="0C832C53"/>
    <w:rsid w:val="0C8C2B55"/>
    <w:rsid w:val="0C8F77A8"/>
    <w:rsid w:val="0C9D70C2"/>
    <w:rsid w:val="0CA2543C"/>
    <w:rsid w:val="0CA626BA"/>
    <w:rsid w:val="0CAD4386"/>
    <w:rsid w:val="0CAF76EF"/>
    <w:rsid w:val="0CB13F50"/>
    <w:rsid w:val="0CBF1425"/>
    <w:rsid w:val="0CC15A2C"/>
    <w:rsid w:val="0CC94AA5"/>
    <w:rsid w:val="0CCC78A8"/>
    <w:rsid w:val="0CCE7CA9"/>
    <w:rsid w:val="0CDF6571"/>
    <w:rsid w:val="0CE15EE9"/>
    <w:rsid w:val="0CE17AA8"/>
    <w:rsid w:val="0CF806EE"/>
    <w:rsid w:val="0CFB25D0"/>
    <w:rsid w:val="0CFE1674"/>
    <w:rsid w:val="0D011FF4"/>
    <w:rsid w:val="0D060DC6"/>
    <w:rsid w:val="0D061B54"/>
    <w:rsid w:val="0D063CB1"/>
    <w:rsid w:val="0D0910A7"/>
    <w:rsid w:val="0D0D52E7"/>
    <w:rsid w:val="0D12681F"/>
    <w:rsid w:val="0D180209"/>
    <w:rsid w:val="0D1E4D83"/>
    <w:rsid w:val="0D216E4C"/>
    <w:rsid w:val="0D27792D"/>
    <w:rsid w:val="0D2B0DC8"/>
    <w:rsid w:val="0D2B7993"/>
    <w:rsid w:val="0D2F0B82"/>
    <w:rsid w:val="0D3A4639"/>
    <w:rsid w:val="0D41225C"/>
    <w:rsid w:val="0D43569E"/>
    <w:rsid w:val="0D4C7586"/>
    <w:rsid w:val="0D513CB5"/>
    <w:rsid w:val="0D54630A"/>
    <w:rsid w:val="0D5645BB"/>
    <w:rsid w:val="0D5748D0"/>
    <w:rsid w:val="0D5D673E"/>
    <w:rsid w:val="0D614689"/>
    <w:rsid w:val="0D6356C8"/>
    <w:rsid w:val="0D6B1FA3"/>
    <w:rsid w:val="0D717C83"/>
    <w:rsid w:val="0D797649"/>
    <w:rsid w:val="0D7C64AA"/>
    <w:rsid w:val="0D7E5F38"/>
    <w:rsid w:val="0D7F2025"/>
    <w:rsid w:val="0D84773A"/>
    <w:rsid w:val="0D855B98"/>
    <w:rsid w:val="0D8E04D2"/>
    <w:rsid w:val="0D901F03"/>
    <w:rsid w:val="0D97478C"/>
    <w:rsid w:val="0D9A4849"/>
    <w:rsid w:val="0D9B5E07"/>
    <w:rsid w:val="0D9B7266"/>
    <w:rsid w:val="0D9E5977"/>
    <w:rsid w:val="0DA20ACE"/>
    <w:rsid w:val="0DA246D5"/>
    <w:rsid w:val="0DA9290F"/>
    <w:rsid w:val="0DAA2E08"/>
    <w:rsid w:val="0DB558BC"/>
    <w:rsid w:val="0DB872AA"/>
    <w:rsid w:val="0DBA01A3"/>
    <w:rsid w:val="0DC27FD6"/>
    <w:rsid w:val="0DC54F9C"/>
    <w:rsid w:val="0DD060EA"/>
    <w:rsid w:val="0DD168D4"/>
    <w:rsid w:val="0DDF568F"/>
    <w:rsid w:val="0DE03FD8"/>
    <w:rsid w:val="0DE46DB0"/>
    <w:rsid w:val="0DE76F18"/>
    <w:rsid w:val="0DE8152D"/>
    <w:rsid w:val="0DF30FD4"/>
    <w:rsid w:val="0DF400B0"/>
    <w:rsid w:val="0DF4243D"/>
    <w:rsid w:val="0DF66E09"/>
    <w:rsid w:val="0DFB67D5"/>
    <w:rsid w:val="0E090502"/>
    <w:rsid w:val="0E0D2E41"/>
    <w:rsid w:val="0E0E670A"/>
    <w:rsid w:val="0E113483"/>
    <w:rsid w:val="0E147A54"/>
    <w:rsid w:val="0E2815CF"/>
    <w:rsid w:val="0E2C2F47"/>
    <w:rsid w:val="0E2D686C"/>
    <w:rsid w:val="0E35512E"/>
    <w:rsid w:val="0E3A507D"/>
    <w:rsid w:val="0E3E66BB"/>
    <w:rsid w:val="0E3F0027"/>
    <w:rsid w:val="0E4312CC"/>
    <w:rsid w:val="0E577C87"/>
    <w:rsid w:val="0E5D03D3"/>
    <w:rsid w:val="0E5D1F63"/>
    <w:rsid w:val="0E602297"/>
    <w:rsid w:val="0E647E5C"/>
    <w:rsid w:val="0E692BE5"/>
    <w:rsid w:val="0E6B1FF0"/>
    <w:rsid w:val="0E6D4C3D"/>
    <w:rsid w:val="0E766354"/>
    <w:rsid w:val="0E7722BB"/>
    <w:rsid w:val="0E844F63"/>
    <w:rsid w:val="0E88492E"/>
    <w:rsid w:val="0E8F5CC0"/>
    <w:rsid w:val="0E906FAD"/>
    <w:rsid w:val="0E9A12E1"/>
    <w:rsid w:val="0E9A3C89"/>
    <w:rsid w:val="0EA249AF"/>
    <w:rsid w:val="0EB00FFF"/>
    <w:rsid w:val="0EB01931"/>
    <w:rsid w:val="0EBB3354"/>
    <w:rsid w:val="0EC65EE6"/>
    <w:rsid w:val="0ECD2DBB"/>
    <w:rsid w:val="0ED175EE"/>
    <w:rsid w:val="0EDE17DA"/>
    <w:rsid w:val="0EDE65C9"/>
    <w:rsid w:val="0EE110B9"/>
    <w:rsid w:val="0EE2603C"/>
    <w:rsid w:val="0EE6778A"/>
    <w:rsid w:val="0EF75E31"/>
    <w:rsid w:val="0EF77D12"/>
    <w:rsid w:val="0EF84CBF"/>
    <w:rsid w:val="0EFA2735"/>
    <w:rsid w:val="0EFA45B6"/>
    <w:rsid w:val="0EFB611F"/>
    <w:rsid w:val="0F073C3E"/>
    <w:rsid w:val="0F090879"/>
    <w:rsid w:val="0F0B300E"/>
    <w:rsid w:val="0F0D186E"/>
    <w:rsid w:val="0F0F17A4"/>
    <w:rsid w:val="0F17089D"/>
    <w:rsid w:val="0F196297"/>
    <w:rsid w:val="0F1A1692"/>
    <w:rsid w:val="0F1B04C9"/>
    <w:rsid w:val="0F21609B"/>
    <w:rsid w:val="0F231542"/>
    <w:rsid w:val="0F2B2867"/>
    <w:rsid w:val="0F2D627C"/>
    <w:rsid w:val="0F394007"/>
    <w:rsid w:val="0F3C534B"/>
    <w:rsid w:val="0F3C643F"/>
    <w:rsid w:val="0F41070A"/>
    <w:rsid w:val="0F457ADA"/>
    <w:rsid w:val="0F4E3067"/>
    <w:rsid w:val="0F564CB9"/>
    <w:rsid w:val="0F570152"/>
    <w:rsid w:val="0F5846F1"/>
    <w:rsid w:val="0F611C53"/>
    <w:rsid w:val="0F6A55F0"/>
    <w:rsid w:val="0F6D43BC"/>
    <w:rsid w:val="0F7019F4"/>
    <w:rsid w:val="0F7A3219"/>
    <w:rsid w:val="0F7B5045"/>
    <w:rsid w:val="0F7F2999"/>
    <w:rsid w:val="0F833934"/>
    <w:rsid w:val="0FA1415A"/>
    <w:rsid w:val="0FAA0151"/>
    <w:rsid w:val="0FB863B5"/>
    <w:rsid w:val="0FBB4325"/>
    <w:rsid w:val="0FC00E0F"/>
    <w:rsid w:val="0FC74266"/>
    <w:rsid w:val="0FC92927"/>
    <w:rsid w:val="0FCE323A"/>
    <w:rsid w:val="0FD116C4"/>
    <w:rsid w:val="0FDA1195"/>
    <w:rsid w:val="0FE54D74"/>
    <w:rsid w:val="0FE7463D"/>
    <w:rsid w:val="0FEB6260"/>
    <w:rsid w:val="0FEC2A4E"/>
    <w:rsid w:val="0FF23388"/>
    <w:rsid w:val="0FF33009"/>
    <w:rsid w:val="0FF3696F"/>
    <w:rsid w:val="0FFA002F"/>
    <w:rsid w:val="0FFC003C"/>
    <w:rsid w:val="0FFC3D7E"/>
    <w:rsid w:val="100059C8"/>
    <w:rsid w:val="10024091"/>
    <w:rsid w:val="10047303"/>
    <w:rsid w:val="10066359"/>
    <w:rsid w:val="100B39E8"/>
    <w:rsid w:val="10161885"/>
    <w:rsid w:val="101C69B4"/>
    <w:rsid w:val="102230FC"/>
    <w:rsid w:val="1023230D"/>
    <w:rsid w:val="1023497D"/>
    <w:rsid w:val="102458AB"/>
    <w:rsid w:val="102C1228"/>
    <w:rsid w:val="10304F61"/>
    <w:rsid w:val="103231FE"/>
    <w:rsid w:val="10325ABD"/>
    <w:rsid w:val="10352DEF"/>
    <w:rsid w:val="10361D56"/>
    <w:rsid w:val="103D7307"/>
    <w:rsid w:val="1042677E"/>
    <w:rsid w:val="1043661A"/>
    <w:rsid w:val="10440957"/>
    <w:rsid w:val="10477007"/>
    <w:rsid w:val="10480152"/>
    <w:rsid w:val="104A1E7C"/>
    <w:rsid w:val="10505CD8"/>
    <w:rsid w:val="10527549"/>
    <w:rsid w:val="1054265B"/>
    <w:rsid w:val="10585E01"/>
    <w:rsid w:val="105C6843"/>
    <w:rsid w:val="1060419D"/>
    <w:rsid w:val="106117AD"/>
    <w:rsid w:val="10756AD0"/>
    <w:rsid w:val="10756E95"/>
    <w:rsid w:val="10792967"/>
    <w:rsid w:val="107A4DE3"/>
    <w:rsid w:val="107A5C03"/>
    <w:rsid w:val="107C00D3"/>
    <w:rsid w:val="108610EB"/>
    <w:rsid w:val="108A2B7A"/>
    <w:rsid w:val="108B36B5"/>
    <w:rsid w:val="109448CC"/>
    <w:rsid w:val="10951FD4"/>
    <w:rsid w:val="109956DB"/>
    <w:rsid w:val="10A16F23"/>
    <w:rsid w:val="10B03543"/>
    <w:rsid w:val="10B2560E"/>
    <w:rsid w:val="10B37D38"/>
    <w:rsid w:val="10B47C20"/>
    <w:rsid w:val="10B72602"/>
    <w:rsid w:val="10BB5362"/>
    <w:rsid w:val="10BF0958"/>
    <w:rsid w:val="10D75589"/>
    <w:rsid w:val="10E4406D"/>
    <w:rsid w:val="10E50D5E"/>
    <w:rsid w:val="10EB09A1"/>
    <w:rsid w:val="10EF6607"/>
    <w:rsid w:val="10F5611C"/>
    <w:rsid w:val="10FE63D5"/>
    <w:rsid w:val="10FF5371"/>
    <w:rsid w:val="11002DB7"/>
    <w:rsid w:val="11007332"/>
    <w:rsid w:val="11036B3F"/>
    <w:rsid w:val="11052075"/>
    <w:rsid w:val="110B6F21"/>
    <w:rsid w:val="110D500E"/>
    <w:rsid w:val="110E3691"/>
    <w:rsid w:val="111361C0"/>
    <w:rsid w:val="11144646"/>
    <w:rsid w:val="11167F59"/>
    <w:rsid w:val="111B1EBF"/>
    <w:rsid w:val="111F5D29"/>
    <w:rsid w:val="112B22E3"/>
    <w:rsid w:val="11300734"/>
    <w:rsid w:val="11310FCC"/>
    <w:rsid w:val="113129A4"/>
    <w:rsid w:val="11360507"/>
    <w:rsid w:val="1136232E"/>
    <w:rsid w:val="11371450"/>
    <w:rsid w:val="11390D6F"/>
    <w:rsid w:val="113968D7"/>
    <w:rsid w:val="113A35C6"/>
    <w:rsid w:val="114054F5"/>
    <w:rsid w:val="11437567"/>
    <w:rsid w:val="11476414"/>
    <w:rsid w:val="11487038"/>
    <w:rsid w:val="114B0816"/>
    <w:rsid w:val="114E7B62"/>
    <w:rsid w:val="114F482C"/>
    <w:rsid w:val="115226BA"/>
    <w:rsid w:val="115236F6"/>
    <w:rsid w:val="116736C8"/>
    <w:rsid w:val="116840B0"/>
    <w:rsid w:val="116F2559"/>
    <w:rsid w:val="1170714D"/>
    <w:rsid w:val="11710C2F"/>
    <w:rsid w:val="11747EEB"/>
    <w:rsid w:val="117877E7"/>
    <w:rsid w:val="11792FB1"/>
    <w:rsid w:val="118347CF"/>
    <w:rsid w:val="11877922"/>
    <w:rsid w:val="118B6982"/>
    <w:rsid w:val="11944C1D"/>
    <w:rsid w:val="119569BE"/>
    <w:rsid w:val="119D4A25"/>
    <w:rsid w:val="11A15D54"/>
    <w:rsid w:val="11A427B1"/>
    <w:rsid w:val="11A65001"/>
    <w:rsid w:val="11A7086C"/>
    <w:rsid w:val="11A72805"/>
    <w:rsid w:val="11AB2095"/>
    <w:rsid w:val="11AB60A2"/>
    <w:rsid w:val="11BC0932"/>
    <w:rsid w:val="11BD2CDF"/>
    <w:rsid w:val="11BF245F"/>
    <w:rsid w:val="11C148F5"/>
    <w:rsid w:val="11D10EB2"/>
    <w:rsid w:val="11D4130B"/>
    <w:rsid w:val="11E02578"/>
    <w:rsid w:val="11E80757"/>
    <w:rsid w:val="11EA2255"/>
    <w:rsid w:val="11EC49E3"/>
    <w:rsid w:val="11F32C91"/>
    <w:rsid w:val="11F433B5"/>
    <w:rsid w:val="11F75F81"/>
    <w:rsid w:val="11F90F8B"/>
    <w:rsid w:val="11FB1A68"/>
    <w:rsid w:val="11FC674E"/>
    <w:rsid w:val="11FD1C19"/>
    <w:rsid w:val="120529D6"/>
    <w:rsid w:val="12067B0D"/>
    <w:rsid w:val="120771DA"/>
    <w:rsid w:val="121002FA"/>
    <w:rsid w:val="1211247A"/>
    <w:rsid w:val="1214786C"/>
    <w:rsid w:val="1218272F"/>
    <w:rsid w:val="12191FFE"/>
    <w:rsid w:val="121F1497"/>
    <w:rsid w:val="12215BC0"/>
    <w:rsid w:val="12237A28"/>
    <w:rsid w:val="12241E0D"/>
    <w:rsid w:val="122514F7"/>
    <w:rsid w:val="122A0649"/>
    <w:rsid w:val="12303BE5"/>
    <w:rsid w:val="123735F8"/>
    <w:rsid w:val="123E667A"/>
    <w:rsid w:val="123F7576"/>
    <w:rsid w:val="12416870"/>
    <w:rsid w:val="124502BC"/>
    <w:rsid w:val="12476F52"/>
    <w:rsid w:val="12484103"/>
    <w:rsid w:val="12492B78"/>
    <w:rsid w:val="124A4941"/>
    <w:rsid w:val="124A6801"/>
    <w:rsid w:val="124F284F"/>
    <w:rsid w:val="125107AD"/>
    <w:rsid w:val="12527B3E"/>
    <w:rsid w:val="12562463"/>
    <w:rsid w:val="12682A49"/>
    <w:rsid w:val="126B5B8E"/>
    <w:rsid w:val="126C0C1F"/>
    <w:rsid w:val="126F345C"/>
    <w:rsid w:val="127379B9"/>
    <w:rsid w:val="127409D1"/>
    <w:rsid w:val="12741A70"/>
    <w:rsid w:val="127963D1"/>
    <w:rsid w:val="127E1567"/>
    <w:rsid w:val="1280325F"/>
    <w:rsid w:val="12870129"/>
    <w:rsid w:val="128B7797"/>
    <w:rsid w:val="12940DF1"/>
    <w:rsid w:val="12987370"/>
    <w:rsid w:val="129F3806"/>
    <w:rsid w:val="12A77CFA"/>
    <w:rsid w:val="12B04B3D"/>
    <w:rsid w:val="12B27D89"/>
    <w:rsid w:val="12B43844"/>
    <w:rsid w:val="12B514DA"/>
    <w:rsid w:val="12B6369C"/>
    <w:rsid w:val="12B85E1F"/>
    <w:rsid w:val="12BA0589"/>
    <w:rsid w:val="12BF2B41"/>
    <w:rsid w:val="12C815C6"/>
    <w:rsid w:val="12C95066"/>
    <w:rsid w:val="12CA0F6B"/>
    <w:rsid w:val="12CB7F56"/>
    <w:rsid w:val="12CC5ADE"/>
    <w:rsid w:val="12DA5B46"/>
    <w:rsid w:val="12E27011"/>
    <w:rsid w:val="12E50C88"/>
    <w:rsid w:val="12E96303"/>
    <w:rsid w:val="12EA050E"/>
    <w:rsid w:val="12EA18E8"/>
    <w:rsid w:val="12EC462F"/>
    <w:rsid w:val="12F63F22"/>
    <w:rsid w:val="13040A73"/>
    <w:rsid w:val="13143083"/>
    <w:rsid w:val="1318475C"/>
    <w:rsid w:val="131C57DD"/>
    <w:rsid w:val="131D4089"/>
    <w:rsid w:val="13246C2C"/>
    <w:rsid w:val="132A7DF4"/>
    <w:rsid w:val="132D7163"/>
    <w:rsid w:val="13390A9B"/>
    <w:rsid w:val="133A27F1"/>
    <w:rsid w:val="133C4767"/>
    <w:rsid w:val="133C6642"/>
    <w:rsid w:val="133D1C40"/>
    <w:rsid w:val="133F660C"/>
    <w:rsid w:val="13412F70"/>
    <w:rsid w:val="134968D0"/>
    <w:rsid w:val="134C5989"/>
    <w:rsid w:val="135209F7"/>
    <w:rsid w:val="13567B0C"/>
    <w:rsid w:val="13581F49"/>
    <w:rsid w:val="135855A9"/>
    <w:rsid w:val="135A5338"/>
    <w:rsid w:val="13706C38"/>
    <w:rsid w:val="137952EF"/>
    <w:rsid w:val="137B0F6D"/>
    <w:rsid w:val="13834EA7"/>
    <w:rsid w:val="13853A34"/>
    <w:rsid w:val="138C3684"/>
    <w:rsid w:val="139814A4"/>
    <w:rsid w:val="13992A41"/>
    <w:rsid w:val="139A6D62"/>
    <w:rsid w:val="13A2615A"/>
    <w:rsid w:val="13A6687E"/>
    <w:rsid w:val="13A71DA6"/>
    <w:rsid w:val="13AF0066"/>
    <w:rsid w:val="13AF5648"/>
    <w:rsid w:val="13B03BDC"/>
    <w:rsid w:val="13B653F2"/>
    <w:rsid w:val="13C30F63"/>
    <w:rsid w:val="13C93A31"/>
    <w:rsid w:val="13CA207B"/>
    <w:rsid w:val="13CE5924"/>
    <w:rsid w:val="13D35BDA"/>
    <w:rsid w:val="13D50527"/>
    <w:rsid w:val="13D70DFD"/>
    <w:rsid w:val="13D77E7B"/>
    <w:rsid w:val="13D9513C"/>
    <w:rsid w:val="13DA6005"/>
    <w:rsid w:val="13DE50D0"/>
    <w:rsid w:val="13DF6EEB"/>
    <w:rsid w:val="13E10B6E"/>
    <w:rsid w:val="13F10A0D"/>
    <w:rsid w:val="13F74A2A"/>
    <w:rsid w:val="13F9616C"/>
    <w:rsid w:val="13FD6BB1"/>
    <w:rsid w:val="13FE3364"/>
    <w:rsid w:val="14016B64"/>
    <w:rsid w:val="14093382"/>
    <w:rsid w:val="140B5C74"/>
    <w:rsid w:val="141011F3"/>
    <w:rsid w:val="14194ACE"/>
    <w:rsid w:val="141A272F"/>
    <w:rsid w:val="141C52C8"/>
    <w:rsid w:val="142657EB"/>
    <w:rsid w:val="14272318"/>
    <w:rsid w:val="142B5E7E"/>
    <w:rsid w:val="142C1899"/>
    <w:rsid w:val="142F097D"/>
    <w:rsid w:val="14363EF0"/>
    <w:rsid w:val="143944B4"/>
    <w:rsid w:val="143C61D0"/>
    <w:rsid w:val="143D5BB8"/>
    <w:rsid w:val="143E39C2"/>
    <w:rsid w:val="144561BE"/>
    <w:rsid w:val="1451558E"/>
    <w:rsid w:val="14642830"/>
    <w:rsid w:val="14656573"/>
    <w:rsid w:val="146606FC"/>
    <w:rsid w:val="146E6F20"/>
    <w:rsid w:val="14730C16"/>
    <w:rsid w:val="14784A5B"/>
    <w:rsid w:val="1478787D"/>
    <w:rsid w:val="147C3092"/>
    <w:rsid w:val="1482604F"/>
    <w:rsid w:val="14863B37"/>
    <w:rsid w:val="148B0063"/>
    <w:rsid w:val="1492506C"/>
    <w:rsid w:val="149D392E"/>
    <w:rsid w:val="14A902F8"/>
    <w:rsid w:val="14AF7BA4"/>
    <w:rsid w:val="14B20347"/>
    <w:rsid w:val="14B87F80"/>
    <w:rsid w:val="14BA7F62"/>
    <w:rsid w:val="14C11333"/>
    <w:rsid w:val="14D320F6"/>
    <w:rsid w:val="14D60373"/>
    <w:rsid w:val="14D82EA7"/>
    <w:rsid w:val="14D97750"/>
    <w:rsid w:val="14DA7CF4"/>
    <w:rsid w:val="14DD516F"/>
    <w:rsid w:val="14DF2F96"/>
    <w:rsid w:val="14E15204"/>
    <w:rsid w:val="14E169C4"/>
    <w:rsid w:val="14E81234"/>
    <w:rsid w:val="14E9671E"/>
    <w:rsid w:val="14EB338A"/>
    <w:rsid w:val="14EB4201"/>
    <w:rsid w:val="14EE613C"/>
    <w:rsid w:val="14FF2EB6"/>
    <w:rsid w:val="150604EB"/>
    <w:rsid w:val="15095400"/>
    <w:rsid w:val="150A3756"/>
    <w:rsid w:val="151077B8"/>
    <w:rsid w:val="15151B13"/>
    <w:rsid w:val="151672CF"/>
    <w:rsid w:val="15290815"/>
    <w:rsid w:val="15292C7F"/>
    <w:rsid w:val="15300A38"/>
    <w:rsid w:val="15311B54"/>
    <w:rsid w:val="153269EE"/>
    <w:rsid w:val="15393620"/>
    <w:rsid w:val="153C4C7B"/>
    <w:rsid w:val="15415E94"/>
    <w:rsid w:val="15432F1C"/>
    <w:rsid w:val="1543458C"/>
    <w:rsid w:val="15471468"/>
    <w:rsid w:val="1547195B"/>
    <w:rsid w:val="154E419B"/>
    <w:rsid w:val="15516BB9"/>
    <w:rsid w:val="155708C7"/>
    <w:rsid w:val="155A6CDE"/>
    <w:rsid w:val="155C6970"/>
    <w:rsid w:val="1564357E"/>
    <w:rsid w:val="15645DD4"/>
    <w:rsid w:val="15654167"/>
    <w:rsid w:val="157165DF"/>
    <w:rsid w:val="1573323E"/>
    <w:rsid w:val="1576383F"/>
    <w:rsid w:val="15794CC5"/>
    <w:rsid w:val="15881896"/>
    <w:rsid w:val="158D6D15"/>
    <w:rsid w:val="15993D6C"/>
    <w:rsid w:val="15AB625A"/>
    <w:rsid w:val="15B35CFD"/>
    <w:rsid w:val="15CE103F"/>
    <w:rsid w:val="15D054E8"/>
    <w:rsid w:val="15D9376E"/>
    <w:rsid w:val="15DA0D9A"/>
    <w:rsid w:val="15DF59BA"/>
    <w:rsid w:val="15E07C71"/>
    <w:rsid w:val="15E14052"/>
    <w:rsid w:val="15E96BCA"/>
    <w:rsid w:val="15F04E58"/>
    <w:rsid w:val="15FC476B"/>
    <w:rsid w:val="15FF1E4C"/>
    <w:rsid w:val="160013F8"/>
    <w:rsid w:val="160D0A54"/>
    <w:rsid w:val="160F7BE6"/>
    <w:rsid w:val="161044F7"/>
    <w:rsid w:val="161100CC"/>
    <w:rsid w:val="161148B7"/>
    <w:rsid w:val="16127374"/>
    <w:rsid w:val="161534C5"/>
    <w:rsid w:val="1623765D"/>
    <w:rsid w:val="16253B96"/>
    <w:rsid w:val="162A4840"/>
    <w:rsid w:val="16320DBB"/>
    <w:rsid w:val="163B4F13"/>
    <w:rsid w:val="163D5600"/>
    <w:rsid w:val="16421EA0"/>
    <w:rsid w:val="16464DB0"/>
    <w:rsid w:val="164848F9"/>
    <w:rsid w:val="164A31E6"/>
    <w:rsid w:val="164F5D1F"/>
    <w:rsid w:val="16533478"/>
    <w:rsid w:val="16551434"/>
    <w:rsid w:val="165A3404"/>
    <w:rsid w:val="165D0AF2"/>
    <w:rsid w:val="166631CA"/>
    <w:rsid w:val="166871B3"/>
    <w:rsid w:val="16691E2D"/>
    <w:rsid w:val="166F01ED"/>
    <w:rsid w:val="167E4953"/>
    <w:rsid w:val="167F7C0B"/>
    <w:rsid w:val="16816A58"/>
    <w:rsid w:val="1683706C"/>
    <w:rsid w:val="16903ED5"/>
    <w:rsid w:val="16951852"/>
    <w:rsid w:val="169A7D5B"/>
    <w:rsid w:val="169B64DD"/>
    <w:rsid w:val="16A002E2"/>
    <w:rsid w:val="16A0716C"/>
    <w:rsid w:val="16A16E05"/>
    <w:rsid w:val="16A34E36"/>
    <w:rsid w:val="16A6531E"/>
    <w:rsid w:val="16B52B58"/>
    <w:rsid w:val="16B65139"/>
    <w:rsid w:val="16BD0372"/>
    <w:rsid w:val="16BD1929"/>
    <w:rsid w:val="16C1384B"/>
    <w:rsid w:val="16C25B1E"/>
    <w:rsid w:val="16CE70D3"/>
    <w:rsid w:val="16D20D26"/>
    <w:rsid w:val="16D67533"/>
    <w:rsid w:val="16D84E55"/>
    <w:rsid w:val="16E20DFF"/>
    <w:rsid w:val="16E801F7"/>
    <w:rsid w:val="16EF7A82"/>
    <w:rsid w:val="16F809D0"/>
    <w:rsid w:val="16FE4B36"/>
    <w:rsid w:val="1703058D"/>
    <w:rsid w:val="1707729D"/>
    <w:rsid w:val="170A2E9C"/>
    <w:rsid w:val="170C704D"/>
    <w:rsid w:val="170E7E70"/>
    <w:rsid w:val="17183940"/>
    <w:rsid w:val="171D08EB"/>
    <w:rsid w:val="172008B4"/>
    <w:rsid w:val="17227212"/>
    <w:rsid w:val="17266A64"/>
    <w:rsid w:val="17273D77"/>
    <w:rsid w:val="172A125A"/>
    <w:rsid w:val="173467E5"/>
    <w:rsid w:val="174D4FEA"/>
    <w:rsid w:val="17552FE5"/>
    <w:rsid w:val="17577FB8"/>
    <w:rsid w:val="175863B9"/>
    <w:rsid w:val="17656234"/>
    <w:rsid w:val="176C12E7"/>
    <w:rsid w:val="176F6045"/>
    <w:rsid w:val="17700F23"/>
    <w:rsid w:val="17745806"/>
    <w:rsid w:val="177D067A"/>
    <w:rsid w:val="177F04CF"/>
    <w:rsid w:val="178827F2"/>
    <w:rsid w:val="178A4017"/>
    <w:rsid w:val="178A5637"/>
    <w:rsid w:val="179072B2"/>
    <w:rsid w:val="17A15924"/>
    <w:rsid w:val="17A33E19"/>
    <w:rsid w:val="17A46939"/>
    <w:rsid w:val="17B82CD0"/>
    <w:rsid w:val="17BE29DE"/>
    <w:rsid w:val="17C834D6"/>
    <w:rsid w:val="17CA4917"/>
    <w:rsid w:val="17D24E22"/>
    <w:rsid w:val="17D45974"/>
    <w:rsid w:val="17D52382"/>
    <w:rsid w:val="17D662A4"/>
    <w:rsid w:val="17D70811"/>
    <w:rsid w:val="17D71FAE"/>
    <w:rsid w:val="17DC664B"/>
    <w:rsid w:val="17F313D6"/>
    <w:rsid w:val="180B633A"/>
    <w:rsid w:val="18146F07"/>
    <w:rsid w:val="18173D07"/>
    <w:rsid w:val="182348CE"/>
    <w:rsid w:val="182A7A08"/>
    <w:rsid w:val="182E09ED"/>
    <w:rsid w:val="18312928"/>
    <w:rsid w:val="18321C0C"/>
    <w:rsid w:val="1835182B"/>
    <w:rsid w:val="183A4678"/>
    <w:rsid w:val="183B4E70"/>
    <w:rsid w:val="183B6911"/>
    <w:rsid w:val="183C38E3"/>
    <w:rsid w:val="18476CC2"/>
    <w:rsid w:val="18484D4F"/>
    <w:rsid w:val="184B08B4"/>
    <w:rsid w:val="184B37E6"/>
    <w:rsid w:val="184B683C"/>
    <w:rsid w:val="184C41ED"/>
    <w:rsid w:val="18534FC7"/>
    <w:rsid w:val="18544E16"/>
    <w:rsid w:val="186055D3"/>
    <w:rsid w:val="1866281E"/>
    <w:rsid w:val="18731149"/>
    <w:rsid w:val="1877581D"/>
    <w:rsid w:val="18786310"/>
    <w:rsid w:val="187A07F1"/>
    <w:rsid w:val="187D05FF"/>
    <w:rsid w:val="18826E03"/>
    <w:rsid w:val="1885643A"/>
    <w:rsid w:val="188C607B"/>
    <w:rsid w:val="18A22926"/>
    <w:rsid w:val="18A4298C"/>
    <w:rsid w:val="18A4693A"/>
    <w:rsid w:val="18A545B5"/>
    <w:rsid w:val="18A668C7"/>
    <w:rsid w:val="18B6544E"/>
    <w:rsid w:val="18BA0D80"/>
    <w:rsid w:val="18BB0737"/>
    <w:rsid w:val="18D71E69"/>
    <w:rsid w:val="18DA347A"/>
    <w:rsid w:val="18DD7DB0"/>
    <w:rsid w:val="18DE02E4"/>
    <w:rsid w:val="18E07271"/>
    <w:rsid w:val="18E14CE4"/>
    <w:rsid w:val="18E22734"/>
    <w:rsid w:val="18E76269"/>
    <w:rsid w:val="18EA0381"/>
    <w:rsid w:val="18EC3CD8"/>
    <w:rsid w:val="18EF75C5"/>
    <w:rsid w:val="18F05EC4"/>
    <w:rsid w:val="18F77E66"/>
    <w:rsid w:val="18FA6308"/>
    <w:rsid w:val="19001C5F"/>
    <w:rsid w:val="190125EF"/>
    <w:rsid w:val="190246FA"/>
    <w:rsid w:val="190616BE"/>
    <w:rsid w:val="191D34F6"/>
    <w:rsid w:val="191F4F47"/>
    <w:rsid w:val="19201412"/>
    <w:rsid w:val="192762E8"/>
    <w:rsid w:val="192B0A30"/>
    <w:rsid w:val="192B3882"/>
    <w:rsid w:val="192B7F59"/>
    <w:rsid w:val="1931255E"/>
    <w:rsid w:val="19314538"/>
    <w:rsid w:val="193C48CC"/>
    <w:rsid w:val="194E337E"/>
    <w:rsid w:val="19525BFB"/>
    <w:rsid w:val="19593FC1"/>
    <w:rsid w:val="19597313"/>
    <w:rsid w:val="195E25DD"/>
    <w:rsid w:val="19611A46"/>
    <w:rsid w:val="19662444"/>
    <w:rsid w:val="196663E0"/>
    <w:rsid w:val="196D24A1"/>
    <w:rsid w:val="196F3B42"/>
    <w:rsid w:val="197725DC"/>
    <w:rsid w:val="197E3E18"/>
    <w:rsid w:val="197F3A8A"/>
    <w:rsid w:val="19835D8A"/>
    <w:rsid w:val="198A52E9"/>
    <w:rsid w:val="1993337C"/>
    <w:rsid w:val="199821B8"/>
    <w:rsid w:val="199E28E4"/>
    <w:rsid w:val="19A00E5D"/>
    <w:rsid w:val="19A2604F"/>
    <w:rsid w:val="19A46C82"/>
    <w:rsid w:val="19A548E2"/>
    <w:rsid w:val="19A70EEA"/>
    <w:rsid w:val="19A97FDC"/>
    <w:rsid w:val="19AD21DE"/>
    <w:rsid w:val="19AE2A59"/>
    <w:rsid w:val="19B06F87"/>
    <w:rsid w:val="19C24AD5"/>
    <w:rsid w:val="19C672DD"/>
    <w:rsid w:val="19D1653D"/>
    <w:rsid w:val="19D22B87"/>
    <w:rsid w:val="19D6029C"/>
    <w:rsid w:val="19DA1E67"/>
    <w:rsid w:val="19DB4EBC"/>
    <w:rsid w:val="19E066C7"/>
    <w:rsid w:val="19E16DD6"/>
    <w:rsid w:val="19F07B22"/>
    <w:rsid w:val="19F12DDE"/>
    <w:rsid w:val="19F34ED6"/>
    <w:rsid w:val="19F503E4"/>
    <w:rsid w:val="19FA460E"/>
    <w:rsid w:val="19FA46A6"/>
    <w:rsid w:val="19FA5473"/>
    <w:rsid w:val="19FB4872"/>
    <w:rsid w:val="19FD2E2D"/>
    <w:rsid w:val="19FF3B19"/>
    <w:rsid w:val="1A056703"/>
    <w:rsid w:val="1A066A04"/>
    <w:rsid w:val="1A121C3C"/>
    <w:rsid w:val="1A191AC3"/>
    <w:rsid w:val="1A1B1A18"/>
    <w:rsid w:val="1A301443"/>
    <w:rsid w:val="1A323D39"/>
    <w:rsid w:val="1A507240"/>
    <w:rsid w:val="1A570141"/>
    <w:rsid w:val="1A5820D6"/>
    <w:rsid w:val="1A5A6D2A"/>
    <w:rsid w:val="1A627EF8"/>
    <w:rsid w:val="1A6B6FAB"/>
    <w:rsid w:val="1A6C254E"/>
    <w:rsid w:val="1A6D78C8"/>
    <w:rsid w:val="1A6F40C7"/>
    <w:rsid w:val="1A723E6C"/>
    <w:rsid w:val="1A7733A6"/>
    <w:rsid w:val="1A7A71BA"/>
    <w:rsid w:val="1A7D11C8"/>
    <w:rsid w:val="1A8536DB"/>
    <w:rsid w:val="1A8E6F2F"/>
    <w:rsid w:val="1A8F463F"/>
    <w:rsid w:val="1A9624EF"/>
    <w:rsid w:val="1A9C682F"/>
    <w:rsid w:val="1AA75352"/>
    <w:rsid w:val="1AA831EC"/>
    <w:rsid w:val="1AAC1345"/>
    <w:rsid w:val="1AAE22D2"/>
    <w:rsid w:val="1AB02EC0"/>
    <w:rsid w:val="1AB5327F"/>
    <w:rsid w:val="1ABD64A3"/>
    <w:rsid w:val="1AC579F4"/>
    <w:rsid w:val="1AD51D34"/>
    <w:rsid w:val="1ADD7242"/>
    <w:rsid w:val="1ADE00DC"/>
    <w:rsid w:val="1AE22E59"/>
    <w:rsid w:val="1AE52F66"/>
    <w:rsid w:val="1AFA59C0"/>
    <w:rsid w:val="1AFF2D39"/>
    <w:rsid w:val="1B0071E4"/>
    <w:rsid w:val="1B063D80"/>
    <w:rsid w:val="1B0B10DA"/>
    <w:rsid w:val="1B0E15EC"/>
    <w:rsid w:val="1B167348"/>
    <w:rsid w:val="1B1677CF"/>
    <w:rsid w:val="1B177E24"/>
    <w:rsid w:val="1B1E56CF"/>
    <w:rsid w:val="1B201A07"/>
    <w:rsid w:val="1B32369D"/>
    <w:rsid w:val="1B3A16EE"/>
    <w:rsid w:val="1B413605"/>
    <w:rsid w:val="1B416122"/>
    <w:rsid w:val="1B4656D9"/>
    <w:rsid w:val="1B492649"/>
    <w:rsid w:val="1B4B750B"/>
    <w:rsid w:val="1B4E7359"/>
    <w:rsid w:val="1B4F03C1"/>
    <w:rsid w:val="1B617D29"/>
    <w:rsid w:val="1B64230C"/>
    <w:rsid w:val="1B6653A2"/>
    <w:rsid w:val="1B6A6106"/>
    <w:rsid w:val="1B727378"/>
    <w:rsid w:val="1B73446D"/>
    <w:rsid w:val="1B7473A0"/>
    <w:rsid w:val="1B8431A3"/>
    <w:rsid w:val="1B991AD4"/>
    <w:rsid w:val="1BA11A37"/>
    <w:rsid w:val="1BA44E6A"/>
    <w:rsid w:val="1BA551F3"/>
    <w:rsid w:val="1BAA7379"/>
    <w:rsid w:val="1BB0125C"/>
    <w:rsid w:val="1BB342FE"/>
    <w:rsid w:val="1BC2314D"/>
    <w:rsid w:val="1BC46CE6"/>
    <w:rsid w:val="1BC60BD2"/>
    <w:rsid w:val="1BC944BA"/>
    <w:rsid w:val="1BCC0E21"/>
    <w:rsid w:val="1BCD3C7F"/>
    <w:rsid w:val="1BDB2BA1"/>
    <w:rsid w:val="1BDC0D51"/>
    <w:rsid w:val="1BDF4EC6"/>
    <w:rsid w:val="1BDF6D43"/>
    <w:rsid w:val="1BE313D9"/>
    <w:rsid w:val="1BE3270A"/>
    <w:rsid w:val="1BE362F5"/>
    <w:rsid w:val="1BE36741"/>
    <w:rsid w:val="1BE67942"/>
    <w:rsid w:val="1BE76952"/>
    <w:rsid w:val="1BE96048"/>
    <w:rsid w:val="1BFB3533"/>
    <w:rsid w:val="1BFD34C3"/>
    <w:rsid w:val="1C0501EB"/>
    <w:rsid w:val="1C0C7707"/>
    <w:rsid w:val="1C0E4FF5"/>
    <w:rsid w:val="1C136C7F"/>
    <w:rsid w:val="1C1529FE"/>
    <w:rsid w:val="1C18534B"/>
    <w:rsid w:val="1C220040"/>
    <w:rsid w:val="1C34623F"/>
    <w:rsid w:val="1C371858"/>
    <w:rsid w:val="1C3A624B"/>
    <w:rsid w:val="1C3D4A63"/>
    <w:rsid w:val="1C4156F8"/>
    <w:rsid w:val="1C42520C"/>
    <w:rsid w:val="1C435318"/>
    <w:rsid w:val="1C454DF6"/>
    <w:rsid w:val="1C4C04B9"/>
    <w:rsid w:val="1C5A5692"/>
    <w:rsid w:val="1C5A5C1F"/>
    <w:rsid w:val="1C5B5C68"/>
    <w:rsid w:val="1C5C76C6"/>
    <w:rsid w:val="1C655375"/>
    <w:rsid w:val="1C6561FA"/>
    <w:rsid w:val="1C6C5B92"/>
    <w:rsid w:val="1C740AC8"/>
    <w:rsid w:val="1C763F4A"/>
    <w:rsid w:val="1C7F7FB4"/>
    <w:rsid w:val="1C86296E"/>
    <w:rsid w:val="1C867BE1"/>
    <w:rsid w:val="1C900BE6"/>
    <w:rsid w:val="1C955B94"/>
    <w:rsid w:val="1C9C6908"/>
    <w:rsid w:val="1CA00B1A"/>
    <w:rsid w:val="1CA2384D"/>
    <w:rsid w:val="1CB17F92"/>
    <w:rsid w:val="1CB35FBA"/>
    <w:rsid w:val="1CC17F14"/>
    <w:rsid w:val="1CC56A88"/>
    <w:rsid w:val="1CC70863"/>
    <w:rsid w:val="1CC709FC"/>
    <w:rsid w:val="1CC94D53"/>
    <w:rsid w:val="1CCF6D96"/>
    <w:rsid w:val="1CCF7B76"/>
    <w:rsid w:val="1CD1764F"/>
    <w:rsid w:val="1CDA169C"/>
    <w:rsid w:val="1CDA1AD5"/>
    <w:rsid w:val="1CDB5C2D"/>
    <w:rsid w:val="1CDF6355"/>
    <w:rsid w:val="1CE31D4F"/>
    <w:rsid w:val="1CE44158"/>
    <w:rsid w:val="1CEA001F"/>
    <w:rsid w:val="1CED0DAF"/>
    <w:rsid w:val="1CF1144B"/>
    <w:rsid w:val="1CF16BD1"/>
    <w:rsid w:val="1CF400C1"/>
    <w:rsid w:val="1CF4315D"/>
    <w:rsid w:val="1D0C0475"/>
    <w:rsid w:val="1D0F1A2E"/>
    <w:rsid w:val="1D11239A"/>
    <w:rsid w:val="1D1128A9"/>
    <w:rsid w:val="1D15414A"/>
    <w:rsid w:val="1D2248EF"/>
    <w:rsid w:val="1D226517"/>
    <w:rsid w:val="1D261BD8"/>
    <w:rsid w:val="1D2D75E1"/>
    <w:rsid w:val="1D331FCC"/>
    <w:rsid w:val="1D361FFB"/>
    <w:rsid w:val="1D3B3ECC"/>
    <w:rsid w:val="1D421188"/>
    <w:rsid w:val="1D4327BD"/>
    <w:rsid w:val="1D433FD5"/>
    <w:rsid w:val="1D474A71"/>
    <w:rsid w:val="1D481E5D"/>
    <w:rsid w:val="1D4851C0"/>
    <w:rsid w:val="1D48681A"/>
    <w:rsid w:val="1D4B20E7"/>
    <w:rsid w:val="1D591A80"/>
    <w:rsid w:val="1D5958F6"/>
    <w:rsid w:val="1D5F302F"/>
    <w:rsid w:val="1D614A7A"/>
    <w:rsid w:val="1D6300BA"/>
    <w:rsid w:val="1D635086"/>
    <w:rsid w:val="1D671848"/>
    <w:rsid w:val="1D6C5CBD"/>
    <w:rsid w:val="1D6D1576"/>
    <w:rsid w:val="1D70651D"/>
    <w:rsid w:val="1D711121"/>
    <w:rsid w:val="1D7D0D08"/>
    <w:rsid w:val="1D876350"/>
    <w:rsid w:val="1D8940CA"/>
    <w:rsid w:val="1D8A0C81"/>
    <w:rsid w:val="1D8A7A0D"/>
    <w:rsid w:val="1D937837"/>
    <w:rsid w:val="1D960C6B"/>
    <w:rsid w:val="1D9D5DEE"/>
    <w:rsid w:val="1D9F2761"/>
    <w:rsid w:val="1DA52E9F"/>
    <w:rsid w:val="1DA70E4C"/>
    <w:rsid w:val="1DB21795"/>
    <w:rsid w:val="1DB357CB"/>
    <w:rsid w:val="1DB94874"/>
    <w:rsid w:val="1DC11787"/>
    <w:rsid w:val="1DC318FB"/>
    <w:rsid w:val="1DCC37FE"/>
    <w:rsid w:val="1DCE2AF0"/>
    <w:rsid w:val="1DD24E42"/>
    <w:rsid w:val="1DE47910"/>
    <w:rsid w:val="1DF31DB9"/>
    <w:rsid w:val="1DF945E5"/>
    <w:rsid w:val="1DFD6F37"/>
    <w:rsid w:val="1DFE5452"/>
    <w:rsid w:val="1E045258"/>
    <w:rsid w:val="1E055F6F"/>
    <w:rsid w:val="1E080181"/>
    <w:rsid w:val="1E0875DE"/>
    <w:rsid w:val="1E09332E"/>
    <w:rsid w:val="1E100F17"/>
    <w:rsid w:val="1E111AB1"/>
    <w:rsid w:val="1E1A56FF"/>
    <w:rsid w:val="1E241F4A"/>
    <w:rsid w:val="1E28409B"/>
    <w:rsid w:val="1E2B7E39"/>
    <w:rsid w:val="1E312072"/>
    <w:rsid w:val="1E362F3A"/>
    <w:rsid w:val="1E370CE1"/>
    <w:rsid w:val="1E371A39"/>
    <w:rsid w:val="1E391C2E"/>
    <w:rsid w:val="1E3D4DF1"/>
    <w:rsid w:val="1E3F4322"/>
    <w:rsid w:val="1E487C2F"/>
    <w:rsid w:val="1E543888"/>
    <w:rsid w:val="1E6115E5"/>
    <w:rsid w:val="1E667401"/>
    <w:rsid w:val="1E74063D"/>
    <w:rsid w:val="1E7C1E3C"/>
    <w:rsid w:val="1E8516C2"/>
    <w:rsid w:val="1E87748E"/>
    <w:rsid w:val="1E90213C"/>
    <w:rsid w:val="1E9144C7"/>
    <w:rsid w:val="1E962D52"/>
    <w:rsid w:val="1E986207"/>
    <w:rsid w:val="1E99454E"/>
    <w:rsid w:val="1EA432AF"/>
    <w:rsid w:val="1EA841D2"/>
    <w:rsid w:val="1EAA0D23"/>
    <w:rsid w:val="1EB41BA6"/>
    <w:rsid w:val="1EB62F62"/>
    <w:rsid w:val="1EB9585A"/>
    <w:rsid w:val="1EC42B74"/>
    <w:rsid w:val="1EC76D38"/>
    <w:rsid w:val="1ECF1873"/>
    <w:rsid w:val="1ED00EDA"/>
    <w:rsid w:val="1ED32296"/>
    <w:rsid w:val="1EDB7972"/>
    <w:rsid w:val="1EE66D8B"/>
    <w:rsid w:val="1EE873EF"/>
    <w:rsid w:val="1EE91194"/>
    <w:rsid w:val="1EEE3B3D"/>
    <w:rsid w:val="1F0A2799"/>
    <w:rsid w:val="1F1039F7"/>
    <w:rsid w:val="1F3543A8"/>
    <w:rsid w:val="1F40593A"/>
    <w:rsid w:val="1F550642"/>
    <w:rsid w:val="1F5876EE"/>
    <w:rsid w:val="1F5C0A76"/>
    <w:rsid w:val="1F5E7F61"/>
    <w:rsid w:val="1F605F15"/>
    <w:rsid w:val="1F6323FC"/>
    <w:rsid w:val="1F667E63"/>
    <w:rsid w:val="1F6A1F20"/>
    <w:rsid w:val="1F6E46CE"/>
    <w:rsid w:val="1F6E610C"/>
    <w:rsid w:val="1F703A24"/>
    <w:rsid w:val="1F725B08"/>
    <w:rsid w:val="1F7956E7"/>
    <w:rsid w:val="1F7A23A9"/>
    <w:rsid w:val="1F8526FC"/>
    <w:rsid w:val="1F8B103B"/>
    <w:rsid w:val="1F97309E"/>
    <w:rsid w:val="1F9B4919"/>
    <w:rsid w:val="1FA74209"/>
    <w:rsid w:val="1FB67F2F"/>
    <w:rsid w:val="1FB92BF5"/>
    <w:rsid w:val="1FB94EBC"/>
    <w:rsid w:val="1FBB5C27"/>
    <w:rsid w:val="1FBC051C"/>
    <w:rsid w:val="1FBC45D8"/>
    <w:rsid w:val="1FBD6256"/>
    <w:rsid w:val="1FBE41AF"/>
    <w:rsid w:val="1FC23419"/>
    <w:rsid w:val="1FC86A46"/>
    <w:rsid w:val="1FCA6FEF"/>
    <w:rsid w:val="1FD00130"/>
    <w:rsid w:val="1FD12C94"/>
    <w:rsid w:val="1FD61922"/>
    <w:rsid w:val="1FD82C13"/>
    <w:rsid w:val="1FE8439D"/>
    <w:rsid w:val="1FED0550"/>
    <w:rsid w:val="1FEF59A6"/>
    <w:rsid w:val="1FF308CD"/>
    <w:rsid w:val="1FF47699"/>
    <w:rsid w:val="1FFA4F01"/>
    <w:rsid w:val="1FFF69FA"/>
    <w:rsid w:val="20026374"/>
    <w:rsid w:val="20072CAA"/>
    <w:rsid w:val="200B7386"/>
    <w:rsid w:val="2012130D"/>
    <w:rsid w:val="20121D93"/>
    <w:rsid w:val="20130A9C"/>
    <w:rsid w:val="20144F06"/>
    <w:rsid w:val="20166DDA"/>
    <w:rsid w:val="201A183C"/>
    <w:rsid w:val="202278F8"/>
    <w:rsid w:val="202633C6"/>
    <w:rsid w:val="20297FA7"/>
    <w:rsid w:val="202E4C19"/>
    <w:rsid w:val="20336A0D"/>
    <w:rsid w:val="20357F0C"/>
    <w:rsid w:val="203E23FA"/>
    <w:rsid w:val="20440CB2"/>
    <w:rsid w:val="2047171D"/>
    <w:rsid w:val="204D47B3"/>
    <w:rsid w:val="204F3855"/>
    <w:rsid w:val="20523F0B"/>
    <w:rsid w:val="20527853"/>
    <w:rsid w:val="20587D86"/>
    <w:rsid w:val="20590C38"/>
    <w:rsid w:val="20684162"/>
    <w:rsid w:val="206C3D1A"/>
    <w:rsid w:val="206D2530"/>
    <w:rsid w:val="206E5C56"/>
    <w:rsid w:val="2072595C"/>
    <w:rsid w:val="2074764F"/>
    <w:rsid w:val="20793E17"/>
    <w:rsid w:val="208058D4"/>
    <w:rsid w:val="20821B77"/>
    <w:rsid w:val="208343CC"/>
    <w:rsid w:val="20856E47"/>
    <w:rsid w:val="208A69D2"/>
    <w:rsid w:val="208E1964"/>
    <w:rsid w:val="208F10A2"/>
    <w:rsid w:val="2091305A"/>
    <w:rsid w:val="20934172"/>
    <w:rsid w:val="20994A56"/>
    <w:rsid w:val="209F4C14"/>
    <w:rsid w:val="20A053FE"/>
    <w:rsid w:val="20A61079"/>
    <w:rsid w:val="20A86F84"/>
    <w:rsid w:val="20A96C9E"/>
    <w:rsid w:val="20C91E60"/>
    <w:rsid w:val="20C920FF"/>
    <w:rsid w:val="20CD79CB"/>
    <w:rsid w:val="20D04ADC"/>
    <w:rsid w:val="20D16264"/>
    <w:rsid w:val="20D33007"/>
    <w:rsid w:val="20D40B1D"/>
    <w:rsid w:val="20D56959"/>
    <w:rsid w:val="20D83D84"/>
    <w:rsid w:val="20D94D5B"/>
    <w:rsid w:val="20DB3ED9"/>
    <w:rsid w:val="20EF5120"/>
    <w:rsid w:val="20FD6B25"/>
    <w:rsid w:val="20FE5F9F"/>
    <w:rsid w:val="210357C6"/>
    <w:rsid w:val="21154981"/>
    <w:rsid w:val="21191781"/>
    <w:rsid w:val="211C1041"/>
    <w:rsid w:val="2122341A"/>
    <w:rsid w:val="21236D83"/>
    <w:rsid w:val="212865A5"/>
    <w:rsid w:val="21306427"/>
    <w:rsid w:val="21306EEC"/>
    <w:rsid w:val="213762E6"/>
    <w:rsid w:val="213C5CF9"/>
    <w:rsid w:val="213D09C5"/>
    <w:rsid w:val="2142758D"/>
    <w:rsid w:val="214949E9"/>
    <w:rsid w:val="2152102C"/>
    <w:rsid w:val="2153137A"/>
    <w:rsid w:val="21571A29"/>
    <w:rsid w:val="215F554B"/>
    <w:rsid w:val="2161776D"/>
    <w:rsid w:val="21622357"/>
    <w:rsid w:val="2165674E"/>
    <w:rsid w:val="2165783E"/>
    <w:rsid w:val="216A7705"/>
    <w:rsid w:val="216F447C"/>
    <w:rsid w:val="217048B8"/>
    <w:rsid w:val="2174571E"/>
    <w:rsid w:val="217E3192"/>
    <w:rsid w:val="217E689E"/>
    <w:rsid w:val="21801016"/>
    <w:rsid w:val="21820AB7"/>
    <w:rsid w:val="218407FD"/>
    <w:rsid w:val="218618A0"/>
    <w:rsid w:val="218B06AE"/>
    <w:rsid w:val="218D76DA"/>
    <w:rsid w:val="218E5470"/>
    <w:rsid w:val="219A5734"/>
    <w:rsid w:val="21A038CB"/>
    <w:rsid w:val="21A95D49"/>
    <w:rsid w:val="21AB3D1C"/>
    <w:rsid w:val="21B025A9"/>
    <w:rsid w:val="21B235BB"/>
    <w:rsid w:val="21B310A3"/>
    <w:rsid w:val="21B319EF"/>
    <w:rsid w:val="21B3732D"/>
    <w:rsid w:val="21B95FBA"/>
    <w:rsid w:val="21BA7545"/>
    <w:rsid w:val="21BD625A"/>
    <w:rsid w:val="21C06704"/>
    <w:rsid w:val="21C0730B"/>
    <w:rsid w:val="21C17E8C"/>
    <w:rsid w:val="21C30D26"/>
    <w:rsid w:val="21C5391B"/>
    <w:rsid w:val="21C86698"/>
    <w:rsid w:val="21CC5B2D"/>
    <w:rsid w:val="21CD491E"/>
    <w:rsid w:val="21D27ABE"/>
    <w:rsid w:val="21D53EB2"/>
    <w:rsid w:val="21D60868"/>
    <w:rsid w:val="21D80821"/>
    <w:rsid w:val="21D97644"/>
    <w:rsid w:val="21DC0CEA"/>
    <w:rsid w:val="21DF26FE"/>
    <w:rsid w:val="21EA459C"/>
    <w:rsid w:val="21EE1C15"/>
    <w:rsid w:val="21F82E25"/>
    <w:rsid w:val="21FA75D3"/>
    <w:rsid w:val="21FD237B"/>
    <w:rsid w:val="21FE7A2A"/>
    <w:rsid w:val="2203234E"/>
    <w:rsid w:val="2214311B"/>
    <w:rsid w:val="22187603"/>
    <w:rsid w:val="221D2C75"/>
    <w:rsid w:val="2227179B"/>
    <w:rsid w:val="22323E43"/>
    <w:rsid w:val="2236182E"/>
    <w:rsid w:val="223955B4"/>
    <w:rsid w:val="223E7AA7"/>
    <w:rsid w:val="22407FAD"/>
    <w:rsid w:val="22487052"/>
    <w:rsid w:val="224F3B3F"/>
    <w:rsid w:val="22520657"/>
    <w:rsid w:val="22556C73"/>
    <w:rsid w:val="226175F0"/>
    <w:rsid w:val="22620282"/>
    <w:rsid w:val="2266019E"/>
    <w:rsid w:val="226B4322"/>
    <w:rsid w:val="22711DBD"/>
    <w:rsid w:val="22726691"/>
    <w:rsid w:val="22743B52"/>
    <w:rsid w:val="2274796D"/>
    <w:rsid w:val="22761444"/>
    <w:rsid w:val="228A09A4"/>
    <w:rsid w:val="228E352C"/>
    <w:rsid w:val="2299342F"/>
    <w:rsid w:val="229A7E1D"/>
    <w:rsid w:val="229F32C5"/>
    <w:rsid w:val="22A3360F"/>
    <w:rsid w:val="22A506A0"/>
    <w:rsid w:val="22B07A75"/>
    <w:rsid w:val="22BA0F41"/>
    <w:rsid w:val="22BC5DA0"/>
    <w:rsid w:val="22BE261B"/>
    <w:rsid w:val="22C41B43"/>
    <w:rsid w:val="22C45790"/>
    <w:rsid w:val="22C83EB6"/>
    <w:rsid w:val="22C90A79"/>
    <w:rsid w:val="22CA6F4C"/>
    <w:rsid w:val="22CC1504"/>
    <w:rsid w:val="22F337EE"/>
    <w:rsid w:val="22F53E39"/>
    <w:rsid w:val="23006B85"/>
    <w:rsid w:val="2301411D"/>
    <w:rsid w:val="23041C12"/>
    <w:rsid w:val="23074F1F"/>
    <w:rsid w:val="230B03CE"/>
    <w:rsid w:val="230B6F16"/>
    <w:rsid w:val="230C1479"/>
    <w:rsid w:val="230C16F4"/>
    <w:rsid w:val="230C5458"/>
    <w:rsid w:val="230D48B7"/>
    <w:rsid w:val="230F6F29"/>
    <w:rsid w:val="23111A99"/>
    <w:rsid w:val="231F17A4"/>
    <w:rsid w:val="232806FD"/>
    <w:rsid w:val="232C741F"/>
    <w:rsid w:val="232D24F7"/>
    <w:rsid w:val="232D53A3"/>
    <w:rsid w:val="23330EB0"/>
    <w:rsid w:val="233A5545"/>
    <w:rsid w:val="233D4DE4"/>
    <w:rsid w:val="234767AF"/>
    <w:rsid w:val="234C2DF5"/>
    <w:rsid w:val="2354708C"/>
    <w:rsid w:val="23590F46"/>
    <w:rsid w:val="236126D7"/>
    <w:rsid w:val="237C5972"/>
    <w:rsid w:val="237D6229"/>
    <w:rsid w:val="23880CBA"/>
    <w:rsid w:val="2391203E"/>
    <w:rsid w:val="239716AB"/>
    <w:rsid w:val="23981925"/>
    <w:rsid w:val="23997068"/>
    <w:rsid w:val="239C1155"/>
    <w:rsid w:val="239C4A5C"/>
    <w:rsid w:val="23A3550F"/>
    <w:rsid w:val="23A3588E"/>
    <w:rsid w:val="23A80333"/>
    <w:rsid w:val="23A81029"/>
    <w:rsid w:val="23AD1399"/>
    <w:rsid w:val="23AE7CE1"/>
    <w:rsid w:val="23B634D5"/>
    <w:rsid w:val="23C7605E"/>
    <w:rsid w:val="23CB46E8"/>
    <w:rsid w:val="23CD1999"/>
    <w:rsid w:val="23D12862"/>
    <w:rsid w:val="23D7077C"/>
    <w:rsid w:val="23D854A6"/>
    <w:rsid w:val="23E05666"/>
    <w:rsid w:val="23EA157B"/>
    <w:rsid w:val="23F322CF"/>
    <w:rsid w:val="23F41C41"/>
    <w:rsid w:val="24067D26"/>
    <w:rsid w:val="240D6B75"/>
    <w:rsid w:val="240F3D43"/>
    <w:rsid w:val="24103FA4"/>
    <w:rsid w:val="24104F6F"/>
    <w:rsid w:val="241362E6"/>
    <w:rsid w:val="24136F78"/>
    <w:rsid w:val="24152984"/>
    <w:rsid w:val="24192EEA"/>
    <w:rsid w:val="241B531F"/>
    <w:rsid w:val="242272ED"/>
    <w:rsid w:val="242C3963"/>
    <w:rsid w:val="24325A6F"/>
    <w:rsid w:val="243B5807"/>
    <w:rsid w:val="24400761"/>
    <w:rsid w:val="24432C6A"/>
    <w:rsid w:val="244B0873"/>
    <w:rsid w:val="244D066F"/>
    <w:rsid w:val="244E0D3E"/>
    <w:rsid w:val="245327B3"/>
    <w:rsid w:val="24532ADD"/>
    <w:rsid w:val="24557653"/>
    <w:rsid w:val="245B1097"/>
    <w:rsid w:val="245E2844"/>
    <w:rsid w:val="24645889"/>
    <w:rsid w:val="2466054E"/>
    <w:rsid w:val="246605FC"/>
    <w:rsid w:val="246B46F6"/>
    <w:rsid w:val="248035FB"/>
    <w:rsid w:val="24840F0C"/>
    <w:rsid w:val="24854D10"/>
    <w:rsid w:val="2486025F"/>
    <w:rsid w:val="24866E19"/>
    <w:rsid w:val="248B5208"/>
    <w:rsid w:val="249002FA"/>
    <w:rsid w:val="24913252"/>
    <w:rsid w:val="24921060"/>
    <w:rsid w:val="24951ECA"/>
    <w:rsid w:val="249A2419"/>
    <w:rsid w:val="249C6A64"/>
    <w:rsid w:val="24A54783"/>
    <w:rsid w:val="24AB2904"/>
    <w:rsid w:val="24AC30C2"/>
    <w:rsid w:val="24AF7E41"/>
    <w:rsid w:val="24B12171"/>
    <w:rsid w:val="24B43622"/>
    <w:rsid w:val="24BB160B"/>
    <w:rsid w:val="24BF353B"/>
    <w:rsid w:val="24C829CE"/>
    <w:rsid w:val="24CA5831"/>
    <w:rsid w:val="24CC1433"/>
    <w:rsid w:val="24CE75C7"/>
    <w:rsid w:val="24CF4F02"/>
    <w:rsid w:val="24D015CC"/>
    <w:rsid w:val="24D01E2B"/>
    <w:rsid w:val="24D26658"/>
    <w:rsid w:val="24D8448E"/>
    <w:rsid w:val="24DF4FE2"/>
    <w:rsid w:val="24EA11F6"/>
    <w:rsid w:val="24F20F81"/>
    <w:rsid w:val="24F2201D"/>
    <w:rsid w:val="24F2766F"/>
    <w:rsid w:val="24F71FA7"/>
    <w:rsid w:val="24FD085F"/>
    <w:rsid w:val="25020DD6"/>
    <w:rsid w:val="250474F1"/>
    <w:rsid w:val="2509096D"/>
    <w:rsid w:val="250A370C"/>
    <w:rsid w:val="251300F3"/>
    <w:rsid w:val="252018EC"/>
    <w:rsid w:val="25252A1D"/>
    <w:rsid w:val="25270F20"/>
    <w:rsid w:val="25272167"/>
    <w:rsid w:val="25325E8B"/>
    <w:rsid w:val="253521CD"/>
    <w:rsid w:val="25384F95"/>
    <w:rsid w:val="253B5A3C"/>
    <w:rsid w:val="25416403"/>
    <w:rsid w:val="25442786"/>
    <w:rsid w:val="2546498C"/>
    <w:rsid w:val="254A4827"/>
    <w:rsid w:val="254C7E7F"/>
    <w:rsid w:val="255549C4"/>
    <w:rsid w:val="2559057E"/>
    <w:rsid w:val="255A7600"/>
    <w:rsid w:val="255D3F12"/>
    <w:rsid w:val="255F151B"/>
    <w:rsid w:val="2567795B"/>
    <w:rsid w:val="256824AB"/>
    <w:rsid w:val="256C60EC"/>
    <w:rsid w:val="256E579C"/>
    <w:rsid w:val="257C482C"/>
    <w:rsid w:val="25807BB8"/>
    <w:rsid w:val="258E6E89"/>
    <w:rsid w:val="25A42DFA"/>
    <w:rsid w:val="25B46DBC"/>
    <w:rsid w:val="25C80194"/>
    <w:rsid w:val="25D153E6"/>
    <w:rsid w:val="25DC46FF"/>
    <w:rsid w:val="25DE2B43"/>
    <w:rsid w:val="25DE2EC7"/>
    <w:rsid w:val="25DF0A09"/>
    <w:rsid w:val="25DF63BB"/>
    <w:rsid w:val="25E30964"/>
    <w:rsid w:val="25E43DCA"/>
    <w:rsid w:val="25EF76E5"/>
    <w:rsid w:val="25FF2DBC"/>
    <w:rsid w:val="26043280"/>
    <w:rsid w:val="260941EE"/>
    <w:rsid w:val="260E0EB6"/>
    <w:rsid w:val="260F2288"/>
    <w:rsid w:val="260F4CD9"/>
    <w:rsid w:val="26104EB0"/>
    <w:rsid w:val="261179E3"/>
    <w:rsid w:val="26144CB0"/>
    <w:rsid w:val="26177A9B"/>
    <w:rsid w:val="261A713B"/>
    <w:rsid w:val="261A7D7C"/>
    <w:rsid w:val="262148C4"/>
    <w:rsid w:val="26251224"/>
    <w:rsid w:val="264377D6"/>
    <w:rsid w:val="26462ADA"/>
    <w:rsid w:val="264D5BAA"/>
    <w:rsid w:val="264E3DEE"/>
    <w:rsid w:val="264F4222"/>
    <w:rsid w:val="265D5FEE"/>
    <w:rsid w:val="26661E32"/>
    <w:rsid w:val="26673AB9"/>
    <w:rsid w:val="266A187B"/>
    <w:rsid w:val="266A7640"/>
    <w:rsid w:val="266C28FF"/>
    <w:rsid w:val="2676587A"/>
    <w:rsid w:val="267C7D71"/>
    <w:rsid w:val="267D1E4D"/>
    <w:rsid w:val="267E5746"/>
    <w:rsid w:val="26817318"/>
    <w:rsid w:val="26897EB9"/>
    <w:rsid w:val="268F44D0"/>
    <w:rsid w:val="269073F3"/>
    <w:rsid w:val="26937360"/>
    <w:rsid w:val="269B53EA"/>
    <w:rsid w:val="269B66B2"/>
    <w:rsid w:val="26A15F88"/>
    <w:rsid w:val="26A56CB6"/>
    <w:rsid w:val="26A948B5"/>
    <w:rsid w:val="26AC74E5"/>
    <w:rsid w:val="26B10F16"/>
    <w:rsid w:val="26B530B1"/>
    <w:rsid w:val="26BF1BD7"/>
    <w:rsid w:val="26C10332"/>
    <w:rsid w:val="26C3157D"/>
    <w:rsid w:val="26C33141"/>
    <w:rsid w:val="26C621CA"/>
    <w:rsid w:val="26C662B7"/>
    <w:rsid w:val="26CC7BAE"/>
    <w:rsid w:val="26D55272"/>
    <w:rsid w:val="26D55E3C"/>
    <w:rsid w:val="26D56273"/>
    <w:rsid w:val="26DD0B8B"/>
    <w:rsid w:val="26E106D2"/>
    <w:rsid w:val="26E124E0"/>
    <w:rsid w:val="26ED4E21"/>
    <w:rsid w:val="26F67C89"/>
    <w:rsid w:val="26FD33C5"/>
    <w:rsid w:val="27042319"/>
    <w:rsid w:val="271101A4"/>
    <w:rsid w:val="271672E0"/>
    <w:rsid w:val="271C53DC"/>
    <w:rsid w:val="27252C26"/>
    <w:rsid w:val="272905A0"/>
    <w:rsid w:val="272F2AB0"/>
    <w:rsid w:val="2732139C"/>
    <w:rsid w:val="27327589"/>
    <w:rsid w:val="27386BD5"/>
    <w:rsid w:val="27545728"/>
    <w:rsid w:val="2759536F"/>
    <w:rsid w:val="275B38E8"/>
    <w:rsid w:val="275D7170"/>
    <w:rsid w:val="275F0B2B"/>
    <w:rsid w:val="2763123E"/>
    <w:rsid w:val="2768275E"/>
    <w:rsid w:val="276D0E46"/>
    <w:rsid w:val="276E327B"/>
    <w:rsid w:val="2776778E"/>
    <w:rsid w:val="277B2272"/>
    <w:rsid w:val="277C174D"/>
    <w:rsid w:val="278C574F"/>
    <w:rsid w:val="27916D2B"/>
    <w:rsid w:val="27961088"/>
    <w:rsid w:val="27A1530B"/>
    <w:rsid w:val="27A8691C"/>
    <w:rsid w:val="27AF3443"/>
    <w:rsid w:val="27B1002B"/>
    <w:rsid w:val="27B47F68"/>
    <w:rsid w:val="27B547CC"/>
    <w:rsid w:val="27B730C4"/>
    <w:rsid w:val="27BD1ED8"/>
    <w:rsid w:val="27BF21BB"/>
    <w:rsid w:val="27C00802"/>
    <w:rsid w:val="27C12576"/>
    <w:rsid w:val="27C414D5"/>
    <w:rsid w:val="27C941C1"/>
    <w:rsid w:val="27D67D2E"/>
    <w:rsid w:val="27D90454"/>
    <w:rsid w:val="27DF48C8"/>
    <w:rsid w:val="27E2683D"/>
    <w:rsid w:val="27E62DCB"/>
    <w:rsid w:val="27E77C62"/>
    <w:rsid w:val="27ED6BE6"/>
    <w:rsid w:val="27F22515"/>
    <w:rsid w:val="27F64739"/>
    <w:rsid w:val="27F9165D"/>
    <w:rsid w:val="27FC4318"/>
    <w:rsid w:val="28085C24"/>
    <w:rsid w:val="280E1AC3"/>
    <w:rsid w:val="28146E52"/>
    <w:rsid w:val="28205916"/>
    <w:rsid w:val="28252E96"/>
    <w:rsid w:val="282600F7"/>
    <w:rsid w:val="28282E96"/>
    <w:rsid w:val="282A51C2"/>
    <w:rsid w:val="282B0251"/>
    <w:rsid w:val="282C31F5"/>
    <w:rsid w:val="2830660F"/>
    <w:rsid w:val="2832215C"/>
    <w:rsid w:val="283626CF"/>
    <w:rsid w:val="283C15D9"/>
    <w:rsid w:val="284630D3"/>
    <w:rsid w:val="284C57DC"/>
    <w:rsid w:val="284C7D30"/>
    <w:rsid w:val="284F0626"/>
    <w:rsid w:val="2851476F"/>
    <w:rsid w:val="285147C9"/>
    <w:rsid w:val="285225A8"/>
    <w:rsid w:val="28623800"/>
    <w:rsid w:val="28631239"/>
    <w:rsid w:val="28646941"/>
    <w:rsid w:val="28663C0F"/>
    <w:rsid w:val="28671C5F"/>
    <w:rsid w:val="287C393A"/>
    <w:rsid w:val="288124B4"/>
    <w:rsid w:val="288532F7"/>
    <w:rsid w:val="2887775F"/>
    <w:rsid w:val="288D27DD"/>
    <w:rsid w:val="28957D92"/>
    <w:rsid w:val="28983409"/>
    <w:rsid w:val="289A0FA3"/>
    <w:rsid w:val="289D67F7"/>
    <w:rsid w:val="28A04F12"/>
    <w:rsid w:val="28A65B7F"/>
    <w:rsid w:val="28B21E78"/>
    <w:rsid w:val="28B45112"/>
    <w:rsid w:val="28B535C0"/>
    <w:rsid w:val="28B653D2"/>
    <w:rsid w:val="28B85E7F"/>
    <w:rsid w:val="28C178BE"/>
    <w:rsid w:val="28C3036E"/>
    <w:rsid w:val="28C7742B"/>
    <w:rsid w:val="28D1050E"/>
    <w:rsid w:val="28DE45BF"/>
    <w:rsid w:val="28DF122D"/>
    <w:rsid w:val="28E046C5"/>
    <w:rsid w:val="28E060C4"/>
    <w:rsid w:val="28E8145B"/>
    <w:rsid w:val="28EC75B8"/>
    <w:rsid w:val="28F70068"/>
    <w:rsid w:val="28F71F71"/>
    <w:rsid w:val="28FA1831"/>
    <w:rsid w:val="29027EED"/>
    <w:rsid w:val="29065DBD"/>
    <w:rsid w:val="29093F2F"/>
    <w:rsid w:val="29097FB0"/>
    <w:rsid w:val="290B7B9C"/>
    <w:rsid w:val="291343F9"/>
    <w:rsid w:val="291F2BFC"/>
    <w:rsid w:val="29216492"/>
    <w:rsid w:val="29280405"/>
    <w:rsid w:val="29375D5D"/>
    <w:rsid w:val="293E16CF"/>
    <w:rsid w:val="29433FFE"/>
    <w:rsid w:val="29471E3C"/>
    <w:rsid w:val="294724DA"/>
    <w:rsid w:val="294B74BE"/>
    <w:rsid w:val="294D6B38"/>
    <w:rsid w:val="295542E6"/>
    <w:rsid w:val="295C39F1"/>
    <w:rsid w:val="29671622"/>
    <w:rsid w:val="29754B55"/>
    <w:rsid w:val="297E1693"/>
    <w:rsid w:val="2981640D"/>
    <w:rsid w:val="29895374"/>
    <w:rsid w:val="298B2261"/>
    <w:rsid w:val="298D7B6B"/>
    <w:rsid w:val="298F6977"/>
    <w:rsid w:val="2991014F"/>
    <w:rsid w:val="29A2674D"/>
    <w:rsid w:val="29AA3DC4"/>
    <w:rsid w:val="29AC0E3F"/>
    <w:rsid w:val="29AD4FA8"/>
    <w:rsid w:val="29AF72EE"/>
    <w:rsid w:val="29B4565C"/>
    <w:rsid w:val="29B87E4F"/>
    <w:rsid w:val="29C07F53"/>
    <w:rsid w:val="29C32FFC"/>
    <w:rsid w:val="29CB672F"/>
    <w:rsid w:val="29D85410"/>
    <w:rsid w:val="29D94C53"/>
    <w:rsid w:val="29E250D3"/>
    <w:rsid w:val="29FA0801"/>
    <w:rsid w:val="29FB0790"/>
    <w:rsid w:val="29FC312D"/>
    <w:rsid w:val="29FD2028"/>
    <w:rsid w:val="2A025EFF"/>
    <w:rsid w:val="2A03168E"/>
    <w:rsid w:val="2A044515"/>
    <w:rsid w:val="2A0A0E8E"/>
    <w:rsid w:val="2A0F1A04"/>
    <w:rsid w:val="2A1234E0"/>
    <w:rsid w:val="2A1968FB"/>
    <w:rsid w:val="2A26416B"/>
    <w:rsid w:val="2A270DDE"/>
    <w:rsid w:val="2A29455E"/>
    <w:rsid w:val="2A2B68D4"/>
    <w:rsid w:val="2A39541B"/>
    <w:rsid w:val="2A3E1B63"/>
    <w:rsid w:val="2A3E3D50"/>
    <w:rsid w:val="2A4F1F68"/>
    <w:rsid w:val="2A4F6088"/>
    <w:rsid w:val="2A561370"/>
    <w:rsid w:val="2A5F366C"/>
    <w:rsid w:val="2A6517D1"/>
    <w:rsid w:val="2A652DC7"/>
    <w:rsid w:val="2A6D1665"/>
    <w:rsid w:val="2A7918BB"/>
    <w:rsid w:val="2A791A8F"/>
    <w:rsid w:val="2A7D1679"/>
    <w:rsid w:val="2A852477"/>
    <w:rsid w:val="2A8C4AA1"/>
    <w:rsid w:val="2A932F32"/>
    <w:rsid w:val="2A9B0402"/>
    <w:rsid w:val="2A9C24BB"/>
    <w:rsid w:val="2A9D7C95"/>
    <w:rsid w:val="2A9E6C63"/>
    <w:rsid w:val="2A9F740C"/>
    <w:rsid w:val="2AA30BB4"/>
    <w:rsid w:val="2AA45768"/>
    <w:rsid w:val="2AAA43C1"/>
    <w:rsid w:val="2AAC1E30"/>
    <w:rsid w:val="2AAC45D0"/>
    <w:rsid w:val="2AAE35D9"/>
    <w:rsid w:val="2AB0166F"/>
    <w:rsid w:val="2AB01903"/>
    <w:rsid w:val="2AB54B83"/>
    <w:rsid w:val="2ABC668C"/>
    <w:rsid w:val="2ABE048F"/>
    <w:rsid w:val="2ABE163C"/>
    <w:rsid w:val="2AC41B1D"/>
    <w:rsid w:val="2AD40260"/>
    <w:rsid w:val="2ADA2374"/>
    <w:rsid w:val="2ADB4CF2"/>
    <w:rsid w:val="2ADF39B2"/>
    <w:rsid w:val="2AE41CE8"/>
    <w:rsid w:val="2AE479AD"/>
    <w:rsid w:val="2AE72D91"/>
    <w:rsid w:val="2AF5171B"/>
    <w:rsid w:val="2AF96109"/>
    <w:rsid w:val="2AFD3AC6"/>
    <w:rsid w:val="2AFE73D6"/>
    <w:rsid w:val="2B052196"/>
    <w:rsid w:val="2B063FE3"/>
    <w:rsid w:val="2B0700D1"/>
    <w:rsid w:val="2B11316A"/>
    <w:rsid w:val="2B160729"/>
    <w:rsid w:val="2B1E5326"/>
    <w:rsid w:val="2B20625F"/>
    <w:rsid w:val="2B23214F"/>
    <w:rsid w:val="2B242884"/>
    <w:rsid w:val="2B270957"/>
    <w:rsid w:val="2B2A77A5"/>
    <w:rsid w:val="2B2B10E1"/>
    <w:rsid w:val="2B342335"/>
    <w:rsid w:val="2B342CA4"/>
    <w:rsid w:val="2B355E8F"/>
    <w:rsid w:val="2B387350"/>
    <w:rsid w:val="2B3E38B2"/>
    <w:rsid w:val="2B416D8F"/>
    <w:rsid w:val="2B465D61"/>
    <w:rsid w:val="2B475DC7"/>
    <w:rsid w:val="2B485FC2"/>
    <w:rsid w:val="2B4E5A9C"/>
    <w:rsid w:val="2B534E6B"/>
    <w:rsid w:val="2B565DD7"/>
    <w:rsid w:val="2B5B5356"/>
    <w:rsid w:val="2B600D29"/>
    <w:rsid w:val="2B646C32"/>
    <w:rsid w:val="2B65073F"/>
    <w:rsid w:val="2B681926"/>
    <w:rsid w:val="2B757C3D"/>
    <w:rsid w:val="2B7F4988"/>
    <w:rsid w:val="2B80791C"/>
    <w:rsid w:val="2B822418"/>
    <w:rsid w:val="2B826826"/>
    <w:rsid w:val="2B8A0862"/>
    <w:rsid w:val="2B8D3BC2"/>
    <w:rsid w:val="2B9B13D8"/>
    <w:rsid w:val="2B9B5847"/>
    <w:rsid w:val="2B9F204D"/>
    <w:rsid w:val="2BA014B1"/>
    <w:rsid w:val="2BA2054F"/>
    <w:rsid w:val="2BA2682C"/>
    <w:rsid w:val="2BA32F2A"/>
    <w:rsid w:val="2BA61E34"/>
    <w:rsid w:val="2BAD213C"/>
    <w:rsid w:val="2BAE2A60"/>
    <w:rsid w:val="2BAE5495"/>
    <w:rsid w:val="2BB14004"/>
    <w:rsid w:val="2BC07663"/>
    <w:rsid w:val="2BCD1039"/>
    <w:rsid w:val="2BD2130A"/>
    <w:rsid w:val="2BDD6A02"/>
    <w:rsid w:val="2BDF428E"/>
    <w:rsid w:val="2BDF5150"/>
    <w:rsid w:val="2BE02D31"/>
    <w:rsid w:val="2BE04347"/>
    <w:rsid w:val="2BE46D53"/>
    <w:rsid w:val="2BF113B2"/>
    <w:rsid w:val="2BF31CC5"/>
    <w:rsid w:val="2BF331FE"/>
    <w:rsid w:val="2BFC6D88"/>
    <w:rsid w:val="2BFE4FE5"/>
    <w:rsid w:val="2BFF5948"/>
    <w:rsid w:val="2C036FD0"/>
    <w:rsid w:val="2C0D05D3"/>
    <w:rsid w:val="2C117473"/>
    <w:rsid w:val="2C133509"/>
    <w:rsid w:val="2C163436"/>
    <w:rsid w:val="2C1D2D2C"/>
    <w:rsid w:val="2C1D3382"/>
    <w:rsid w:val="2C242632"/>
    <w:rsid w:val="2C263663"/>
    <w:rsid w:val="2C2F48D8"/>
    <w:rsid w:val="2C327CCA"/>
    <w:rsid w:val="2C3C5337"/>
    <w:rsid w:val="2C3F64F0"/>
    <w:rsid w:val="2C473477"/>
    <w:rsid w:val="2C4C0404"/>
    <w:rsid w:val="2C561612"/>
    <w:rsid w:val="2C567A50"/>
    <w:rsid w:val="2C584EDD"/>
    <w:rsid w:val="2C5A0084"/>
    <w:rsid w:val="2C5D19FD"/>
    <w:rsid w:val="2C5D664A"/>
    <w:rsid w:val="2C6156DF"/>
    <w:rsid w:val="2C725C92"/>
    <w:rsid w:val="2C7335E3"/>
    <w:rsid w:val="2C735A89"/>
    <w:rsid w:val="2C7A2B87"/>
    <w:rsid w:val="2C7B528C"/>
    <w:rsid w:val="2C87272A"/>
    <w:rsid w:val="2C885145"/>
    <w:rsid w:val="2C974935"/>
    <w:rsid w:val="2C9B3856"/>
    <w:rsid w:val="2CA07DF4"/>
    <w:rsid w:val="2CA56868"/>
    <w:rsid w:val="2CA906D2"/>
    <w:rsid w:val="2CB73E92"/>
    <w:rsid w:val="2CB933E6"/>
    <w:rsid w:val="2CC3592F"/>
    <w:rsid w:val="2CD12201"/>
    <w:rsid w:val="2CD839C9"/>
    <w:rsid w:val="2CD866F6"/>
    <w:rsid w:val="2CDB214B"/>
    <w:rsid w:val="2CDE1B74"/>
    <w:rsid w:val="2CE63A52"/>
    <w:rsid w:val="2CE741A5"/>
    <w:rsid w:val="2CF827F3"/>
    <w:rsid w:val="2D044C4C"/>
    <w:rsid w:val="2D050974"/>
    <w:rsid w:val="2D070DF9"/>
    <w:rsid w:val="2D10028A"/>
    <w:rsid w:val="2D126961"/>
    <w:rsid w:val="2D143510"/>
    <w:rsid w:val="2D176259"/>
    <w:rsid w:val="2D181FC0"/>
    <w:rsid w:val="2D183056"/>
    <w:rsid w:val="2D1A077D"/>
    <w:rsid w:val="2D1C445E"/>
    <w:rsid w:val="2D1F5107"/>
    <w:rsid w:val="2D236DF7"/>
    <w:rsid w:val="2D26664C"/>
    <w:rsid w:val="2D270C5B"/>
    <w:rsid w:val="2D27369F"/>
    <w:rsid w:val="2D290CCB"/>
    <w:rsid w:val="2D2B79D8"/>
    <w:rsid w:val="2D2D75A4"/>
    <w:rsid w:val="2D362050"/>
    <w:rsid w:val="2D3B67F5"/>
    <w:rsid w:val="2D3E1B63"/>
    <w:rsid w:val="2D497DCF"/>
    <w:rsid w:val="2D4B490D"/>
    <w:rsid w:val="2D553E45"/>
    <w:rsid w:val="2D74536B"/>
    <w:rsid w:val="2D755C64"/>
    <w:rsid w:val="2D756EE7"/>
    <w:rsid w:val="2D7A1E83"/>
    <w:rsid w:val="2D7C2BD9"/>
    <w:rsid w:val="2D7C4EAB"/>
    <w:rsid w:val="2D7F515A"/>
    <w:rsid w:val="2D80712A"/>
    <w:rsid w:val="2D885AF3"/>
    <w:rsid w:val="2D8C0BAA"/>
    <w:rsid w:val="2D95620D"/>
    <w:rsid w:val="2D9B6B23"/>
    <w:rsid w:val="2DA20A46"/>
    <w:rsid w:val="2DA351DE"/>
    <w:rsid w:val="2DA51C8C"/>
    <w:rsid w:val="2DA72AFC"/>
    <w:rsid w:val="2DAA4A7E"/>
    <w:rsid w:val="2DAA757A"/>
    <w:rsid w:val="2DAE4929"/>
    <w:rsid w:val="2DB07966"/>
    <w:rsid w:val="2DB9570B"/>
    <w:rsid w:val="2DBF5887"/>
    <w:rsid w:val="2DC4421D"/>
    <w:rsid w:val="2DCD467A"/>
    <w:rsid w:val="2DD45ED0"/>
    <w:rsid w:val="2DD667CE"/>
    <w:rsid w:val="2DDA4E9E"/>
    <w:rsid w:val="2DDC43D8"/>
    <w:rsid w:val="2DE62973"/>
    <w:rsid w:val="2DEA0B63"/>
    <w:rsid w:val="2DF91984"/>
    <w:rsid w:val="2DFB0931"/>
    <w:rsid w:val="2E033F61"/>
    <w:rsid w:val="2E040130"/>
    <w:rsid w:val="2E046408"/>
    <w:rsid w:val="2E0C143B"/>
    <w:rsid w:val="2E0F5F3A"/>
    <w:rsid w:val="2E19213E"/>
    <w:rsid w:val="2E227574"/>
    <w:rsid w:val="2E294DED"/>
    <w:rsid w:val="2E2E6076"/>
    <w:rsid w:val="2E3851CC"/>
    <w:rsid w:val="2E3A7BFB"/>
    <w:rsid w:val="2E3E3E43"/>
    <w:rsid w:val="2E3F5B4A"/>
    <w:rsid w:val="2E426F66"/>
    <w:rsid w:val="2E464C53"/>
    <w:rsid w:val="2E4B3298"/>
    <w:rsid w:val="2E4D47A1"/>
    <w:rsid w:val="2E4E4DCF"/>
    <w:rsid w:val="2E5225B7"/>
    <w:rsid w:val="2E5457ED"/>
    <w:rsid w:val="2E554823"/>
    <w:rsid w:val="2E556B72"/>
    <w:rsid w:val="2E595BD9"/>
    <w:rsid w:val="2E5F4B3D"/>
    <w:rsid w:val="2E6D3D0C"/>
    <w:rsid w:val="2E6F49D4"/>
    <w:rsid w:val="2E6F6E92"/>
    <w:rsid w:val="2E770B7F"/>
    <w:rsid w:val="2E78331B"/>
    <w:rsid w:val="2E793760"/>
    <w:rsid w:val="2E79409C"/>
    <w:rsid w:val="2E7B60A4"/>
    <w:rsid w:val="2E7D1DD2"/>
    <w:rsid w:val="2E7E4F98"/>
    <w:rsid w:val="2E882462"/>
    <w:rsid w:val="2E91377B"/>
    <w:rsid w:val="2E934201"/>
    <w:rsid w:val="2E9358B5"/>
    <w:rsid w:val="2E9A53CC"/>
    <w:rsid w:val="2EA92AF6"/>
    <w:rsid w:val="2EAA0114"/>
    <w:rsid w:val="2EB84752"/>
    <w:rsid w:val="2EB95E17"/>
    <w:rsid w:val="2EBD5745"/>
    <w:rsid w:val="2EBE1412"/>
    <w:rsid w:val="2EC10287"/>
    <w:rsid w:val="2ECB5F52"/>
    <w:rsid w:val="2ECF11EA"/>
    <w:rsid w:val="2ED248EF"/>
    <w:rsid w:val="2ED80AE0"/>
    <w:rsid w:val="2EE43C6C"/>
    <w:rsid w:val="2EE631C6"/>
    <w:rsid w:val="2EEC1A42"/>
    <w:rsid w:val="2EFC0D1D"/>
    <w:rsid w:val="2F012531"/>
    <w:rsid w:val="2F051216"/>
    <w:rsid w:val="2F052213"/>
    <w:rsid w:val="2F053B20"/>
    <w:rsid w:val="2F087D5D"/>
    <w:rsid w:val="2F0A14C7"/>
    <w:rsid w:val="2F230897"/>
    <w:rsid w:val="2F2318A3"/>
    <w:rsid w:val="2F233F29"/>
    <w:rsid w:val="2F2A71F9"/>
    <w:rsid w:val="2F2B0F1F"/>
    <w:rsid w:val="2F370AB9"/>
    <w:rsid w:val="2F3E43EE"/>
    <w:rsid w:val="2F4824F8"/>
    <w:rsid w:val="2F5B5C2E"/>
    <w:rsid w:val="2F5E3862"/>
    <w:rsid w:val="2F60084E"/>
    <w:rsid w:val="2F612C26"/>
    <w:rsid w:val="2F635905"/>
    <w:rsid w:val="2F69297B"/>
    <w:rsid w:val="2F6A3C77"/>
    <w:rsid w:val="2F6D065C"/>
    <w:rsid w:val="2F6E1958"/>
    <w:rsid w:val="2F6E4020"/>
    <w:rsid w:val="2F714A60"/>
    <w:rsid w:val="2F724F99"/>
    <w:rsid w:val="2F7544DA"/>
    <w:rsid w:val="2F790272"/>
    <w:rsid w:val="2F79054F"/>
    <w:rsid w:val="2F7D08C3"/>
    <w:rsid w:val="2F7F289D"/>
    <w:rsid w:val="2F8F7BC6"/>
    <w:rsid w:val="2F900396"/>
    <w:rsid w:val="2FA156F9"/>
    <w:rsid w:val="2FA405AB"/>
    <w:rsid w:val="2FAA1461"/>
    <w:rsid w:val="2FAA274D"/>
    <w:rsid w:val="2FAB60D5"/>
    <w:rsid w:val="2FB92527"/>
    <w:rsid w:val="2FC1355F"/>
    <w:rsid w:val="2FCA0EB3"/>
    <w:rsid w:val="2FCD0518"/>
    <w:rsid w:val="2FCE5566"/>
    <w:rsid w:val="2FCF7649"/>
    <w:rsid w:val="2FD47965"/>
    <w:rsid w:val="2FD604F5"/>
    <w:rsid w:val="2FE14194"/>
    <w:rsid w:val="2FE172A0"/>
    <w:rsid w:val="2FE17ADB"/>
    <w:rsid w:val="2FE54DC7"/>
    <w:rsid w:val="2FE87CDF"/>
    <w:rsid w:val="2FEB3961"/>
    <w:rsid w:val="2FF13071"/>
    <w:rsid w:val="2FF21DD0"/>
    <w:rsid w:val="2FF60FF5"/>
    <w:rsid w:val="2FF8297A"/>
    <w:rsid w:val="2FF85AEE"/>
    <w:rsid w:val="2FFA6341"/>
    <w:rsid w:val="2FFB0619"/>
    <w:rsid w:val="2FFC2260"/>
    <w:rsid w:val="2FFD14C0"/>
    <w:rsid w:val="30027916"/>
    <w:rsid w:val="30073956"/>
    <w:rsid w:val="300B4794"/>
    <w:rsid w:val="300C75A4"/>
    <w:rsid w:val="300D7E25"/>
    <w:rsid w:val="30200C40"/>
    <w:rsid w:val="3021670E"/>
    <w:rsid w:val="30224F55"/>
    <w:rsid w:val="302910A6"/>
    <w:rsid w:val="302A259A"/>
    <w:rsid w:val="30302BD0"/>
    <w:rsid w:val="30323270"/>
    <w:rsid w:val="30327A95"/>
    <w:rsid w:val="303A125B"/>
    <w:rsid w:val="303C2DDA"/>
    <w:rsid w:val="30411647"/>
    <w:rsid w:val="30487D3D"/>
    <w:rsid w:val="304C5793"/>
    <w:rsid w:val="304F1E7A"/>
    <w:rsid w:val="3050401E"/>
    <w:rsid w:val="3051173B"/>
    <w:rsid w:val="30594620"/>
    <w:rsid w:val="305F1D9D"/>
    <w:rsid w:val="30684C56"/>
    <w:rsid w:val="30704030"/>
    <w:rsid w:val="30796851"/>
    <w:rsid w:val="307D38D0"/>
    <w:rsid w:val="308045C1"/>
    <w:rsid w:val="308C4740"/>
    <w:rsid w:val="308E601C"/>
    <w:rsid w:val="308F77C9"/>
    <w:rsid w:val="30975DC1"/>
    <w:rsid w:val="309E283B"/>
    <w:rsid w:val="30A90142"/>
    <w:rsid w:val="30AF2ED7"/>
    <w:rsid w:val="30B23C98"/>
    <w:rsid w:val="30B3130F"/>
    <w:rsid w:val="30BF1C24"/>
    <w:rsid w:val="30CF1EC8"/>
    <w:rsid w:val="30D34FAF"/>
    <w:rsid w:val="30D94221"/>
    <w:rsid w:val="30DC6D49"/>
    <w:rsid w:val="30E71AB1"/>
    <w:rsid w:val="30ED3A02"/>
    <w:rsid w:val="30EE102D"/>
    <w:rsid w:val="30F11FC5"/>
    <w:rsid w:val="31104BF5"/>
    <w:rsid w:val="31237B29"/>
    <w:rsid w:val="3124538C"/>
    <w:rsid w:val="31257947"/>
    <w:rsid w:val="312727A1"/>
    <w:rsid w:val="312819A6"/>
    <w:rsid w:val="312A38B7"/>
    <w:rsid w:val="312B4A3F"/>
    <w:rsid w:val="312E4158"/>
    <w:rsid w:val="3133586F"/>
    <w:rsid w:val="313B674A"/>
    <w:rsid w:val="313D0BA0"/>
    <w:rsid w:val="313D4D08"/>
    <w:rsid w:val="314064E0"/>
    <w:rsid w:val="314169BA"/>
    <w:rsid w:val="31420A7D"/>
    <w:rsid w:val="31481EC7"/>
    <w:rsid w:val="31515C69"/>
    <w:rsid w:val="315C4FD5"/>
    <w:rsid w:val="315C6B5D"/>
    <w:rsid w:val="31632858"/>
    <w:rsid w:val="316753C0"/>
    <w:rsid w:val="317522F5"/>
    <w:rsid w:val="317A58D8"/>
    <w:rsid w:val="317E0000"/>
    <w:rsid w:val="317F4610"/>
    <w:rsid w:val="318522FD"/>
    <w:rsid w:val="318D05A5"/>
    <w:rsid w:val="318F3C06"/>
    <w:rsid w:val="3197549A"/>
    <w:rsid w:val="319B6C0A"/>
    <w:rsid w:val="319E23D0"/>
    <w:rsid w:val="31A23870"/>
    <w:rsid w:val="31A52773"/>
    <w:rsid w:val="31AE2AFC"/>
    <w:rsid w:val="31AF6D03"/>
    <w:rsid w:val="31BF43A8"/>
    <w:rsid w:val="31C91498"/>
    <w:rsid w:val="31CD388F"/>
    <w:rsid w:val="31D53ABD"/>
    <w:rsid w:val="31E647D5"/>
    <w:rsid w:val="31EA114E"/>
    <w:rsid w:val="31ED05B9"/>
    <w:rsid w:val="31F22EC3"/>
    <w:rsid w:val="31F43DB4"/>
    <w:rsid w:val="31F726A7"/>
    <w:rsid w:val="31F7611F"/>
    <w:rsid w:val="31F94DF8"/>
    <w:rsid w:val="31FA12B0"/>
    <w:rsid w:val="31FB02D1"/>
    <w:rsid w:val="32045A9C"/>
    <w:rsid w:val="320629DA"/>
    <w:rsid w:val="320A4ACE"/>
    <w:rsid w:val="320E2549"/>
    <w:rsid w:val="32111AA4"/>
    <w:rsid w:val="321916A0"/>
    <w:rsid w:val="32193872"/>
    <w:rsid w:val="321F64F9"/>
    <w:rsid w:val="3227155D"/>
    <w:rsid w:val="322A3DC5"/>
    <w:rsid w:val="3244571F"/>
    <w:rsid w:val="32464237"/>
    <w:rsid w:val="324C7FC5"/>
    <w:rsid w:val="324F18AC"/>
    <w:rsid w:val="32521947"/>
    <w:rsid w:val="325352F2"/>
    <w:rsid w:val="32544517"/>
    <w:rsid w:val="32544C3A"/>
    <w:rsid w:val="32555717"/>
    <w:rsid w:val="32571765"/>
    <w:rsid w:val="326A00F2"/>
    <w:rsid w:val="32781B8B"/>
    <w:rsid w:val="32787DD7"/>
    <w:rsid w:val="327B1F4E"/>
    <w:rsid w:val="32810E2C"/>
    <w:rsid w:val="328279B1"/>
    <w:rsid w:val="328603E8"/>
    <w:rsid w:val="328757AA"/>
    <w:rsid w:val="328E491D"/>
    <w:rsid w:val="32920FD9"/>
    <w:rsid w:val="329326AF"/>
    <w:rsid w:val="329A6ADA"/>
    <w:rsid w:val="329D2E54"/>
    <w:rsid w:val="32A16C79"/>
    <w:rsid w:val="32AC1ED8"/>
    <w:rsid w:val="32AD2DFD"/>
    <w:rsid w:val="32AE1C07"/>
    <w:rsid w:val="32B04EB9"/>
    <w:rsid w:val="32B82181"/>
    <w:rsid w:val="32C117A4"/>
    <w:rsid w:val="32C8050B"/>
    <w:rsid w:val="32CB1A15"/>
    <w:rsid w:val="32CB6A64"/>
    <w:rsid w:val="32D14848"/>
    <w:rsid w:val="32D432DF"/>
    <w:rsid w:val="32D6181C"/>
    <w:rsid w:val="32D643D8"/>
    <w:rsid w:val="32DC18E3"/>
    <w:rsid w:val="32E73742"/>
    <w:rsid w:val="32E74125"/>
    <w:rsid w:val="32EE591B"/>
    <w:rsid w:val="32F16540"/>
    <w:rsid w:val="32F239F5"/>
    <w:rsid w:val="32F75501"/>
    <w:rsid w:val="32F926AF"/>
    <w:rsid w:val="32F948F3"/>
    <w:rsid w:val="32FB03FA"/>
    <w:rsid w:val="32FE1B26"/>
    <w:rsid w:val="3300613D"/>
    <w:rsid w:val="3301011F"/>
    <w:rsid w:val="33025F4B"/>
    <w:rsid w:val="3303471E"/>
    <w:rsid w:val="3309719C"/>
    <w:rsid w:val="330A7869"/>
    <w:rsid w:val="331500BD"/>
    <w:rsid w:val="33192424"/>
    <w:rsid w:val="33217620"/>
    <w:rsid w:val="33317DCA"/>
    <w:rsid w:val="333338EE"/>
    <w:rsid w:val="33335E70"/>
    <w:rsid w:val="3336421D"/>
    <w:rsid w:val="333A209E"/>
    <w:rsid w:val="333F0AF5"/>
    <w:rsid w:val="333F78E2"/>
    <w:rsid w:val="33423FAB"/>
    <w:rsid w:val="334708AA"/>
    <w:rsid w:val="335327C4"/>
    <w:rsid w:val="33563390"/>
    <w:rsid w:val="33594552"/>
    <w:rsid w:val="33691B4F"/>
    <w:rsid w:val="336A3E69"/>
    <w:rsid w:val="336B5F08"/>
    <w:rsid w:val="33751AB2"/>
    <w:rsid w:val="338070FF"/>
    <w:rsid w:val="338F4D15"/>
    <w:rsid w:val="339B3C05"/>
    <w:rsid w:val="339D212B"/>
    <w:rsid w:val="33A40FD0"/>
    <w:rsid w:val="33A45115"/>
    <w:rsid w:val="33A66FC4"/>
    <w:rsid w:val="33A83768"/>
    <w:rsid w:val="33AC7671"/>
    <w:rsid w:val="33AE7726"/>
    <w:rsid w:val="33B35A55"/>
    <w:rsid w:val="33C44546"/>
    <w:rsid w:val="33CA328A"/>
    <w:rsid w:val="33DD1FBA"/>
    <w:rsid w:val="33F60BB9"/>
    <w:rsid w:val="33F71D39"/>
    <w:rsid w:val="33FF5031"/>
    <w:rsid w:val="34006831"/>
    <w:rsid w:val="34064168"/>
    <w:rsid w:val="34070A66"/>
    <w:rsid w:val="34087577"/>
    <w:rsid w:val="34090493"/>
    <w:rsid w:val="340F20F3"/>
    <w:rsid w:val="3414090B"/>
    <w:rsid w:val="341708B1"/>
    <w:rsid w:val="342F027E"/>
    <w:rsid w:val="34360A21"/>
    <w:rsid w:val="34365215"/>
    <w:rsid w:val="343744E1"/>
    <w:rsid w:val="34377961"/>
    <w:rsid w:val="34387B44"/>
    <w:rsid w:val="343C3C4C"/>
    <w:rsid w:val="345120DD"/>
    <w:rsid w:val="345127CD"/>
    <w:rsid w:val="34512D4D"/>
    <w:rsid w:val="345A1948"/>
    <w:rsid w:val="345F10E2"/>
    <w:rsid w:val="345F5614"/>
    <w:rsid w:val="3466069A"/>
    <w:rsid w:val="346656E7"/>
    <w:rsid w:val="346E397E"/>
    <w:rsid w:val="347F150D"/>
    <w:rsid w:val="3481590F"/>
    <w:rsid w:val="348318F4"/>
    <w:rsid w:val="348615AA"/>
    <w:rsid w:val="3487702F"/>
    <w:rsid w:val="3489161B"/>
    <w:rsid w:val="34941C3B"/>
    <w:rsid w:val="34961A7B"/>
    <w:rsid w:val="349845BE"/>
    <w:rsid w:val="349C7097"/>
    <w:rsid w:val="34A20F52"/>
    <w:rsid w:val="34A31E7B"/>
    <w:rsid w:val="34AB0C15"/>
    <w:rsid w:val="34AD0A56"/>
    <w:rsid w:val="34B54745"/>
    <w:rsid w:val="34B5779A"/>
    <w:rsid w:val="34B629D6"/>
    <w:rsid w:val="34B86BF1"/>
    <w:rsid w:val="34B970F6"/>
    <w:rsid w:val="34BB7CCB"/>
    <w:rsid w:val="34BD1DA7"/>
    <w:rsid w:val="34BD5F7D"/>
    <w:rsid w:val="34BE3951"/>
    <w:rsid w:val="34C30BF6"/>
    <w:rsid w:val="34C86859"/>
    <w:rsid w:val="34CF6BDB"/>
    <w:rsid w:val="34D02827"/>
    <w:rsid w:val="34D8182D"/>
    <w:rsid w:val="34D95D4C"/>
    <w:rsid w:val="34DA4F90"/>
    <w:rsid w:val="34DC61DF"/>
    <w:rsid w:val="34DE3833"/>
    <w:rsid w:val="34E01416"/>
    <w:rsid w:val="34E051F6"/>
    <w:rsid w:val="34E21536"/>
    <w:rsid w:val="34E33DE5"/>
    <w:rsid w:val="34E56C1E"/>
    <w:rsid w:val="34E80FBA"/>
    <w:rsid w:val="34F07C68"/>
    <w:rsid w:val="34FA655E"/>
    <w:rsid w:val="34FA65CE"/>
    <w:rsid w:val="34FB27F9"/>
    <w:rsid w:val="3507460D"/>
    <w:rsid w:val="35094D16"/>
    <w:rsid w:val="350D48B2"/>
    <w:rsid w:val="351E6B8B"/>
    <w:rsid w:val="352346FB"/>
    <w:rsid w:val="35271342"/>
    <w:rsid w:val="352A4B87"/>
    <w:rsid w:val="352F7E80"/>
    <w:rsid w:val="35343C16"/>
    <w:rsid w:val="35380862"/>
    <w:rsid w:val="35384EDD"/>
    <w:rsid w:val="353D43A1"/>
    <w:rsid w:val="3546032B"/>
    <w:rsid w:val="354877AC"/>
    <w:rsid w:val="354A2EF2"/>
    <w:rsid w:val="35580117"/>
    <w:rsid w:val="3558657F"/>
    <w:rsid w:val="35586C27"/>
    <w:rsid w:val="35595656"/>
    <w:rsid w:val="3563488C"/>
    <w:rsid w:val="356559B9"/>
    <w:rsid w:val="3567701C"/>
    <w:rsid w:val="357316F5"/>
    <w:rsid w:val="3574715C"/>
    <w:rsid w:val="35774276"/>
    <w:rsid w:val="357D3972"/>
    <w:rsid w:val="357F4A62"/>
    <w:rsid w:val="3588571D"/>
    <w:rsid w:val="359073F9"/>
    <w:rsid w:val="359130AE"/>
    <w:rsid w:val="359172BA"/>
    <w:rsid w:val="35991176"/>
    <w:rsid w:val="359B410C"/>
    <w:rsid w:val="359B62F5"/>
    <w:rsid w:val="359F71B6"/>
    <w:rsid w:val="359F7C08"/>
    <w:rsid w:val="35A83853"/>
    <w:rsid w:val="35A85EB7"/>
    <w:rsid w:val="35AF19B9"/>
    <w:rsid w:val="35B42AAF"/>
    <w:rsid w:val="35B50B26"/>
    <w:rsid w:val="35B92DDC"/>
    <w:rsid w:val="35C40FE4"/>
    <w:rsid w:val="35C827CD"/>
    <w:rsid w:val="35D05B3A"/>
    <w:rsid w:val="35D17D02"/>
    <w:rsid w:val="35D37F97"/>
    <w:rsid w:val="35D761CC"/>
    <w:rsid w:val="35DC0059"/>
    <w:rsid w:val="35E4002D"/>
    <w:rsid w:val="35F03ACB"/>
    <w:rsid w:val="35F50847"/>
    <w:rsid w:val="36016F58"/>
    <w:rsid w:val="360B495A"/>
    <w:rsid w:val="360B51EF"/>
    <w:rsid w:val="360D29B8"/>
    <w:rsid w:val="360D6B84"/>
    <w:rsid w:val="3614300C"/>
    <w:rsid w:val="361762D6"/>
    <w:rsid w:val="36186F1A"/>
    <w:rsid w:val="361A7C93"/>
    <w:rsid w:val="361E4DFA"/>
    <w:rsid w:val="361F7A9D"/>
    <w:rsid w:val="36217189"/>
    <w:rsid w:val="362857B2"/>
    <w:rsid w:val="363208D5"/>
    <w:rsid w:val="3636698A"/>
    <w:rsid w:val="363D7141"/>
    <w:rsid w:val="364B3030"/>
    <w:rsid w:val="36531246"/>
    <w:rsid w:val="36674EB4"/>
    <w:rsid w:val="36677E51"/>
    <w:rsid w:val="366828A9"/>
    <w:rsid w:val="366952F2"/>
    <w:rsid w:val="366F243A"/>
    <w:rsid w:val="367328A5"/>
    <w:rsid w:val="367F360E"/>
    <w:rsid w:val="36833E3E"/>
    <w:rsid w:val="368917B7"/>
    <w:rsid w:val="36894AF4"/>
    <w:rsid w:val="368C323D"/>
    <w:rsid w:val="3692500A"/>
    <w:rsid w:val="36992DEF"/>
    <w:rsid w:val="36A60213"/>
    <w:rsid w:val="36A84E1A"/>
    <w:rsid w:val="36AD3899"/>
    <w:rsid w:val="36AE30B4"/>
    <w:rsid w:val="36B03C4B"/>
    <w:rsid w:val="36B2072E"/>
    <w:rsid w:val="36BC6274"/>
    <w:rsid w:val="36BD54AE"/>
    <w:rsid w:val="36C8137A"/>
    <w:rsid w:val="36CC778D"/>
    <w:rsid w:val="36CD1723"/>
    <w:rsid w:val="36CE7980"/>
    <w:rsid w:val="36D30168"/>
    <w:rsid w:val="36D31F42"/>
    <w:rsid w:val="36DA7359"/>
    <w:rsid w:val="36E0187D"/>
    <w:rsid w:val="36E144C1"/>
    <w:rsid w:val="36E25A94"/>
    <w:rsid w:val="36E538A2"/>
    <w:rsid w:val="36E61897"/>
    <w:rsid w:val="36EA2359"/>
    <w:rsid w:val="36EB70EB"/>
    <w:rsid w:val="36F30B75"/>
    <w:rsid w:val="36F975F2"/>
    <w:rsid w:val="36FB292E"/>
    <w:rsid w:val="3700713D"/>
    <w:rsid w:val="37027171"/>
    <w:rsid w:val="370E558A"/>
    <w:rsid w:val="37134839"/>
    <w:rsid w:val="371467C2"/>
    <w:rsid w:val="371479A6"/>
    <w:rsid w:val="371941BD"/>
    <w:rsid w:val="371B0451"/>
    <w:rsid w:val="371F2C13"/>
    <w:rsid w:val="37284D73"/>
    <w:rsid w:val="372D5496"/>
    <w:rsid w:val="37305EA3"/>
    <w:rsid w:val="3735555A"/>
    <w:rsid w:val="373C653D"/>
    <w:rsid w:val="374636CB"/>
    <w:rsid w:val="37543F88"/>
    <w:rsid w:val="37544477"/>
    <w:rsid w:val="37561BED"/>
    <w:rsid w:val="37573AC7"/>
    <w:rsid w:val="375A1BA9"/>
    <w:rsid w:val="37662896"/>
    <w:rsid w:val="37716057"/>
    <w:rsid w:val="377D41C5"/>
    <w:rsid w:val="378E6A3E"/>
    <w:rsid w:val="37935837"/>
    <w:rsid w:val="37960179"/>
    <w:rsid w:val="379A6BA1"/>
    <w:rsid w:val="379D0D2E"/>
    <w:rsid w:val="37A41CDE"/>
    <w:rsid w:val="37AB5C1C"/>
    <w:rsid w:val="37AD0062"/>
    <w:rsid w:val="37AD4194"/>
    <w:rsid w:val="37B04BA8"/>
    <w:rsid w:val="37BA3D36"/>
    <w:rsid w:val="37BB1B0E"/>
    <w:rsid w:val="37BB61C4"/>
    <w:rsid w:val="37BD5036"/>
    <w:rsid w:val="37C57871"/>
    <w:rsid w:val="37CA102C"/>
    <w:rsid w:val="37CD1399"/>
    <w:rsid w:val="37CE1086"/>
    <w:rsid w:val="37D0395D"/>
    <w:rsid w:val="37D30FD4"/>
    <w:rsid w:val="37D97B72"/>
    <w:rsid w:val="37DE2242"/>
    <w:rsid w:val="37DE4B63"/>
    <w:rsid w:val="37E56033"/>
    <w:rsid w:val="37EE4B4A"/>
    <w:rsid w:val="37F25578"/>
    <w:rsid w:val="37F344C4"/>
    <w:rsid w:val="37FC1D3E"/>
    <w:rsid w:val="37FF2933"/>
    <w:rsid w:val="38000AE9"/>
    <w:rsid w:val="38022922"/>
    <w:rsid w:val="38171579"/>
    <w:rsid w:val="3818288B"/>
    <w:rsid w:val="381F28FC"/>
    <w:rsid w:val="382779E1"/>
    <w:rsid w:val="382E45D3"/>
    <w:rsid w:val="38310AC9"/>
    <w:rsid w:val="383F02BB"/>
    <w:rsid w:val="3841550A"/>
    <w:rsid w:val="38463BFE"/>
    <w:rsid w:val="3853069E"/>
    <w:rsid w:val="38567C16"/>
    <w:rsid w:val="385827F7"/>
    <w:rsid w:val="385B14D0"/>
    <w:rsid w:val="385B75AF"/>
    <w:rsid w:val="3862486C"/>
    <w:rsid w:val="386469E9"/>
    <w:rsid w:val="387D320F"/>
    <w:rsid w:val="388B64D8"/>
    <w:rsid w:val="388E4CDA"/>
    <w:rsid w:val="389C795E"/>
    <w:rsid w:val="38A134A1"/>
    <w:rsid w:val="38A313F2"/>
    <w:rsid w:val="38A5086A"/>
    <w:rsid w:val="38A92952"/>
    <w:rsid w:val="38B049E4"/>
    <w:rsid w:val="38B078D9"/>
    <w:rsid w:val="38B12A3F"/>
    <w:rsid w:val="38B65FEA"/>
    <w:rsid w:val="38B76F9F"/>
    <w:rsid w:val="38B77C79"/>
    <w:rsid w:val="38B810F6"/>
    <w:rsid w:val="38BD006D"/>
    <w:rsid w:val="38BD68C6"/>
    <w:rsid w:val="38C86E4C"/>
    <w:rsid w:val="38CF717A"/>
    <w:rsid w:val="38D14B2C"/>
    <w:rsid w:val="38D300BD"/>
    <w:rsid w:val="38D57D6A"/>
    <w:rsid w:val="38D857C7"/>
    <w:rsid w:val="38DA2FC9"/>
    <w:rsid w:val="38E113B7"/>
    <w:rsid w:val="38E274E2"/>
    <w:rsid w:val="38E60870"/>
    <w:rsid w:val="38E84983"/>
    <w:rsid w:val="38EE7F85"/>
    <w:rsid w:val="38EF0358"/>
    <w:rsid w:val="38F21B08"/>
    <w:rsid w:val="38F21F53"/>
    <w:rsid w:val="38F476CF"/>
    <w:rsid w:val="39015B8A"/>
    <w:rsid w:val="39031353"/>
    <w:rsid w:val="390B1D1F"/>
    <w:rsid w:val="390D10DC"/>
    <w:rsid w:val="391519E1"/>
    <w:rsid w:val="39175660"/>
    <w:rsid w:val="39181B17"/>
    <w:rsid w:val="391B7079"/>
    <w:rsid w:val="391E4378"/>
    <w:rsid w:val="39296178"/>
    <w:rsid w:val="392D60E9"/>
    <w:rsid w:val="392F65CF"/>
    <w:rsid w:val="39330792"/>
    <w:rsid w:val="39342DA7"/>
    <w:rsid w:val="393567C0"/>
    <w:rsid w:val="3939410B"/>
    <w:rsid w:val="393948DC"/>
    <w:rsid w:val="393B16BB"/>
    <w:rsid w:val="393E0015"/>
    <w:rsid w:val="393E4B47"/>
    <w:rsid w:val="39415634"/>
    <w:rsid w:val="3946350C"/>
    <w:rsid w:val="394933CD"/>
    <w:rsid w:val="394B3178"/>
    <w:rsid w:val="394C5C3A"/>
    <w:rsid w:val="39526886"/>
    <w:rsid w:val="39542D66"/>
    <w:rsid w:val="39572C39"/>
    <w:rsid w:val="395915A9"/>
    <w:rsid w:val="395C5FB0"/>
    <w:rsid w:val="396506FA"/>
    <w:rsid w:val="39676867"/>
    <w:rsid w:val="396840C8"/>
    <w:rsid w:val="39690DBA"/>
    <w:rsid w:val="396D3565"/>
    <w:rsid w:val="396F378D"/>
    <w:rsid w:val="39702AA8"/>
    <w:rsid w:val="397670CD"/>
    <w:rsid w:val="39772320"/>
    <w:rsid w:val="3979750E"/>
    <w:rsid w:val="397D1CA5"/>
    <w:rsid w:val="39866611"/>
    <w:rsid w:val="398A0084"/>
    <w:rsid w:val="39917A6A"/>
    <w:rsid w:val="399348F1"/>
    <w:rsid w:val="39944517"/>
    <w:rsid w:val="399A717E"/>
    <w:rsid w:val="399C7723"/>
    <w:rsid w:val="399D7862"/>
    <w:rsid w:val="39A26B5E"/>
    <w:rsid w:val="39A55C5A"/>
    <w:rsid w:val="39B25201"/>
    <w:rsid w:val="39B46D18"/>
    <w:rsid w:val="39B55F58"/>
    <w:rsid w:val="39B7065C"/>
    <w:rsid w:val="39B856F7"/>
    <w:rsid w:val="39BA6711"/>
    <w:rsid w:val="39BB07E3"/>
    <w:rsid w:val="39BB7561"/>
    <w:rsid w:val="39BD5196"/>
    <w:rsid w:val="39C002A5"/>
    <w:rsid w:val="39CB5E00"/>
    <w:rsid w:val="39CD6931"/>
    <w:rsid w:val="39CE5C92"/>
    <w:rsid w:val="39D17A8F"/>
    <w:rsid w:val="39D969F2"/>
    <w:rsid w:val="39E0112E"/>
    <w:rsid w:val="39E11A7C"/>
    <w:rsid w:val="39E148A1"/>
    <w:rsid w:val="39E74917"/>
    <w:rsid w:val="39E91121"/>
    <w:rsid w:val="39E917DC"/>
    <w:rsid w:val="39ED1B9F"/>
    <w:rsid w:val="39ED46D1"/>
    <w:rsid w:val="39F55954"/>
    <w:rsid w:val="39F7284A"/>
    <w:rsid w:val="39FC50AA"/>
    <w:rsid w:val="3A0467F6"/>
    <w:rsid w:val="3A064523"/>
    <w:rsid w:val="3A104987"/>
    <w:rsid w:val="3A144707"/>
    <w:rsid w:val="3A171464"/>
    <w:rsid w:val="3A1F0F5C"/>
    <w:rsid w:val="3A2159A0"/>
    <w:rsid w:val="3A286975"/>
    <w:rsid w:val="3A346A4F"/>
    <w:rsid w:val="3A382A13"/>
    <w:rsid w:val="3A3A3E68"/>
    <w:rsid w:val="3A4B1F31"/>
    <w:rsid w:val="3A552DAA"/>
    <w:rsid w:val="3A5A112F"/>
    <w:rsid w:val="3A5D04F3"/>
    <w:rsid w:val="3A616561"/>
    <w:rsid w:val="3A704CC3"/>
    <w:rsid w:val="3A755F9F"/>
    <w:rsid w:val="3A775424"/>
    <w:rsid w:val="3A7D1972"/>
    <w:rsid w:val="3A7E5D57"/>
    <w:rsid w:val="3A844DC6"/>
    <w:rsid w:val="3A8540E7"/>
    <w:rsid w:val="3A85576B"/>
    <w:rsid w:val="3A880D58"/>
    <w:rsid w:val="3A907F24"/>
    <w:rsid w:val="3A92156F"/>
    <w:rsid w:val="3A964F8F"/>
    <w:rsid w:val="3A97764F"/>
    <w:rsid w:val="3A9B324C"/>
    <w:rsid w:val="3AA01078"/>
    <w:rsid w:val="3AB24151"/>
    <w:rsid w:val="3ABF4886"/>
    <w:rsid w:val="3AC624E0"/>
    <w:rsid w:val="3AC80835"/>
    <w:rsid w:val="3AD02D77"/>
    <w:rsid w:val="3AD0449E"/>
    <w:rsid w:val="3AD058BC"/>
    <w:rsid w:val="3AD3479B"/>
    <w:rsid w:val="3ADB2833"/>
    <w:rsid w:val="3ADB69BF"/>
    <w:rsid w:val="3ADC3AE4"/>
    <w:rsid w:val="3ADC6FEC"/>
    <w:rsid w:val="3AE249C5"/>
    <w:rsid w:val="3AE95CAA"/>
    <w:rsid w:val="3AEB7BE0"/>
    <w:rsid w:val="3AF7036D"/>
    <w:rsid w:val="3AFA7A33"/>
    <w:rsid w:val="3B033EEE"/>
    <w:rsid w:val="3B060E72"/>
    <w:rsid w:val="3B0A00D8"/>
    <w:rsid w:val="3B0C388D"/>
    <w:rsid w:val="3B1075F4"/>
    <w:rsid w:val="3B18582A"/>
    <w:rsid w:val="3B1B010F"/>
    <w:rsid w:val="3B1B2A02"/>
    <w:rsid w:val="3B2169C0"/>
    <w:rsid w:val="3B265258"/>
    <w:rsid w:val="3B272544"/>
    <w:rsid w:val="3B2F1E81"/>
    <w:rsid w:val="3B31041E"/>
    <w:rsid w:val="3B3656BF"/>
    <w:rsid w:val="3B4448FF"/>
    <w:rsid w:val="3B4550D8"/>
    <w:rsid w:val="3B465D59"/>
    <w:rsid w:val="3B4C5091"/>
    <w:rsid w:val="3B4E2556"/>
    <w:rsid w:val="3B4F20EC"/>
    <w:rsid w:val="3B504CC4"/>
    <w:rsid w:val="3B5330D3"/>
    <w:rsid w:val="3B6A11C6"/>
    <w:rsid w:val="3B743AC3"/>
    <w:rsid w:val="3B760389"/>
    <w:rsid w:val="3B7C2B19"/>
    <w:rsid w:val="3B7C2C40"/>
    <w:rsid w:val="3B7E3B37"/>
    <w:rsid w:val="3B7F6951"/>
    <w:rsid w:val="3B867626"/>
    <w:rsid w:val="3B8A75C9"/>
    <w:rsid w:val="3B8C19AA"/>
    <w:rsid w:val="3B8D4DD5"/>
    <w:rsid w:val="3B9249BD"/>
    <w:rsid w:val="3B935E2F"/>
    <w:rsid w:val="3B955AF1"/>
    <w:rsid w:val="3BA67D35"/>
    <w:rsid w:val="3BA827CE"/>
    <w:rsid w:val="3BA840A9"/>
    <w:rsid w:val="3BAE1762"/>
    <w:rsid w:val="3BAF2B35"/>
    <w:rsid w:val="3BBB63B5"/>
    <w:rsid w:val="3BC26540"/>
    <w:rsid w:val="3BDA582E"/>
    <w:rsid w:val="3BE53BAB"/>
    <w:rsid w:val="3BE56E74"/>
    <w:rsid w:val="3BE93D45"/>
    <w:rsid w:val="3BE97F0F"/>
    <w:rsid w:val="3BF472EF"/>
    <w:rsid w:val="3BF52BCA"/>
    <w:rsid w:val="3BFB6731"/>
    <w:rsid w:val="3C02365B"/>
    <w:rsid w:val="3C061A7C"/>
    <w:rsid w:val="3C0F2122"/>
    <w:rsid w:val="3C0F3451"/>
    <w:rsid w:val="3C111694"/>
    <w:rsid w:val="3C154B79"/>
    <w:rsid w:val="3C19370C"/>
    <w:rsid w:val="3C497B02"/>
    <w:rsid w:val="3C4B1BDC"/>
    <w:rsid w:val="3C4B33B9"/>
    <w:rsid w:val="3C4F64EE"/>
    <w:rsid w:val="3C52129A"/>
    <w:rsid w:val="3C615597"/>
    <w:rsid w:val="3C69420C"/>
    <w:rsid w:val="3C6A7DDB"/>
    <w:rsid w:val="3C764506"/>
    <w:rsid w:val="3C7B2756"/>
    <w:rsid w:val="3C7D3BCC"/>
    <w:rsid w:val="3C7E52C3"/>
    <w:rsid w:val="3C83179E"/>
    <w:rsid w:val="3C8566AF"/>
    <w:rsid w:val="3C860117"/>
    <w:rsid w:val="3C875F2D"/>
    <w:rsid w:val="3C90699C"/>
    <w:rsid w:val="3C926925"/>
    <w:rsid w:val="3C9C4371"/>
    <w:rsid w:val="3C9F354F"/>
    <w:rsid w:val="3CA7225A"/>
    <w:rsid w:val="3CA81AD2"/>
    <w:rsid w:val="3CAB2CA6"/>
    <w:rsid w:val="3CAC1A9D"/>
    <w:rsid w:val="3CB174D3"/>
    <w:rsid w:val="3CBC6DBC"/>
    <w:rsid w:val="3CBC7ABF"/>
    <w:rsid w:val="3CBE4320"/>
    <w:rsid w:val="3CBF5B19"/>
    <w:rsid w:val="3CCB5D55"/>
    <w:rsid w:val="3CD0170B"/>
    <w:rsid w:val="3CD27406"/>
    <w:rsid w:val="3CD579BA"/>
    <w:rsid w:val="3CD75171"/>
    <w:rsid w:val="3CD8120B"/>
    <w:rsid w:val="3CD83A3D"/>
    <w:rsid w:val="3CE26D43"/>
    <w:rsid w:val="3CE50265"/>
    <w:rsid w:val="3CEB2E52"/>
    <w:rsid w:val="3CEF06D6"/>
    <w:rsid w:val="3CFE1378"/>
    <w:rsid w:val="3CFE64E1"/>
    <w:rsid w:val="3D08631F"/>
    <w:rsid w:val="3D0B1D85"/>
    <w:rsid w:val="3D0C45F5"/>
    <w:rsid w:val="3D0C55F3"/>
    <w:rsid w:val="3D105AFC"/>
    <w:rsid w:val="3D167317"/>
    <w:rsid w:val="3D1957A4"/>
    <w:rsid w:val="3D1B0A67"/>
    <w:rsid w:val="3D1B3466"/>
    <w:rsid w:val="3D1C5AA4"/>
    <w:rsid w:val="3D1D6A98"/>
    <w:rsid w:val="3D235D67"/>
    <w:rsid w:val="3D28659A"/>
    <w:rsid w:val="3D2D3AB3"/>
    <w:rsid w:val="3D364CF8"/>
    <w:rsid w:val="3D402EFB"/>
    <w:rsid w:val="3D4470FD"/>
    <w:rsid w:val="3D4961EF"/>
    <w:rsid w:val="3D4E0FE1"/>
    <w:rsid w:val="3D5107D0"/>
    <w:rsid w:val="3D5E68CB"/>
    <w:rsid w:val="3D6C07FA"/>
    <w:rsid w:val="3D6C3825"/>
    <w:rsid w:val="3D6D5FB3"/>
    <w:rsid w:val="3D7120E1"/>
    <w:rsid w:val="3D78752A"/>
    <w:rsid w:val="3D847D19"/>
    <w:rsid w:val="3D894239"/>
    <w:rsid w:val="3D905DF6"/>
    <w:rsid w:val="3D91146C"/>
    <w:rsid w:val="3D9350A3"/>
    <w:rsid w:val="3D9A2400"/>
    <w:rsid w:val="3D9F638C"/>
    <w:rsid w:val="3DA00B30"/>
    <w:rsid w:val="3DA706B0"/>
    <w:rsid w:val="3DAC2774"/>
    <w:rsid w:val="3DB46EFD"/>
    <w:rsid w:val="3DB56B2D"/>
    <w:rsid w:val="3DB66454"/>
    <w:rsid w:val="3DB75DFF"/>
    <w:rsid w:val="3DB900BB"/>
    <w:rsid w:val="3DCE00C9"/>
    <w:rsid w:val="3DD9180C"/>
    <w:rsid w:val="3DD95D2A"/>
    <w:rsid w:val="3DDA4D2B"/>
    <w:rsid w:val="3DDB79F7"/>
    <w:rsid w:val="3DDC7F22"/>
    <w:rsid w:val="3DE23EB6"/>
    <w:rsid w:val="3DE65B05"/>
    <w:rsid w:val="3DE70F47"/>
    <w:rsid w:val="3DEF34B1"/>
    <w:rsid w:val="3E01514E"/>
    <w:rsid w:val="3E0519E3"/>
    <w:rsid w:val="3E08395A"/>
    <w:rsid w:val="3E0B5365"/>
    <w:rsid w:val="3E0C1438"/>
    <w:rsid w:val="3E1421AB"/>
    <w:rsid w:val="3E1664F2"/>
    <w:rsid w:val="3E171E36"/>
    <w:rsid w:val="3E270B80"/>
    <w:rsid w:val="3E2A68B2"/>
    <w:rsid w:val="3E304A6B"/>
    <w:rsid w:val="3E311FC4"/>
    <w:rsid w:val="3E345FA7"/>
    <w:rsid w:val="3E3B7969"/>
    <w:rsid w:val="3E3E6980"/>
    <w:rsid w:val="3E417959"/>
    <w:rsid w:val="3E4B0F23"/>
    <w:rsid w:val="3E4C1AB8"/>
    <w:rsid w:val="3E5B54CA"/>
    <w:rsid w:val="3E5F2224"/>
    <w:rsid w:val="3E630833"/>
    <w:rsid w:val="3E6500A9"/>
    <w:rsid w:val="3E656090"/>
    <w:rsid w:val="3E657A6C"/>
    <w:rsid w:val="3E692D95"/>
    <w:rsid w:val="3E6E0C4D"/>
    <w:rsid w:val="3E77099B"/>
    <w:rsid w:val="3E7A5D25"/>
    <w:rsid w:val="3E83516A"/>
    <w:rsid w:val="3E8374CE"/>
    <w:rsid w:val="3E85155F"/>
    <w:rsid w:val="3E8E4C7A"/>
    <w:rsid w:val="3E943A61"/>
    <w:rsid w:val="3E9866BD"/>
    <w:rsid w:val="3E9C0980"/>
    <w:rsid w:val="3E9E03C5"/>
    <w:rsid w:val="3E9E7869"/>
    <w:rsid w:val="3EA05E28"/>
    <w:rsid w:val="3EA335DC"/>
    <w:rsid w:val="3EAB300A"/>
    <w:rsid w:val="3EB42D31"/>
    <w:rsid w:val="3EB7406D"/>
    <w:rsid w:val="3EC45D67"/>
    <w:rsid w:val="3EC57A93"/>
    <w:rsid w:val="3EC71CAD"/>
    <w:rsid w:val="3ED74093"/>
    <w:rsid w:val="3EDD4D34"/>
    <w:rsid w:val="3EE31020"/>
    <w:rsid w:val="3EEB4614"/>
    <w:rsid w:val="3EF03E08"/>
    <w:rsid w:val="3EF62E10"/>
    <w:rsid w:val="3EFA456E"/>
    <w:rsid w:val="3EFA6426"/>
    <w:rsid w:val="3F03713F"/>
    <w:rsid w:val="3F056B04"/>
    <w:rsid w:val="3F0A579A"/>
    <w:rsid w:val="3F0D1C91"/>
    <w:rsid w:val="3F1B091B"/>
    <w:rsid w:val="3F207CC4"/>
    <w:rsid w:val="3F2A7966"/>
    <w:rsid w:val="3F3141CF"/>
    <w:rsid w:val="3F314444"/>
    <w:rsid w:val="3F345660"/>
    <w:rsid w:val="3F390CE2"/>
    <w:rsid w:val="3F3D17AC"/>
    <w:rsid w:val="3F3F5FE2"/>
    <w:rsid w:val="3F4D6BA7"/>
    <w:rsid w:val="3F547173"/>
    <w:rsid w:val="3F570C6A"/>
    <w:rsid w:val="3F590F28"/>
    <w:rsid w:val="3F5929F7"/>
    <w:rsid w:val="3F5A4AAF"/>
    <w:rsid w:val="3F5E3C03"/>
    <w:rsid w:val="3F6252D1"/>
    <w:rsid w:val="3F6457C6"/>
    <w:rsid w:val="3F726332"/>
    <w:rsid w:val="3F761E83"/>
    <w:rsid w:val="3F78661F"/>
    <w:rsid w:val="3F7A00DE"/>
    <w:rsid w:val="3F7F14D5"/>
    <w:rsid w:val="3F813606"/>
    <w:rsid w:val="3F820E5B"/>
    <w:rsid w:val="3F8618B4"/>
    <w:rsid w:val="3F8E7440"/>
    <w:rsid w:val="3F946D64"/>
    <w:rsid w:val="3F946E5B"/>
    <w:rsid w:val="3F991CBA"/>
    <w:rsid w:val="3F9C186B"/>
    <w:rsid w:val="3FB50A28"/>
    <w:rsid w:val="3FC22ECA"/>
    <w:rsid w:val="3FC8621B"/>
    <w:rsid w:val="3FCA56F2"/>
    <w:rsid w:val="3FD609A2"/>
    <w:rsid w:val="3FD81673"/>
    <w:rsid w:val="3FDB3991"/>
    <w:rsid w:val="3FE36AE9"/>
    <w:rsid w:val="3FED22E5"/>
    <w:rsid w:val="3FF2300C"/>
    <w:rsid w:val="3FF5136E"/>
    <w:rsid w:val="3FFC13D0"/>
    <w:rsid w:val="3FFE6C20"/>
    <w:rsid w:val="40023A30"/>
    <w:rsid w:val="40057404"/>
    <w:rsid w:val="40090DF4"/>
    <w:rsid w:val="400923EC"/>
    <w:rsid w:val="400A253F"/>
    <w:rsid w:val="40117B59"/>
    <w:rsid w:val="40135C59"/>
    <w:rsid w:val="402233CA"/>
    <w:rsid w:val="402349B8"/>
    <w:rsid w:val="402B674E"/>
    <w:rsid w:val="4037126A"/>
    <w:rsid w:val="403923C7"/>
    <w:rsid w:val="403E15C1"/>
    <w:rsid w:val="4041290C"/>
    <w:rsid w:val="40412E18"/>
    <w:rsid w:val="40414237"/>
    <w:rsid w:val="40415A16"/>
    <w:rsid w:val="40444688"/>
    <w:rsid w:val="40455DF8"/>
    <w:rsid w:val="40473587"/>
    <w:rsid w:val="404B24B5"/>
    <w:rsid w:val="40505A86"/>
    <w:rsid w:val="40551A66"/>
    <w:rsid w:val="406650F5"/>
    <w:rsid w:val="406B2A78"/>
    <w:rsid w:val="406E39C4"/>
    <w:rsid w:val="40732ABD"/>
    <w:rsid w:val="40743755"/>
    <w:rsid w:val="407F4995"/>
    <w:rsid w:val="40804567"/>
    <w:rsid w:val="40955F40"/>
    <w:rsid w:val="409C3E22"/>
    <w:rsid w:val="40AB11CD"/>
    <w:rsid w:val="40BB49D5"/>
    <w:rsid w:val="40C33472"/>
    <w:rsid w:val="40C750B8"/>
    <w:rsid w:val="40CE585D"/>
    <w:rsid w:val="40D9312D"/>
    <w:rsid w:val="40DA069B"/>
    <w:rsid w:val="40DE4A42"/>
    <w:rsid w:val="40E401F6"/>
    <w:rsid w:val="40EE69EE"/>
    <w:rsid w:val="40F07205"/>
    <w:rsid w:val="40F73006"/>
    <w:rsid w:val="40F9100C"/>
    <w:rsid w:val="40FF5167"/>
    <w:rsid w:val="411224ED"/>
    <w:rsid w:val="41133AFE"/>
    <w:rsid w:val="412209B2"/>
    <w:rsid w:val="4122597E"/>
    <w:rsid w:val="412F7A2F"/>
    <w:rsid w:val="41327FAD"/>
    <w:rsid w:val="4139265C"/>
    <w:rsid w:val="413A5CC0"/>
    <w:rsid w:val="413C7CFB"/>
    <w:rsid w:val="413D63CB"/>
    <w:rsid w:val="413D7432"/>
    <w:rsid w:val="413E48D6"/>
    <w:rsid w:val="41494658"/>
    <w:rsid w:val="414C38B9"/>
    <w:rsid w:val="4150193B"/>
    <w:rsid w:val="415206B0"/>
    <w:rsid w:val="41526C2A"/>
    <w:rsid w:val="41541BFB"/>
    <w:rsid w:val="4156361C"/>
    <w:rsid w:val="415A5452"/>
    <w:rsid w:val="415D5A5A"/>
    <w:rsid w:val="415D6CF6"/>
    <w:rsid w:val="41655BF5"/>
    <w:rsid w:val="416A69E3"/>
    <w:rsid w:val="416F0C8D"/>
    <w:rsid w:val="41730076"/>
    <w:rsid w:val="41732BAF"/>
    <w:rsid w:val="417A5A5B"/>
    <w:rsid w:val="417B6D8B"/>
    <w:rsid w:val="418115CB"/>
    <w:rsid w:val="41821D4C"/>
    <w:rsid w:val="418829E8"/>
    <w:rsid w:val="418C79DE"/>
    <w:rsid w:val="41924B04"/>
    <w:rsid w:val="41A03760"/>
    <w:rsid w:val="41A1481F"/>
    <w:rsid w:val="41A30805"/>
    <w:rsid w:val="41A33224"/>
    <w:rsid w:val="41A532B9"/>
    <w:rsid w:val="41A57287"/>
    <w:rsid w:val="41A84955"/>
    <w:rsid w:val="41AC57DC"/>
    <w:rsid w:val="41B2667D"/>
    <w:rsid w:val="41B2713E"/>
    <w:rsid w:val="41B5044B"/>
    <w:rsid w:val="41BF38DD"/>
    <w:rsid w:val="41C15252"/>
    <w:rsid w:val="41C32C17"/>
    <w:rsid w:val="41C76B69"/>
    <w:rsid w:val="41C77D7C"/>
    <w:rsid w:val="41C85557"/>
    <w:rsid w:val="41C92A3C"/>
    <w:rsid w:val="41DB318B"/>
    <w:rsid w:val="41DD7254"/>
    <w:rsid w:val="41EB5C56"/>
    <w:rsid w:val="41F646DD"/>
    <w:rsid w:val="41F8391B"/>
    <w:rsid w:val="42000981"/>
    <w:rsid w:val="42013F6F"/>
    <w:rsid w:val="42085011"/>
    <w:rsid w:val="420B445E"/>
    <w:rsid w:val="420C1B9C"/>
    <w:rsid w:val="421454F7"/>
    <w:rsid w:val="42160DE3"/>
    <w:rsid w:val="421C02EB"/>
    <w:rsid w:val="42205A0C"/>
    <w:rsid w:val="42214289"/>
    <w:rsid w:val="42230685"/>
    <w:rsid w:val="42233E74"/>
    <w:rsid w:val="422830B0"/>
    <w:rsid w:val="42284984"/>
    <w:rsid w:val="422F0CBC"/>
    <w:rsid w:val="4233563D"/>
    <w:rsid w:val="4239080F"/>
    <w:rsid w:val="4242355E"/>
    <w:rsid w:val="42437E65"/>
    <w:rsid w:val="4244507F"/>
    <w:rsid w:val="42474AED"/>
    <w:rsid w:val="42485373"/>
    <w:rsid w:val="42487206"/>
    <w:rsid w:val="424D2887"/>
    <w:rsid w:val="4256790C"/>
    <w:rsid w:val="42577F21"/>
    <w:rsid w:val="42591F42"/>
    <w:rsid w:val="42594F16"/>
    <w:rsid w:val="42595E79"/>
    <w:rsid w:val="425A0FFE"/>
    <w:rsid w:val="425C206B"/>
    <w:rsid w:val="4260070D"/>
    <w:rsid w:val="426379B5"/>
    <w:rsid w:val="426438ED"/>
    <w:rsid w:val="42674639"/>
    <w:rsid w:val="426A2A79"/>
    <w:rsid w:val="426C2B42"/>
    <w:rsid w:val="427502B5"/>
    <w:rsid w:val="42764F7A"/>
    <w:rsid w:val="42784967"/>
    <w:rsid w:val="427F4EAA"/>
    <w:rsid w:val="428339DE"/>
    <w:rsid w:val="4288381F"/>
    <w:rsid w:val="428A2DDE"/>
    <w:rsid w:val="428B3F61"/>
    <w:rsid w:val="428D0082"/>
    <w:rsid w:val="42993CC9"/>
    <w:rsid w:val="429B36FC"/>
    <w:rsid w:val="42A07836"/>
    <w:rsid w:val="42A45BBB"/>
    <w:rsid w:val="42A8593B"/>
    <w:rsid w:val="42A93391"/>
    <w:rsid w:val="42A94281"/>
    <w:rsid w:val="42A972DD"/>
    <w:rsid w:val="42AE3BF2"/>
    <w:rsid w:val="42AF12E3"/>
    <w:rsid w:val="42BD2CCB"/>
    <w:rsid w:val="42BD6BE8"/>
    <w:rsid w:val="42C40CEB"/>
    <w:rsid w:val="42C4126C"/>
    <w:rsid w:val="42CA76BB"/>
    <w:rsid w:val="42D42E3D"/>
    <w:rsid w:val="42D53778"/>
    <w:rsid w:val="42D8005F"/>
    <w:rsid w:val="42DB70A7"/>
    <w:rsid w:val="42DF089D"/>
    <w:rsid w:val="42E36C72"/>
    <w:rsid w:val="42E9170D"/>
    <w:rsid w:val="42F555CE"/>
    <w:rsid w:val="42FA3D6C"/>
    <w:rsid w:val="42FB10D7"/>
    <w:rsid w:val="43032354"/>
    <w:rsid w:val="430F7E77"/>
    <w:rsid w:val="431573F8"/>
    <w:rsid w:val="43177FC8"/>
    <w:rsid w:val="43217169"/>
    <w:rsid w:val="43277BDF"/>
    <w:rsid w:val="432819E5"/>
    <w:rsid w:val="43306AF0"/>
    <w:rsid w:val="433350A3"/>
    <w:rsid w:val="433C4EC5"/>
    <w:rsid w:val="434215B2"/>
    <w:rsid w:val="434935E1"/>
    <w:rsid w:val="434D4AB1"/>
    <w:rsid w:val="4353770A"/>
    <w:rsid w:val="43576E72"/>
    <w:rsid w:val="43577F7E"/>
    <w:rsid w:val="4365319D"/>
    <w:rsid w:val="43657EE2"/>
    <w:rsid w:val="436B32A9"/>
    <w:rsid w:val="436B7713"/>
    <w:rsid w:val="436E763B"/>
    <w:rsid w:val="437230E7"/>
    <w:rsid w:val="43736510"/>
    <w:rsid w:val="43771863"/>
    <w:rsid w:val="43845F23"/>
    <w:rsid w:val="43895E68"/>
    <w:rsid w:val="438961DA"/>
    <w:rsid w:val="438C67BA"/>
    <w:rsid w:val="43973FD0"/>
    <w:rsid w:val="43995B44"/>
    <w:rsid w:val="439B4170"/>
    <w:rsid w:val="439D5025"/>
    <w:rsid w:val="43A170D0"/>
    <w:rsid w:val="43A84606"/>
    <w:rsid w:val="43B717F9"/>
    <w:rsid w:val="43BA4E61"/>
    <w:rsid w:val="43BA6CAE"/>
    <w:rsid w:val="43BB2446"/>
    <w:rsid w:val="43C36E65"/>
    <w:rsid w:val="43C51BC3"/>
    <w:rsid w:val="43C85164"/>
    <w:rsid w:val="43C936B4"/>
    <w:rsid w:val="43CF35B9"/>
    <w:rsid w:val="43D50943"/>
    <w:rsid w:val="43E45F7A"/>
    <w:rsid w:val="43F71747"/>
    <w:rsid w:val="43F8469F"/>
    <w:rsid w:val="43F920B0"/>
    <w:rsid w:val="44037E7F"/>
    <w:rsid w:val="44062B00"/>
    <w:rsid w:val="4415187C"/>
    <w:rsid w:val="44156098"/>
    <w:rsid w:val="441A5C3B"/>
    <w:rsid w:val="441C4C9C"/>
    <w:rsid w:val="44227801"/>
    <w:rsid w:val="44277AFE"/>
    <w:rsid w:val="44284D48"/>
    <w:rsid w:val="44342027"/>
    <w:rsid w:val="44432B12"/>
    <w:rsid w:val="44481227"/>
    <w:rsid w:val="4449470A"/>
    <w:rsid w:val="44495C37"/>
    <w:rsid w:val="4459286B"/>
    <w:rsid w:val="44594656"/>
    <w:rsid w:val="44687045"/>
    <w:rsid w:val="44705AD7"/>
    <w:rsid w:val="44726ED8"/>
    <w:rsid w:val="44794469"/>
    <w:rsid w:val="447B7B33"/>
    <w:rsid w:val="448457D0"/>
    <w:rsid w:val="448C1E71"/>
    <w:rsid w:val="449B08E9"/>
    <w:rsid w:val="449D2A83"/>
    <w:rsid w:val="44A22BDE"/>
    <w:rsid w:val="44A60B19"/>
    <w:rsid w:val="44A7422F"/>
    <w:rsid w:val="44AE0968"/>
    <w:rsid w:val="44B5121B"/>
    <w:rsid w:val="44B5372D"/>
    <w:rsid w:val="44C22C57"/>
    <w:rsid w:val="44C66B00"/>
    <w:rsid w:val="44C92377"/>
    <w:rsid w:val="44CC2F96"/>
    <w:rsid w:val="44CE0D55"/>
    <w:rsid w:val="44D06D4B"/>
    <w:rsid w:val="44D76912"/>
    <w:rsid w:val="44DF6F80"/>
    <w:rsid w:val="44E00590"/>
    <w:rsid w:val="44E05D66"/>
    <w:rsid w:val="44EA6D2F"/>
    <w:rsid w:val="44F33D5A"/>
    <w:rsid w:val="44F348CF"/>
    <w:rsid w:val="45037FAC"/>
    <w:rsid w:val="45051855"/>
    <w:rsid w:val="45053261"/>
    <w:rsid w:val="45085286"/>
    <w:rsid w:val="450B5C72"/>
    <w:rsid w:val="45111D42"/>
    <w:rsid w:val="4511507E"/>
    <w:rsid w:val="4519046C"/>
    <w:rsid w:val="451B71CE"/>
    <w:rsid w:val="452009D9"/>
    <w:rsid w:val="452033DD"/>
    <w:rsid w:val="45244A5E"/>
    <w:rsid w:val="452505B3"/>
    <w:rsid w:val="452A29E4"/>
    <w:rsid w:val="452B04F6"/>
    <w:rsid w:val="452E61B0"/>
    <w:rsid w:val="45304921"/>
    <w:rsid w:val="45360497"/>
    <w:rsid w:val="4536129C"/>
    <w:rsid w:val="45363F50"/>
    <w:rsid w:val="45394AF0"/>
    <w:rsid w:val="453B3F19"/>
    <w:rsid w:val="453B5808"/>
    <w:rsid w:val="453D525F"/>
    <w:rsid w:val="45466F87"/>
    <w:rsid w:val="45533B32"/>
    <w:rsid w:val="45613664"/>
    <w:rsid w:val="45625F48"/>
    <w:rsid w:val="45660435"/>
    <w:rsid w:val="45686F9F"/>
    <w:rsid w:val="456943F5"/>
    <w:rsid w:val="45711667"/>
    <w:rsid w:val="457259B8"/>
    <w:rsid w:val="45767267"/>
    <w:rsid w:val="457C49C2"/>
    <w:rsid w:val="457D75C4"/>
    <w:rsid w:val="458376AA"/>
    <w:rsid w:val="45873130"/>
    <w:rsid w:val="45877695"/>
    <w:rsid w:val="458A4092"/>
    <w:rsid w:val="458E2B12"/>
    <w:rsid w:val="458E3681"/>
    <w:rsid w:val="4591455F"/>
    <w:rsid w:val="4593170A"/>
    <w:rsid w:val="4599476C"/>
    <w:rsid w:val="459D114F"/>
    <w:rsid w:val="45A83C48"/>
    <w:rsid w:val="45A85D59"/>
    <w:rsid w:val="45B01941"/>
    <w:rsid w:val="45B160DA"/>
    <w:rsid w:val="45B3712F"/>
    <w:rsid w:val="45B37305"/>
    <w:rsid w:val="45B75ED2"/>
    <w:rsid w:val="45B772E2"/>
    <w:rsid w:val="45B92195"/>
    <w:rsid w:val="45BD6C1A"/>
    <w:rsid w:val="45C55CA0"/>
    <w:rsid w:val="45D856E4"/>
    <w:rsid w:val="45DF61EA"/>
    <w:rsid w:val="45E51285"/>
    <w:rsid w:val="45F1109C"/>
    <w:rsid w:val="45F16F86"/>
    <w:rsid w:val="45F240AA"/>
    <w:rsid w:val="45FA7522"/>
    <w:rsid w:val="460042BD"/>
    <w:rsid w:val="46012FF7"/>
    <w:rsid w:val="46033FBA"/>
    <w:rsid w:val="460C6DB8"/>
    <w:rsid w:val="460D67CC"/>
    <w:rsid w:val="46121A76"/>
    <w:rsid w:val="4617705F"/>
    <w:rsid w:val="461A7B86"/>
    <w:rsid w:val="461F4987"/>
    <w:rsid w:val="461F618D"/>
    <w:rsid w:val="462174B4"/>
    <w:rsid w:val="462A6226"/>
    <w:rsid w:val="46311DF7"/>
    <w:rsid w:val="4633388F"/>
    <w:rsid w:val="464433F6"/>
    <w:rsid w:val="4644635B"/>
    <w:rsid w:val="464F745E"/>
    <w:rsid w:val="46551E90"/>
    <w:rsid w:val="4658448C"/>
    <w:rsid w:val="46611F33"/>
    <w:rsid w:val="46643C14"/>
    <w:rsid w:val="46674F44"/>
    <w:rsid w:val="46685C20"/>
    <w:rsid w:val="46687357"/>
    <w:rsid w:val="466D796F"/>
    <w:rsid w:val="46710F68"/>
    <w:rsid w:val="4671646C"/>
    <w:rsid w:val="4678629E"/>
    <w:rsid w:val="467B7A4F"/>
    <w:rsid w:val="467D6903"/>
    <w:rsid w:val="467F0920"/>
    <w:rsid w:val="468269E7"/>
    <w:rsid w:val="468B7825"/>
    <w:rsid w:val="469206F1"/>
    <w:rsid w:val="46951110"/>
    <w:rsid w:val="4695189C"/>
    <w:rsid w:val="4697700A"/>
    <w:rsid w:val="46984A0E"/>
    <w:rsid w:val="46A61DC1"/>
    <w:rsid w:val="46AC38ED"/>
    <w:rsid w:val="46AE4B0D"/>
    <w:rsid w:val="46B27F8F"/>
    <w:rsid w:val="46B777F9"/>
    <w:rsid w:val="46BB355F"/>
    <w:rsid w:val="46BD71D3"/>
    <w:rsid w:val="46C574EC"/>
    <w:rsid w:val="46D25E6F"/>
    <w:rsid w:val="46DC658C"/>
    <w:rsid w:val="46DC778B"/>
    <w:rsid w:val="46DF6E7E"/>
    <w:rsid w:val="46E253A4"/>
    <w:rsid w:val="46EA3B04"/>
    <w:rsid w:val="46F12EA5"/>
    <w:rsid w:val="46F53289"/>
    <w:rsid w:val="46FC4F7C"/>
    <w:rsid w:val="46FD02EA"/>
    <w:rsid w:val="46FD6ADD"/>
    <w:rsid w:val="47010629"/>
    <w:rsid w:val="47083A13"/>
    <w:rsid w:val="471604F8"/>
    <w:rsid w:val="471D2AE1"/>
    <w:rsid w:val="47256D94"/>
    <w:rsid w:val="47297C21"/>
    <w:rsid w:val="47304579"/>
    <w:rsid w:val="473225B8"/>
    <w:rsid w:val="4738633B"/>
    <w:rsid w:val="473F7D45"/>
    <w:rsid w:val="47457DFE"/>
    <w:rsid w:val="47466BA7"/>
    <w:rsid w:val="47493402"/>
    <w:rsid w:val="474A0E73"/>
    <w:rsid w:val="474D2EA8"/>
    <w:rsid w:val="474D7807"/>
    <w:rsid w:val="474F7B9B"/>
    <w:rsid w:val="47546698"/>
    <w:rsid w:val="47576C60"/>
    <w:rsid w:val="47597676"/>
    <w:rsid w:val="475D23A6"/>
    <w:rsid w:val="47652F10"/>
    <w:rsid w:val="476C4212"/>
    <w:rsid w:val="477937FE"/>
    <w:rsid w:val="477B4DEE"/>
    <w:rsid w:val="478254A4"/>
    <w:rsid w:val="47917083"/>
    <w:rsid w:val="47987F1F"/>
    <w:rsid w:val="47994FB2"/>
    <w:rsid w:val="47A04E58"/>
    <w:rsid w:val="47A20F1F"/>
    <w:rsid w:val="47A35D8E"/>
    <w:rsid w:val="47A46638"/>
    <w:rsid w:val="47B05558"/>
    <w:rsid w:val="47B43601"/>
    <w:rsid w:val="47BD10E1"/>
    <w:rsid w:val="47BF4A82"/>
    <w:rsid w:val="47C52FE7"/>
    <w:rsid w:val="47CF4DA2"/>
    <w:rsid w:val="47D61FB2"/>
    <w:rsid w:val="47D81C7C"/>
    <w:rsid w:val="47DA4B27"/>
    <w:rsid w:val="47DB37F2"/>
    <w:rsid w:val="47DB4D7C"/>
    <w:rsid w:val="47F270B5"/>
    <w:rsid w:val="47FB6B86"/>
    <w:rsid w:val="48015C1D"/>
    <w:rsid w:val="480230A7"/>
    <w:rsid w:val="480F1BED"/>
    <w:rsid w:val="48103A32"/>
    <w:rsid w:val="48135204"/>
    <w:rsid w:val="481608E7"/>
    <w:rsid w:val="48174EDE"/>
    <w:rsid w:val="48200622"/>
    <w:rsid w:val="48204DB8"/>
    <w:rsid w:val="483A0FA0"/>
    <w:rsid w:val="48461783"/>
    <w:rsid w:val="484965E1"/>
    <w:rsid w:val="484A2A4E"/>
    <w:rsid w:val="484A5A96"/>
    <w:rsid w:val="484C2DE4"/>
    <w:rsid w:val="484D3974"/>
    <w:rsid w:val="48562CC4"/>
    <w:rsid w:val="485C388E"/>
    <w:rsid w:val="485D1BF3"/>
    <w:rsid w:val="48676C8B"/>
    <w:rsid w:val="486A6C94"/>
    <w:rsid w:val="486C570B"/>
    <w:rsid w:val="487B2656"/>
    <w:rsid w:val="487E43EA"/>
    <w:rsid w:val="488237FD"/>
    <w:rsid w:val="488472B0"/>
    <w:rsid w:val="48897574"/>
    <w:rsid w:val="48985ABB"/>
    <w:rsid w:val="48A759E8"/>
    <w:rsid w:val="48AC2DAA"/>
    <w:rsid w:val="48AC50C3"/>
    <w:rsid w:val="48AD441B"/>
    <w:rsid w:val="48AD592B"/>
    <w:rsid w:val="48B14CCD"/>
    <w:rsid w:val="48B30746"/>
    <w:rsid w:val="48B63B29"/>
    <w:rsid w:val="48B76A59"/>
    <w:rsid w:val="48B83F9D"/>
    <w:rsid w:val="48BA595D"/>
    <w:rsid w:val="48BC0AB3"/>
    <w:rsid w:val="48C66AF1"/>
    <w:rsid w:val="48C83E63"/>
    <w:rsid w:val="48CB6AC5"/>
    <w:rsid w:val="48CC5C28"/>
    <w:rsid w:val="48D46DC7"/>
    <w:rsid w:val="48D66B51"/>
    <w:rsid w:val="48D8485C"/>
    <w:rsid w:val="48DD27B3"/>
    <w:rsid w:val="48E44435"/>
    <w:rsid w:val="48E83A0C"/>
    <w:rsid w:val="48ED4780"/>
    <w:rsid w:val="48ED595A"/>
    <w:rsid w:val="48EE1B21"/>
    <w:rsid w:val="48F24265"/>
    <w:rsid w:val="48F43811"/>
    <w:rsid w:val="48F84BFE"/>
    <w:rsid w:val="490014B0"/>
    <w:rsid w:val="49037E59"/>
    <w:rsid w:val="49050C1F"/>
    <w:rsid w:val="49092167"/>
    <w:rsid w:val="49112B4E"/>
    <w:rsid w:val="491F3F4E"/>
    <w:rsid w:val="49261002"/>
    <w:rsid w:val="4935194B"/>
    <w:rsid w:val="493D7557"/>
    <w:rsid w:val="49452494"/>
    <w:rsid w:val="49456F60"/>
    <w:rsid w:val="494C2A46"/>
    <w:rsid w:val="494C4829"/>
    <w:rsid w:val="495468C3"/>
    <w:rsid w:val="4961688C"/>
    <w:rsid w:val="49702A4B"/>
    <w:rsid w:val="49733FFB"/>
    <w:rsid w:val="497504A6"/>
    <w:rsid w:val="498856AA"/>
    <w:rsid w:val="4993522B"/>
    <w:rsid w:val="49966E46"/>
    <w:rsid w:val="4997159D"/>
    <w:rsid w:val="499747A9"/>
    <w:rsid w:val="49AA7CD7"/>
    <w:rsid w:val="49AC6060"/>
    <w:rsid w:val="49AE1226"/>
    <w:rsid w:val="49B5227F"/>
    <w:rsid w:val="49B85044"/>
    <w:rsid w:val="49BB55BE"/>
    <w:rsid w:val="49BC72DA"/>
    <w:rsid w:val="49C36199"/>
    <w:rsid w:val="49C6781C"/>
    <w:rsid w:val="49CF4075"/>
    <w:rsid w:val="49D256CA"/>
    <w:rsid w:val="49D469FE"/>
    <w:rsid w:val="49D86C22"/>
    <w:rsid w:val="49DF50F3"/>
    <w:rsid w:val="49F0699A"/>
    <w:rsid w:val="49FC36EB"/>
    <w:rsid w:val="4A045FB4"/>
    <w:rsid w:val="4A0D350B"/>
    <w:rsid w:val="4A186508"/>
    <w:rsid w:val="4A1A0CEE"/>
    <w:rsid w:val="4A2D693F"/>
    <w:rsid w:val="4A2E53AF"/>
    <w:rsid w:val="4A2E6E5D"/>
    <w:rsid w:val="4A35363A"/>
    <w:rsid w:val="4A394A2B"/>
    <w:rsid w:val="4A3C68E2"/>
    <w:rsid w:val="4A3D5B49"/>
    <w:rsid w:val="4A452375"/>
    <w:rsid w:val="4A4872B6"/>
    <w:rsid w:val="4A4E591B"/>
    <w:rsid w:val="4A525D3C"/>
    <w:rsid w:val="4A5704BF"/>
    <w:rsid w:val="4A5757AD"/>
    <w:rsid w:val="4A575F6C"/>
    <w:rsid w:val="4A5B464A"/>
    <w:rsid w:val="4A672595"/>
    <w:rsid w:val="4A6C1779"/>
    <w:rsid w:val="4A6D1BB8"/>
    <w:rsid w:val="4A6F5F89"/>
    <w:rsid w:val="4A7505F4"/>
    <w:rsid w:val="4A7B7FFA"/>
    <w:rsid w:val="4A824BC4"/>
    <w:rsid w:val="4A830BB6"/>
    <w:rsid w:val="4A87081F"/>
    <w:rsid w:val="4A8A7432"/>
    <w:rsid w:val="4A936073"/>
    <w:rsid w:val="4A937410"/>
    <w:rsid w:val="4A942183"/>
    <w:rsid w:val="4A972991"/>
    <w:rsid w:val="4A9C05BC"/>
    <w:rsid w:val="4A9C0BAF"/>
    <w:rsid w:val="4A9D2C97"/>
    <w:rsid w:val="4AA650FA"/>
    <w:rsid w:val="4AAE0F44"/>
    <w:rsid w:val="4AAE4BD7"/>
    <w:rsid w:val="4AAF0F0A"/>
    <w:rsid w:val="4AB22D86"/>
    <w:rsid w:val="4AB7194F"/>
    <w:rsid w:val="4ABE5793"/>
    <w:rsid w:val="4ABF071F"/>
    <w:rsid w:val="4AC00F1E"/>
    <w:rsid w:val="4AC56734"/>
    <w:rsid w:val="4AC814EF"/>
    <w:rsid w:val="4AD22AB3"/>
    <w:rsid w:val="4AE465B0"/>
    <w:rsid w:val="4AE803ED"/>
    <w:rsid w:val="4AEB3EA3"/>
    <w:rsid w:val="4AF3698E"/>
    <w:rsid w:val="4AF600CC"/>
    <w:rsid w:val="4AF70579"/>
    <w:rsid w:val="4AFC1157"/>
    <w:rsid w:val="4AFE2675"/>
    <w:rsid w:val="4B163536"/>
    <w:rsid w:val="4B173127"/>
    <w:rsid w:val="4B177036"/>
    <w:rsid w:val="4B22523A"/>
    <w:rsid w:val="4B227B2B"/>
    <w:rsid w:val="4B2B13F6"/>
    <w:rsid w:val="4B2C005D"/>
    <w:rsid w:val="4B38551C"/>
    <w:rsid w:val="4B3A1C59"/>
    <w:rsid w:val="4B4375CB"/>
    <w:rsid w:val="4B442D6D"/>
    <w:rsid w:val="4B4B57FE"/>
    <w:rsid w:val="4B4C4E0B"/>
    <w:rsid w:val="4B4D070F"/>
    <w:rsid w:val="4B4F3646"/>
    <w:rsid w:val="4B505E0E"/>
    <w:rsid w:val="4B5530C6"/>
    <w:rsid w:val="4B5A2F12"/>
    <w:rsid w:val="4B6572A5"/>
    <w:rsid w:val="4B767307"/>
    <w:rsid w:val="4B845FF0"/>
    <w:rsid w:val="4B864EBA"/>
    <w:rsid w:val="4B911793"/>
    <w:rsid w:val="4B9427D0"/>
    <w:rsid w:val="4B9F4E55"/>
    <w:rsid w:val="4BA001E6"/>
    <w:rsid w:val="4BA905B7"/>
    <w:rsid w:val="4BB20BE5"/>
    <w:rsid w:val="4BB550D6"/>
    <w:rsid w:val="4BC51F86"/>
    <w:rsid w:val="4BC82C8D"/>
    <w:rsid w:val="4BD46124"/>
    <w:rsid w:val="4BD76250"/>
    <w:rsid w:val="4BE339F1"/>
    <w:rsid w:val="4BF23E64"/>
    <w:rsid w:val="4BF35868"/>
    <w:rsid w:val="4BFA5AF4"/>
    <w:rsid w:val="4BFB0DB6"/>
    <w:rsid w:val="4C035229"/>
    <w:rsid w:val="4C0D6808"/>
    <w:rsid w:val="4C175B57"/>
    <w:rsid w:val="4C2515E8"/>
    <w:rsid w:val="4C266EAC"/>
    <w:rsid w:val="4C2A231C"/>
    <w:rsid w:val="4C350F6E"/>
    <w:rsid w:val="4C3A4BA5"/>
    <w:rsid w:val="4C3A598D"/>
    <w:rsid w:val="4C4A4F18"/>
    <w:rsid w:val="4C5007A5"/>
    <w:rsid w:val="4C513AD6"/>
    <w:rsid w:val="4C52445A"/>
    <w:rsid w:val="4C5810DB"/>
    <w:rsid w:val="4C5B31BE"/>
    <w:rsid w:val="4C6059FA"/>
    <w:rsid w:val="4C627FC3"/>
    <w:rsid w:val="4C682222"/>
    <w:rsid w:val="4C695DA7"/>
    <w:rsid w:val="4C702D7D"/>
    <w:rsid w:val="4C733952"/>
    <w:rsid w:val="4C7356FA"/>
    <w:rsid w:val="4C771C11"/>
    <w:rsid w:val="4C7D185B"/>
    <w:rsid w:val="4C821AF3"/>
    <w:rsid w:val="4C8333D5"/>
    <w:rsid w:val="4C882AC7"/>
    <w:rsid w:val="4C891B09"/>
    <w:rsid w:val="4C8A7C64"/>
    <w:rsid w:val="4C8B5567"/>
    <w:rsid w:val="4C8C717B"/>
    <w:rsid w:val="4C8D7D65"/>
    <w:rsid w:val="4C911D3F"/>
    <w:rsid w:val="4C927D91"/>
    <w:rsid w:val="4C997E87"/>
    <w:rsid w:val="4CA0052B"/>
    <w:rsid w:val="4CA05810"/>
    <w:rsid w:val="4CA418A1"/>
    <w:rsid w:val="4CA663E9"/>
    <w:rsid w:val="4CAB2655"/>
    <w:rsid w:val="4CB00DF4"/>
    <w:rsid w:val="4CB14A90"/>
    <w:rsid w:val="4CB648E1"/>
    <w:rsid w:val="4CB65EB6"/>
    <w:rsid w:val="4CC42C07"/>
    <w:rsid w:val="4CC82246"/>
    <w:rsid w:val="4CC94ADE"/>
    <w:rsid w:val="4CD04587"/>
    <w:rsid w:val="4CD42808"/>
    <w:rsid w:val="4CE12CA1"/>
    <w:rsid w:val="4CE16CB3"/>
    <w:rsid w:val="4CEC4311"/>
    <w:rsid w:val="4CF63DA6"/>
    <w:rsid w:val="4CF80499"/>
    <w:rsid w:val="4CFB2EC4"/>
    <w:rsid w:val="4CFC6301"/>
    <w:rsid w:val="4D032D4F"/>
    <w:rsid w:val="4D065E60"/>
    <w:rsid w:val="4D0A67C8"/>
    <w:rsid w:val="4D0D0096"/>
    <w:rsid w:val="4D0F5C66"/>
    <w:rsid w:val="4D117E63"/>
    <w:rsid w:val="4D156251"/>
    <w:rsid w:val="4D1564D0"/>
    <w:rsid w:val="4D1A1C7B"/>
    <w:rsid w:val="4D221818"/>
    <w:rsid w:val="4D232244"/>
    <w:rsid w:val="4D2B1600"/>
    <w:rsid w:val="4D3B6378"/>
    <w:rsid w:val="4D3D2675"/>
    <w:rsid w:val="4D43027B"/>
    <w:rsid w:val="4D432B9B"/>
    <w:rsid w:val="4D4743FC"/>
    <w:rsid w:val="4D4902C6"/>
    <w:rsid w:val="4D4A4A44"/>
    <w:rsid w:val="4D524749"/>
    <w:rsid w:val="4D52576B"/>
    <w:rsid w:val="4D536A55"/>
    <w:rsid w:val="4D56541A"/>
    <w:rsid w:val="4D604E90"/>
    <w:rsid w:val="4D62774C"/>
    <w:rsid w:val="4D6448B9"/>
    <w:rsid w:val="4D680087"/>
    <w:rsid w:val="4D703CFF"/>
    <w:rsid w:val="4D727329"/>
    <w:rsid w:val="4D752978"/>
    <w:rsid w:val="4D754FA2"/>
    <w:rsid w:val="4D7A78EE"/>
    <w:rsid w:val="4D875C37"/>
    <w:rsid w:val="4D8A26BF"/>
    <w:rsid w:val="4D8E027F"/>
    <w:rsid w:val="4D900460"/>
    <w:rsid w:val="4D910941"/>
    <w:rsid w:val="4D93246B"/>
    <w:rsid w:val="4D9C7A49"/>
    <w:rsid w:val="4DA609EF"/>
    <w:rsid w:val="4DA930F0"/>
    <w:rsid w:val="4DAB6327"/>
    <w:rsid w:val="4DB55526"/>
    <w:rsid w:val="4DB6621C"/>
    <w:rsid w:val="4DB76669"/>
    <w:rsid w:val="4DB94F17"/>
    <w:rsid w:val="4DBC3E0F"/>
    <w:rsid w:val="4DBE0BBF"/>
    <w:rsid w:val="4DC00790"/>
    <w:rsid w:val="4DC71173"/>
    <w:rsid w:val="4DCD0CA1"/>
    <w:rsid w:val="4DCD6A69"/>
    <w:rsid w:val="4DD0390B"/>
    <w:rsid w:val="4DD06EF5"/>
    <w:rsid w:val="4DD44893"/>
    <w:rsid w:val="4DD739BA"/>
    <w:rsid w:val="4DD8556A"/>
    <w:rsid w:val="4DD86B6E"/>
    <w:rsid w:val="4DDB5EB6"/>
    <w:rsid w:val="4DDC3F23"/>
    <w:rsid w:val="4DE77B3A"/>
    <w:rsid w:val="4DED4E6A"/>
    <w:rsid w:val="4DED54DB"/>
    <w:rsid w:val="4DF01EE8"/>
    <w:rsid w:val="4DF908DE"/>
    <w:rsid w:val="4DFC3A34"/>
    <w:rsid w:val="4DFD2783"/>
    <w:rsid w:val="4E045C2C"/>
    <w:rsid w:val="4E0809EC"/>
    <w:rsid w:val="4E1B32EC"/>
    <w:rsid w:val="4E1C681A"/>
    <w:rsid w:val="4E1D0F53"/>
    <w:rsid w:val="4E202D85"/>
    <w:rsid w:val="4E21063A"/>
    <w:rsid w:val="4E222AC9"/>
    <w:rsid w:val="4E22575E"/>
    <w:rsid w:val="4E244D5E"/>
    <w:rsid w:val="4E24555D"/>
    <w:rsid w:val="4E2A4273"/>
    <w:rsid w:val="4E2C3000"/>
    <w:rsid w:val="4E2E0B2D"/>
    <w:rsid w:val="4E303430"/>
    <w:rsid w:val="4E32404D"/>
    <w:rsid w:val="4E363461"/>
    <w:rsid w:val="4E3E094A"/>
    <w:rsid w:val="4E3E0A7E"/>
    <w:rsid w:val="4E3F06AC"/>
    <w:rsid w:val="4E4225C2"/>
    <w:rsid w:val="4E440BDC"/>
    <w:rsid w:val="4E4437AF"/>
    <w:rsid w:val="4E476279"/>
    <w:rsid w:val="4E51250E"/>
    <w:rsid w:val="4E5B0130"/>
    <w:rsid w:val="4E5C5B78"/>
    <w:rsid w:val="4E612608"/>
    <w:rsid w:val="4E677A1B"/>
    <w:rsid w:val="4E687955"/>
    <w:rsid w:val="4E694B65"/>
    <w:rsid w:val="4E6D2229"/>
    <w:rsid w:val="4E7A5C4A"/>
    <w:rsid w:val="4E827D29"/>
    <w:rsid w:val="4E886D25"/>
    <w:rsid w:val="4E933801"/>
    <w:rsid w:val="4E9A60E0"/>
    <w:rsid w:val="4E9F7F9C"/>
    <w:rsid w:val="4EA75005"/>
    <w:rsid w:val="4EA77F66"/>
    <w:rsid w:val="4EAC36B6"/>
    <w:rsid w:val="4EB35B1E"/>
    <w:rsid w:val="4EB926EE"/>
    <w:rsid w:val="4EBC772F"/>
    <w:rsid w:val="4EBE5ABE"/>
    <w:rsid w:val="4EC46FF3"/>
    <w:rsid w:val="4ECA0D45"/>
    <w:rsid w:val="4ED66479"/>
    <w:rsid w:val="4EDE2C3D"/>
    <w:rsid w:val="4EE1352D"/>
    <w:rsid w:val="4EEC38DE"/>
    <w:rsid w:val="4EED2EB2"/>
    <w:rsid w:val="4EF166B3"/>
    <w:rsid w:val="4EF375AD"/>
    <w:rsid w:val="4EFE6DD9"/>
    <w:rsid w:val="4F017154"/>
    <w:rsid w:val="4F03646E"/>
    <w:rsid w:val="4F1656D0"/>
    <w:rsid w:val="4F171661"/>
    <w:rsid w:val="4F1813C9"/>
    <w:rsid w:val="4F245319"/>
    <w:rsid w:val="4F254553"/>
    <w:rsid w:val="4F266CEE"/>
    <w:rsid w:val="4F2F5F7D"/>
    <w:rsid w:val="4F344045"/>
    <w:rsid w:val="4F3C571F"/>
    <w:rsid w:val="4F40725B"/>
    <w:rsid w:val="4F496188"/>
    <w:rsid w:val="4F4D3882"/>
    <w:rsid w:val="4F4D4DA8"/>
    <w:rsid w:val="4F57742D"/>
    <w:rsid w:val="4F585003"/>
    <w:rsid w:val="4F5C5F25"/>
    <w:rsid w:val="4F644B33"/>
    <w:rsid w:val="4F650D90"/>
    <w:rsid w:val="4F655CDA"/>
    <w:rsid w:val="4F6906FB"/>
    <w:rsid w:val="4F6D1804"/>
    <w:rsid w:val="4F6E583E"/>
    <w:rsid w:val="4F6F211D"/>
    <w:rsid w:val="4F8577F9"/>
    <w:rsid w:val="4F906C28"/>
    <w:rsid w:val="4F9474B7"/>
    <w:rsid w:val="4FAD4E2D"/>
    <w:rsid w:val="4FB152AF"/>
    <w:rsid w:val="4FB36B2C"/>
    <w:rsid w:val="4FB500A7"/>
    <w:rsid w:val="4FBC7EAB"/>
    <w:rsid w:val="4FC603EB"/>
    <w:rsid w:val="4FC70FFD"/>
    <w:rsid w:val="4FC81AC7"/>
    <w:rsid w:val="4FD245CA"/>
    <w:rsid w:val="4FD30038"/>
    <w:rsid w:val="4FDB07A6"/>
    <w:rsid w:val="4FE469D2"/>
    <w:rsid w:val="4FE5123C"/>
    <w:rsid w:val="4FE5339D"/>
    <w:rsid w:val="4FEC54AE"/>
    <w:rsid w:val="4FEC6AF4"/>
    <w:rsid w:val="4FF41A18"/>
    <w:rsid w:val="4FF513AA"/>
    <w:rsid w:val="4FF51E08"/>
    <w:rsid w:val="4FF534FC"/>
    <w:rsid w:val="4FFD2EFD"/>
    <w:rsid w:val="4FFE5868"/>
    <w:rsid w:val="500259FD"/>
    <w:rsid w:val="50041927"/>
    <w:rsid w:val="500E002E"/>
    <w:rsid w:val="5010646E"/>
    <w:rsid w:val="50127FA5"/>
    <w:rsid w:val="50151623"/>
    <w:rsid w:val="501C54F1"/>
    <w:rsid w:val="501E56CB"/>
    <w:rsid w:val="50237069"/>
    <w:rsid w:val="50391FE3"/>
    <w:rsid w:val="50445386"/>
    <w:rsid w:val="504721A6"/>
    <w:rsid w:val="504832F0"/>
    <w:rsid w:val="504C2CED"/>
    <w:rsid w:val="504C5EDC"/>
    <w:rsid w:val="504E096C"/>
    <w:rsid w:val="5050548E"/>
    <w:rsid w:val="50572B0D"/>
    <w:rsid w:val="505A5687"/>
    <w:rsid w:val="50664944"/>
    <w:rsid w:val="506B01FA"/>
    <w:rsid w:val="506D292F"/>
    <w:rsid w:val="50751674"/>
    <w:rsid w:val="507679F6"/>
    <w:rsid w:val="507C1396"/>
    <w:rsid w:val="507C2F88"/>
    <w:rsid w:val="508473FB"/>
    <w:rsid w:val="508973E0"/>
    <w:rsid w:val="508D0E58"/>
    <w:rsid w:val="508D55A1"/>
    <w:rsid w:val="5094444F"/>
    <w:rsid w:val="50955916"/>
    <w:rsid w:val="509B6574"/>
    <w:rsid w:val="509D2971"/>
    <w:rsid w:val="50AD4D32"/>
    <w:rsid w:val="50B10E72"/>
    <w:rsid w:val="50B66846"/>
    <w:rsid w:val="50BC4F0F"/>
    <w:rsid w:val="50C80507"/>
    <w:rsid w:val="50CC3CAB"/>
    <w:rsid w:val="50D0382B"/>
    <w:rsid w:val="50D25047"/>
    <w:rsid w:val="50D70673"/>
    <w:rsid w:val="50D72F61"/>
    <w:rsid w:val="50DB56DC"/>
    <w:rsid w:val="50DE3FF0"/>
    <w:rsid w:val="50DF1057"/>
    <w:rsid w:val="50E21557"/>
    <w:rsid w:val="50E525F6"/>
    <w:rsid w:val="50E56419"/>
    <w:rsid w:val="50E758EC"/>
    <w:rsid w:val="50EA3144"/>
    <w:rsid w:val="50F06742"/>
    <w:rsid w:val="50F52E97"/>
    <w:rsid w:val="50F974F2"/>
    <w:rsid w:val="50FB7F84"/>
    <w:rsid w:val="510049CE"/>
    <w:rsid w:val="51075C5F"/>
    <w:rsid w:val="510B3386"/>
    <w:rsid w:val="51151AD0"/>
    <w:rsid w:val="51180B4F"/>
    <w:rsid w:val="511B7FE0"/>
    <w:rsid w:val="511D47C6"/>
    <w:rsid w:val="51270113"/>
    <w:rsid w:val="512A304E"/>
    <w:rsid w:val="512C330A"/>
    <w:rsid w:val="51302BE0"/>
    <w:rsid w:val="513604C3"/>
    <w:rsid w:val="513A322E"/>
    <w:rsid w:val="51423FC4"/>
    <w:rsid w:val="51490D48"/>
    <w:rsid w:val="51587AB0"/>
    <w:rsid w:val="515A6AAC"/>
    <w:rsid w:val="51653554"/>
    <w:rsid w:val="51655448"/>
    <w:rsid w:val="51676178"/>
    <w:rsid w:val="516B48EC"/>
    <w:rsid w:val="516B7FB0"/>
    <w:rsid w:val="516C576C"/>
    <w:rsid w:val="517246A0"/>
    <w:rsid w:val="5173272D"/>
    <w:rsid w:val="51740E50"/>
    <w:rsid w:val="51791E18"/>
    <w:rsid w:val="517F0270"/>
    <w:rsid w:val="518541D8"/>
    <w:rsid w:val="51857EE6"/>
    <w:rsid w:val="51875DA1"/>
    <w:rsid w:val="518A52E9"/>
    <w:rsid w:val="5190479B"/>
    <w:rsid w:val="519059A6"/>
    <w:rsid w:val="519641F6"/>
    <w:rsid w:val="51995A59"/>
    <w:rsid w:val="51A71339"/>
    <w:rsid w:val="51AB73FE"/>
    <w:rsid w:val="51AC230E"/>
    <w:rsid w:val="51AD0B7D"/>
    <w:rsid w:val="51BA2CC0"/>
    <w:rsid w:val="51BA35A3"/>
    <w:rsid w:val="51C94338"/>
    <w:rsid w:val="51E10B63"/>
    <w:rsid w:val="51E533DA"/>
    <w:rsid w:val="51E70E65"/>
    <w:rsid w:val="51EC4CAC"/>
    <w:rsid w:val="51F0645A"/>
    <w:rsid w:val="51F21F37"/>
    <w:rsid w:val="51F313F7"/>
    <w:rsid w:val="51F54773"/>
    <w:rsid w:val="51F91DD1"/>
    <w:rsid w:val="51F95977"/>
    <w:rsid w:val="51FB5D5D"/>
    <w:rsid w:val="51FE2F7D"/>
    <w:rsid w:val="52021576"/>
    <w:rsid w:val="52067877"/>
    <w:rsid w:val="52133641"/>
    <w:rsid w:val="52145F4B"/>
    <w:rsid w:val="521559A8"/>
    <w:rsid w:val="521F0AA5"/>
    <w:rsid w:val="52240DA2"/>
    <w:rsid w:val="52357CA6"/>
    <w:rsid w:val="523649AB"/>
    <w:rsid w:val="52391E46"/>
    <w:rsid w:val="52395AF3"/>
    <w:rsid w:val="52446307"/>
    <w:rsid w:val="52480BD2"/>
    <w:rsid w:val="52490502"/>
    <w:rsid w:val="524E2AC8"/>
    <w:rsid w:val="52536F9F"/>
    <w:rsid w:val="52610085"/>
    <w:rsid w:val="52677D42"/>
    <w:rsid w:val="526853C3"/>
    <w:rsid w:val="526C28BE"/>
    <w:rsid w:val="5270123C"/>
    <w:rsid w:val="527070AA"/>
    <w:rsid w:val="527128A1"/>
    <w:rsid w:val="52783A83"/>
    <w:rsid w:val="527B4F07"/>
    <w:rsid w:val="52825B4B"/>
    <w:rsid w:val="52850707"/>
    <w:rsid w:val="528661FB"/>
    <w:rsid w:val="528B4DF0"/>
    <w:rsid w:val="52943765"/>
    <w:rsid w:val="52956B09"/>
    <w:rsid w:val="52981BC1"/>
    <w:rsid w:val="52994CCD"/>
    <w:rsid w:val="52A05853"/>
    <w:rsid w:val="52A23E5F"/>
    <w:rsid w:val="52A247AF"/>
    <w:rsid w:val="52A3261E"/>
    <w:rsid w:val="52A8102A"/>
    <w:rsid w:val="52AD6B8E"/>
    <w:rsid w:val="52AE2FA4"/>
    <w:rsid w:val="52AF5AB2"/>
    <w:rsid w:val="52B03517"/>
    <w:rsid w:val="52B41164"/>
    <w:rsid w:val="52B735E6"/>
    <w:rsid w:val="52B8149C"/>
    <w:rsid w:val="52B83B57"/>
    <w:rsid w:val="52C041B3"/>
    <w:rsid w:val="52C238AC"/>
    <w:rsid w:val="52C37D73"/>
    <w:rsid w:val="52D64255"/>
    <w:rsid w:val="52DC6B75"/>
    <w:rsid w:val="52E47F1F"/>
    <w:rsid w:val="52E51641"/>
    <w:rsid w:val="52E91DA4"/>
    <w:rsid w:val="52FC1ECC"/>
    <w:rsid w:val="52FC67AA"/>
    <w:rsid w:val="53040ECF"/>
    <w:rsid w:val="53063732"/>
    <w:rsid w:val="53073AFF"/>
    <w:rsid w:val="530E2DBB"/>
    <w:rsid w:val="53180B02"/>
    <w:rsid w:val="5319587E"/>
    <w:rsid w:val="531E2093"/>
    <w:rsid w:val="53245D38"/>
    <w:rsid w:val="532C226C"/>
    <w:rsid w:val="532D63DC"/>
    <w:rsid w:val="532E6DCC"/>
    <w:rsid w:val="532F4D0B"/>
    <w:rsid w:val="53321B1B"/>
    <w:rsid w:val="5334650D"/>
    <w:rsid w:val="533936A8"/>
    <w:rsid w:val="533A0629"/>
    <w:rsid w:val="53446E7B"/>
    <w:rsid w:val="53497B03"/>
    <w:rsid w:val="534A7BBB"/>
    <w:rsid w:val="535004E5"/>
    <w:rsid w:val="535010B4"/>
    <w:rsid w:val="535C41C8"/>
    <w:rsid w:val="53603B61"/>
    <w:rsid w:val="53625E49"/>
    <w:rsid w:val="536A1300"/>
    <w:rsid w:val="536D646E"/>
    <w:rsid w:val="536F73A6"/>
    <w:rsid w:val="53753221"/>
    <w:rsid w:val="5378683A"/>
    <w:rsid w:val="53810175"/>
    <w:rsid w:val="538743CE"/>
    <w:rsid w:val="539A1474"/>
    <w:rsid w:val="539A2CCE"/>
    <w:rsid w:val="53A454D8"/>
    <w:rsid w:val="53A93B14"/>
    <w:rsid w:val="53AD4329"/>
    <w:rsid w:val="53AE3FE4"/>
    <w:rsid w:val="53C36396"/>
    <w:rsid w:val="53C77445"/>
    <w:rsid w:val="53D40DD1"/>
    <w:rsid w:val="53DD11B8"/>
    <w:rsid w:val="53DD24FC"/>
    <w:rsid w:val="53DE3EC2"/>
    <w:rsid w:val="53DE74F6"/>
    <w:rsid w:val="53E34F01"/>
    <w:rsid w:val="53E56E2B"/>
    <w:rsid w:val="53EA292B"/>
    <w:rsid w:val="53EB3AA0"/>
    <w:rsid w:val="53F06858"/>
    <w:rsid w:val="53F82E82"/>
    <w:rsid w:val="53FF49A6"/>
    <w:rsid w:val="54080593"/>
    <w:rsid w:val="540E6827"/>
    <w:rsid w:val="54110BB5"/>
    <w:rsid w:val="54137787"/>
    <w:rsid w:val="54165B62"/>
    <w:rsid w:val="54173F0C"/>
    <w:rsid w:val="54190D8E"/>
    <w:rsid w:val="541B4E06"/>
    <w:rsid w:val="542902EF"/>
    <w:rsid w:val="542972CE"/>
    <w:rsid w:val="542C5064"/>
    <w:rsid w:val="54354095"/>
    <w:rsid w:val="543B0C18"/>
    <w:rsid w:val="543C06DE"/>
    <w:rsid w:val="544447F4"/>
    <w:rsid w:val="544842C3"/>
    <w:rsid w:val="545368C9"/>
    <w:rsid w:val="545862B5"/>
    <w:rsid w:val="545C410F"/>
    <w:rsid w:val="54600572"/>
    <w:rsid w:val="546353F5"/>
    <w:rsid w:val="54697BAD"/>
    <w:rsid w:val="546A3980"/>
    <w:rsid w:val="5471447C"/>
    <w:rsid w:val="5477592D"/>
    <w:rsid w:val="5479036C"/>
    <w:rsid w:val="54794987"/>
    <w:rsid w:val="547A0A6B"/>
    <w:rsid w:val="547D0042"/>
    <w:rsid w:val="54852FC6"/>
    <w:rsid w:val="548B2462"/>
    <w:rsid w:val="549018CA"/>
    <w:rsid w:val="54907316"/>
    <w:rsid w:val="5494656B"/>
    <w:rsid w:val="54952ED9"/>
    <w:rsid w:val="549D578E"/>
    <w:rsid w:val="54A05BB1"/>
    <w:rsid w:val="54A742E9"/>
    <w:rsid w:val="54B3554B"/>
    <w:rsid w:val="54B83633"/>
    <w:rsid w:val="54BA6886"/>
    <w:rsid w:val="54C67324"/>
    <w:rsid w:val="54C81D89"/>
    <w:rsid w:val="54C86B54"/>
    <w:rsid w:val="54CB0696"/>
    <w:rsid w:val="54CE303E"/>
    <w:rsid w:val="54D25F72"/>
    <w:rsid w:val="54D263D1"/>
    <w:rsid w:val="54D54A36"/>
    <w:rsid w:val="54D945C6"/>
    <w:rsid w:val="54DB768E"/>
    <w:rsid w:val="54DD262B"/>
    <w:rsid w:val="54DF4F08"/>
    <w:rsid w:val="54E65854"/>
    <w:rsid w:val="54F2350C"/>
    <w:rsid w:val="54F24A33"/>
    <w:rsid w:val="54F61420"/>
    <w:rsid w:val="54F63302"/>
    <w:rsid w:val="54FA5063"/>
    <w:rsid w:val="55017AD4"/>
    <w:rsid w:val="55072670"/>
    <w:rsid w:val="550D020F"/>
    <w:rsid w:val="550D3C89"/>
    <w:rsid w:val="551674A1"/>
    <w:rsid w:val="551B0DC4"/>
    <w:rsid w:val="551F5ECB"/>
    <w:rsid w:val="55264C24"/>
    <w:rsid w:val="552813AF"/>
    <w:rsid w:val="552C6400"/>
    <w:rsid w:val="552F7717"/>
    <w:rsid w:val="55322980"/>
    <w:rsid w:val="5538774C"/>
    <w:rsid w:val="553923EC"/>
    <w:rsid w:val="553E3CC1"/>
    <w:rsid w:val="553E47E1"/>
    <w:rsid w:val="553E4DF4"/>
    <w:rsid w:val="55621C35"/>
    <w:rsid w:val="556B3C74"/>
    <w:rsid w:val="556D0EDB"/>
    <w:rsid w:val="55731A69"/>
    <w:rsid w:val="5575069E"/>
    <w:rsid w:val="5578309B"/>
    <w:rsid w:val="55955BD8"/>
    <w:rsid w:val="559A465D"/>
    <w:rsid w:val="55A11AC6"/>
    <w:rsid w:val="55AB6B37"/>
    <w:rsid w:val="55B0655D"/>
    <w:rsid w:val="55B3162F"/>
    <w:rsid w:val="55B33E66"/>
    <w:rsid w:val="55B61F4C"/>
    <w:rsid w:val="55C37561"/>
    <w:rsid w:val="55CE5FB6"/>
    <w:rsid w:val="55CF3051"/>
    <w:rsid w:val="55D43098"/>
    <w:rsid w:val="55DC2B19"/>
    <w:rsid w:val="55E54E28"/>
    <w:rsid w:val="55E964C9"/>
    <w:rsid w:val="55FA7F43"/>
    <w:rsid w:val="560A0D25"/>
    <w:rsid w:val="560D79A6"/>
    <w:rsid w:val="56142D1C"/>
    <w:rsid w:val="56145358"/>
    <w:rsid w:val="56157E0B"/>
    <w:rsid w:val="561613C7"/>
    <w:rsid w:val="561A03F0"/>
    <w:rsid w:val="561A4E63"/>
    <w:rsid w:val="561C6437"/>
    <w:rsid w:val="561D666D"/>
    <w:rsid w:val="5620207E"/>
    <w:rsid w:val="56263C54"/>
    <w:rsid w:val="562951B9"/>
    <w:rsid w:val="562B0AB0"/>
    <w:rsid w:val="562B6457"/>
    <w:rsid w:val="562B6DA3"/>
    <w:rsid w:val="563023C0"/>
    <w:rsid w:val="56322547"/>
    <w:rsid w:val="563F1798"/>
    <w:rsid w:val="56442A8C"/>
    <w:rsid w:val="56460002"/>
    <w:rsid w:val="56494745"/>
    <w:rsid w:val="564E2648"/>
    <w:rsid w:val="565068A4"/>
    <w:rsid w:val="56553099"/>
    <w:rsid w:val="56580B4E"/>
    <w:rsid w:val="566431BE"/>
    <w:rsid w:val="5668759D"/>
    <w:rsid w:val="566B52FA"/>
    <w:rsid w:val="566D49EC"/>
    <w:rsid w:val="566E7B2B"/>
    <w:rsid w:val="566F1472"/>
    <w:rsid w:val="566F34CB"/>
    <w:rsid w:val="568117D4"/>
    <w:rsid w:val="56814F9B"/>
    <w:rsid w:val="56877E26"/>
    <w:rsid w:val="569642FA"/>
    <w:rsid w:val="56971439"/>
    <w:rsid w:val="56A54E8E"/>
    <w:rsid w:val="56A731EC"/>
    <w:rsid w:val="56B90C94"/>
    <w:rsid w:val="56BD302F"/>
    <w:rsid w:val="56BE7C8B"/>
    <w:rsid w:val="56C30E07"/>
    <w:rsid w:val="56C334CB"/>
    <w:rsid w:val="56C34E18"/>
    <w:rsid w:val="56C52EA1"/>
    <w:rsid w:val="56CE7F86"/>
    <w:rsid w:val="56D35517"/>
    <w:rsid w:val="56D7083B"/>
    <w:rsid w:val="56DA386F"/>
    <w:rsid w:val="56DA38F5"/>
    <w:rsid w:val="56DE660F"/>
    <w:rsid w:val="56F3396B"/>
    <w:rsid w:val="57051FA2"/>
    <w:rsid w:val="57083D6F"/>
    <w:rsid w:val="570B45E0"/>
    <w:rsid w:val="57165B2F"/>
    <w:rsid w:val="57165FD1"/>
    <w:rsid w:val="571B18A1"/>
    <w:rsid w:val="571F6866"/>
    <w:rsid w:val="57220E6B"/>
    <w:rsid w:val="57260C6C"/>
    <w:rsid w:val="572B33CB"/>
    <w:rsid w:val="572B3DC5"/>
    <w:rsid w:val="572E4A01"/>
    <w:rsid w:val="57332F21"/>
    <w:rsid w:val="573832E3"/>
    <w:rsid w:val="57472803"/>
    <w:rsid w:val="57511785"/>
    <w:rsid w:val="575313E5"/>
    <w:rsid w:val="57537C11"/>
    <w:rsid w:val="57556FEB"/>
    <w:rsid w:val="57567928"/>
    <w:rsid w:val="57591096"/>
    <w:rsid w:val="575A056A"/>
    <w:rsid w:val="5765174D"/>
    <w:rsid w:val="576930E0"/>
    <w:rsid w:val="57697FAC"/>
    <w:rsid w:val="576B2729"/>
    <w:rsid w:val="577530FD"/>
    <w:rsid w:val="57792E1D"/>
    <w:rsid w:val="577B65AA"/>
    <w:rsid w:val="577D71B9"/>
    <w:rsid w:val="578364C2"/>
    <w:rsid w:val="57993506"/>
    <w:rsid w:val="579C09EC"/>
    <w:rsid w:val="57A22F4A"/>
    <w:rsid w:val="57A90D07"/>
    <w:rsid w:val="57B03D57"/>
    <w:rsid w:val="57B57099"/>
    <w:rsid w:val="57C01193"/>
    <w:rsid w:val="57C23DFD"/>
    <w:rsid w:val="57C32C78"/>
    <w:rsid w:val="57C6275C"/>
    <w:rsid w:val="57C62E64"/>
    <w:rsid w:val="57C900BB"/>
    <w:rsid w:val="57D33648"/>
    <w:rsid w:val="57D5556F"/>
    <w:rsid w:val="57E20F61"/>
    <w:rsid w:val="57E620A5"/>
    <w:rsid w:val="57E84270"/>
    <w:rsid w:val="57F13F6D"/>
    <w:rsid w:val="57F85946"/>
    <w:rsid w:val="57FB50CD"/>
    <w:rsid w:val="57FF03A4"/>
    <w:rsid w:val="57FF07DC"/>
    <w:rsid w:val="57FF105D"/>
    <w:rsid w:val="58045108"/>
    <w:rsid w:val="58082872"/>
    <w:rsid w:val="58096CC9"/>
    <w:rsid w:val="580F6CA2"/>
    <w:rsid w:val="580F7957"/>
    <w:rsid w:val="58103433"/>
    <w:rsid w:val="5820082F"/>
    <w:rsid w:val="582171C2"/>
    <w:rsid w:val="582522AB"/>
    <w:rsid w:val="582677A6"/>
    <w:rsid w:val="582B143C"/>
    <w:rsid w:val="58355505"/>
    <w:rsid w:val="58361578"/>
    <w:rsid w:val="5838277D"/>
    <w:rsid w:val="58385B75"/>
    <w:rsid w:val="583D0915"/>
    <w:rsid w:val="58427715"/>
    <w:rsid w:val="58453468"/>
    <w:rsid w:val="58494A80"/>
    <w:rsid w:val="58527D19"/>
    <w:rsid w:val="585415A3"/>
    <w:rsid w:val="586A69DF"/>
    <w:rsid w:val="586B221D"/>
    <w:rsid w:val="586D4EC2"/>
    <w:rsid w:val="586F71DF"/>
    <w:rsid w:val="587154C1"/>
    <w:rsid w:val="5875403C"/>
    <w:rsid w:val="58770BAA"/>
    <w:rsid w:val="587B0B4B"/>
    <w:rsid w:val="587E1B68"/>
    <w:rsid w:val="589301F2"/>
    <w:rsid w:val="589D661E"/>
    <w:rsid w:val="58A15E12"/>
    <w:rsid w:val="58A2387E"/>
    <w:rsid w:val="58A9278B"/>
    <w:rsid w:val="58B7671D"/>
    <w:rsid w:val="58BA0E31"/>
    <w:rsid w:val="58BD55DB"/>
    <w:rsid w:val="58BE3B5B"/>
    <w:rsid w:val="58BE6EB3"/>
    <w:rsid w:val="58BF730E"/>
    <w:rsid w:val="58C34C32"/>
    <w:rsid w:val="58CB0434"/>
    <w:rsid w:val="58D65DCC"/>
    <w:rsid w:val="58DB7623"/>
    <w:rsid w:val="58DD75EC"/>
    <w:rsid w:val="58E56596"/>
    <w:rsid w:val="58E8496A"/>
    <w:rsid w:val="58FC1BE1"/>
    <w:rsid w:val="59033BD4"/>
    <w:rsid w:val="59052498"/>
    <w:rsid w:val="591161C7"/>
    <w:rsid w:val="59124284"/>
    <w:rsid w:val="59133C62"/>
    <w:rsid w:val="591D56F2"/>
    <w:rsid w:val="591F3BAC"/>
    <w:rsid w:val="592512A4"/>
    <w:rsid w:val="592A4299"/>
    <w:rsid w:val="5935241F"/>
    <w:rsid w:val="593902BC"/>
    <w:rsid w:val="593E23AE"/>
    <w:rsid w:val="594104BD"/>
    <w:rsid w:val="594762B1"/>
    <w:rsid w:val="594C4B31"/>
    <w:rsid w:val="594E2CBA"/>
    <w:rsid w:val="595148AA"/>
    <w:rsid w:val="595670A4"/>
    <w:rsid w:val="595C54D8"/>
    <w:rsid w:val="596A4687"/>
    <w:rsid w:val="596D7D86"/>
    <w:rsid w:val="596E193D"/>
    <w:rsid w:val="59727DC5"/>
    <w:rsid w:val="59737584"/>
    <w:rsid w:val="59786252"/>
    <w:rsid w:val="59793E29"/>
    <w:rsid w:val="59832BF2"/>
    <w:rsid w:val="59866BB9"/>
    <w:rsid w:val="59902BB7"/>
    <w:rsid w:val="59967B81"/>
    <w:rsid w:val="599A5376"/>
    <w:rsid w:val="59A261C1"/>
    <w:rsid w:val="59A712FD"/>
    <w:rsid w:val="59A87F1D"/>
    <w:rsid w:val="59A972BD"/>
    <w:rsid w:val="59AD4091"/>
    <w:rsid w:val="59AD6230"/>
    <w:rsid w:val="59B34708"/>
    <w:rsid w:val="59B706CC"/>
    <w:rsid w:val="59BF6F89"/>
    <w:rsid w:val="59C10827"/>
    <w:rsid w:val="59C8276E"/>
    <w:rsid w:val="59CD4405"/>
    <w:rsid w:val="59CF47CC"/>
    <w:rsid w:val="59DC7136"/>
    <w:rsid w:val="59EA00DE"/>
    <w:rsid w:val="59EF30EB"/>
    <w:rsid w:val="59F2000A"/>
    <w:rsid w:val="59F45C2A"/>
    <w:rsid w:val="59F60A14"/>
    <w:rsid w:val="59F703A8"/>
    <w:rsid w:val="59FA7EF5"/>
    <w:rsid w:val="59FB3705"/>
    <w:rsid w:val="59FB419D"/>
    <w:rsid w:val="59FF62C5"/>
    <w:rsid w:val="5A022C91"/>
    <w:rsid w:val="5A0458D6"/>
    <w:rsid w:val="5A0729B6"/>
    <w:rsid w:val="5A097C26"/>
    <w:rsid w:val="5A1341A7"/>
    <w:rsid w:val="5A193E8E"/>
    <w:rsid w:val="5A1E4AD9"/>
    <w:rsid w:val="5A2866A5"/>
    <w:rsid w:val="5A2E5870"/>
    <w:rsid w:val="5A301FD9"/>
    <w:rsid w:val="5A303D57"/>
    <w:rsid w:val="5A3122EE"/>
    <w:rsid w:val="5A3B2977"/>
    <w:rsid w:val="5A3E05AA"/>
    <w:rsid w:val="5A3E4DF7"/>
    <w:rsid w:val="5A47256F"/>
    <w:rsid w:val="5A487813"/>
    <w:rsid w:val="5A492ECE"/>
    <w:rsid w:val="5A4B4E18"/>
    <w:rsid w:val="5A4B6C74"/>
    <w:rsid w:val="5A4F210D"/>
    <w:rsid w:val="5A55406E"/>
    <w:rsid w:val="5A5B0D78"/>
    <w:rsid w:val="5A6658D1"/>
    <w:rsid w:val="5A674981"/>
    <w:rsid w:val="5A690D53"/>
    <w:rsid w:val="5A6D476D"/>
    <w:rsid w:val="5A7119D1"/>
    <w:rsid w:val="5A763394"/>
    <w:rsid w:val="5A823E26"/>
    <w:rsid w:val="5A857B98"/>
    <w:rsid w:val="5A8674A1"/>
    <w:rsid w:val="5A87465F"/>
    <w:rsid w:val="5A8B6B72"/>
    <w:rsid w:val="5A935624"/>
    <w:rsid w:val="5A94354A"/>
    <w:rsid w:val="5A9B5A27"/>
    <w:rsid w:val="5A9F64B5"/>
    <w:rsid w:val="5AA23F68"/>
    <w:rsid w:val="5AA32493"/>
    <w:rsid w:val="5AA325C2"/>
    <w:rsid w:val="5AA444DF"/>
    <w:rsid w:val="5AA66D60"/>
    <w:rsid w:val="5AA74652"/>
    <w:rsid w:val="5AAB454F"/>
    <w:rsid w:val="5AAE166A"/>
    <w:rsid w:val="5AB30B30"/>
    <w:rsid w:val="5AB9735A"/>
    <w:rsid w:val="5ABB7EAE"/>
    <w:rsid w:val="5ABC2D86"/>
    <w:rsid w:val="5AC04E58"/>
    <w:rsid w:val="5AC72445"/>
    <w:rsid w:val="5ACC522B"/>
    <w:rsid w:val="5AD74828"/>
    <w:rsid w:val="5ADA1AF2"/>
    <w:rsid w:val="5ADC6066"/>
    <w:rsid w:val="5AE17DE5"/>
    <w:rsid w:val="5AF42307"/>
    <w:rsid w:val="5AFA0996"/>
    <w:rsid w:val="5B00733E"/>
    <w:rsid w:val="5B017D7C"/>
    <w:rsid w:val="5B053B77"/>
    <w:rsid w:val="5B07193F"/>
    <w:rsid w:val="5B086662"/>
    <w:rsid w:val="5B0924E4"/>
    <w:rsid w:val="5B1105C1"/>
    <w:rsid w:val="5B134294"/>
    <w:rsid w:val="5B170B95"/>
    <w:rsid w:val="5B1A1078"/>
    <w:rsid w:val="5B23019D"/>
    <w:rsid w:val="5B27224E"/>
    <w:rsid w:val="5B295EFB"/>
    <w:rsid w:val="5B3C1674"/>
    <w:rsid w:val="5B434F24"/>
    <w:rsid w:val="5B4B733E"/>
    <w:rsid w:val="5B4F11AF"/>
    <w:rsid w:val="5B597082"/>
    <w:rsid w:val="5B5F6EBE"/>
    <w:rsid w:val="5B5F7235"/>
    <w:rsid w:val="5B60707F"/>
    <w:rsid w:val="5B615BEE"/>
    <w:rsid w:val="5B6742F4"/>
    <w:rsid w:val="5B690951"/>
    <w:rsid w:val="5B6919F2"/>
    <w:rsid w:val="5B6B3FAF"/>
    <w:rsid w:val="5B7650F0"/>
    <w:rsid w:val="5B784E5F"/>
    <w:rsid w:val="5B842330"/>
    <w:rsid w:val="5B89170A"/>
    <w:rsid w:val="5B8A051D"/>
    <w:rsid w:val="5B8E26F5"/>
    <w:rsid w:val="5B9208FE"/>
    <w:rsid w:val="5B9229A1"/>
    <w:rsid w:val="5B955779"/>
    <w:rsid w:val="5B9F1F49"/>
    <w:rsid w:val="5BBC2B36"/>
    <w:rsid w:val="5BBD36D5"/>
    <w:rsid w:val="5BC14F2B"/>
    <w:rsid w:val="5BC371A0"/>
    <w:rsid w:val="5BC574C3"/>
    <w:rsid w:val="5BC74A39"/>
    <w:rsid w:val="5BD05B3D"/>
    <w:rsid w:val="5BD17543"/>
    <w:rsid w:val="5BDE01EE"/>
    <w:rsid w:val="5BDE613E"/>
    <w:rsid w:val="5BE3762B"/>
    <w:rsid w:val="5BE85293"/>
    <w:rsid w:val="5BF071AD"/>
    <w:rsid w:val="5BF12636"/>
    <w:rsid w:val="5BF13A74"/>
    <w:rsid w:val="5BF40983"/>
    <w:rsid w:val="5BFB45C5"/>
    <w:rsid w:val="5C0069CF"/>
    <w:rsid w:val="5C022005"/>
    <w:rsid w:val="5C046F94"/>
    <w:rsid w:val="5C063BDC"/>
    <w:rsid w:val="5C064071"/>
    <w:rsid w:val="5C120A4D"/>
    <w:rsid w:val="5C1658A8"/>
    <w:rsid w:val="5C180C4A"/>
    <w:rsid w:val="5C183B01"/>
    <w:rsid w:val="5C1A086B"/>
    <w:rsid w:val="5C1D6361"/>
    <w:rsid w:val="5C324592"/>
    <w:rsid w:val="5C390DEB"/>
    <w:rsid w:val="5C3B4B93"/>
    <w:rsid w:val="5C412F47"/>
    <w:rsid w:val="5C462153"/>
    <w:rsid w:val="5C4760F5"/>
    <w:rsid w:val="5C5579E6"/>
    <w:rsid w:val="5C5D3447"/>
    <w:rsid w:val="5C70749E"/>
    <w:rsid w:val="5C76301D"/>
    <w:rsid w:val="5C77498B"/>
    <w:rsid w:val="5C82278D"/>
    <w:rsid w:val="5C871411"/>
    <w:rsid w:val="5C874745"/>
    <w:rsid w:val="5C8E2086"/>
    <w:rsid w:val="5C976B0D"/>
    <w:rsid w:val="5C9F2E01"/>
    <w:rsid w:val="5CA10C9B"/>
    <w:rsid w:val="5CA56F06"/>
    <w:rsid w:val="5CAD7614"/>
    <w:rsid w:val="5CB407F3"/>
    <w:rsid w:val="5CB47B5A"/>
    <w:rsid w:val="5CC32429"/>
    <w:rsid w:val="5CD122A5"/>
    <w:rsid w:val="5CDB5E08"/>
    <w:rsid w:val="5CE55090"/>
    <w:rsid w:val="5CE856FB"/>
    <w:rsid w:val="5CE85E55"/>
    <w:rsid w:val="5CF55374"/>
    <w:rsid w:val="5CF61BDC"/>
    <w:rsid w:val="5CF77570"/>
    <w:rsid w:val="5CFB136E"/>
    <w:rsid w:val="5D0771A1"/>
    <w:rsid w:val="5D0A745A"/>
    <w:rsid w:val="5D0C02C0"/>
    <w:rsid w:val="5D0C46D7"/>
    <w:rsid w:val="5D0C6FED"/>
    <w:rsid w:val="5D0D7584"/>
    <w:rsid w:val="5D0D7D10"/>
    <w:rsid w:val="5D141144"/>
    <w:rsid w:val="5D1A0632"/>
    <w:rsid w:val="5D251E10"/>
    <w:rsid w:val="5D251EC9"/>
    <w:rsid w:val="5D263D8C"/>
    <w:rsid w:val="5D3020A9"/>
    <w:rsid w:val="5D35453E"/>
    <w:rsid w:val="5D3C615E"/>
    <w:rsid w:val="5D566DEF"/>
    <w:rsid w:val="5D5803A3"/>
    <w:rsid w:val="5D5C732D"/>
    <w:rsid w:val="5D5D3409"/>
    <w:rsid w:val="5D5F59F2"/>
    <w:rsid w:val="5D602346"/>
    <w:rsid w:val="5D6968C0"/>
    <w:rsid w:val="5D6E139C"/>
    <w:rsid w:val="5D6F59D1"/>
    <w:rsid w:val="5D720AC9"/>
    <w:rsid w:val="5D7267BB"/>
    <w:rsid w:val="5D730B2E"/>
    <w:rsid w:val="5D754F3A"/>
    <w:rsid w:val="5D787B93"/>
    <w:rsid w:val="5D824DFF"/>
    <w:rsid w:val="5D925451"/>
    <w:rsid w:val="5D943A82"/>
    <w:rsid w:val="5D96090D"/>
    <w:rsid w:val="5DA0166B"/>
    <w:rsid w:val="5DA8234A"/>
    <w:rsid w:val="5DAA02E5"/>
    <w:rsid w:val="5DAC09D8"/>
    <w:rsid w:val="5DB55FF3"/>
    <w:rsid w:val="5DBA75A2"/>
    <w:rsid w:val="5DBE5712"/>
    <w:rsid w:val="5DBF7C23"/>
    <w:rsid w:val="5DC164DB"/>
    <w:rsid w:val="5DC91CB6"/>
    <w:rsid w:val="5DD46D51"/>
    <w:rsid w:val="5DD815C0"/>
    <w:rsid w:val="5DDF7F21"/>
    <w:rsid w:val="5DE27698"/>
    <w:rsid w:val="5DEE0C23"/>
    <w:rsid w:val="5DEE32E8"/>
    <w:rsid w:val="5DF20D60"/>
    <w:rsid w:val="5DF92EA0"/>
    <w:rsid w:val="5DFC3518"/>
    <w:rsid w:val="5E053491"/>
    <w:rsid w:val="5E06269E"/>
    <w:rsid w:val="5E131D1C"/>
    <w:rsid w:val="5E1644AC"/>
    <w:rsid w:val="5E203BCF"/>
    <w:rsid w:val="5E2140D2"/>
    <w:rsid w:val="5E220867"/>
    <w:rsid w:val="5E2706CA"/>
    <w:rsid w:val="5E2C1A87"/>
    <w:rsid w:val="5E386837"/>
    <w:rsid w:val="5E4059E9"/>
    <w:rsid w:val="5E41038F"/>
    <w:rsid w:val="5E44586D"/>
    <w:rsid w:val="5E473AE6"/>
    <w:rsid w:val="5E4823B2"/>
    <w:rsid w:val="5E494C73"/>
    <w:rsid w:val="5E4F411E"/>
    <w:rsid w:val="5E507E8A"/>
    <w:rsid w:val="5E53034F"/>
    <w:rsid w:val="5E6038FE"/>
    <w:rsid w:val="5E6062AB"/>
    <w:rsid w:val="5E657BB9"/>
    <w:rsid w:val="5E6C52B7"/>
    <w:rsid w:val="5E736D08"/>
    <w:rsid w:val="5E7D6089"/>
    <w:rsid w:val="5E803CA1"/>
    <w:rsid w:val="5E9C0A23"/>
    <w:rsid w:val="5EA51A5E"/>
    <w:rsid w:val="5EA70444"/>
    <w:rsid w:val="5EB2681D"/>
    <w:rsid w:val="5EBA686C"/>
    <w:rsid w:val="5EBC1CBC"/>
    <w:rsid w:val="5EBD149E"/>
    <w:rsid w:val="5ECE3586"/>
    <w:rsid w:val="5EE06C23"/>
    <w:rsid w:val="5EE358CC"/>
    <w:rsid w:val="5EE53563"/>
    <w:rsid w:val="5EED117C"/>
    <w:rsid w:val="5EFB7A6D"/>
    <w:rsid w:val="5EFD4C5C"/>
    <w:rsid w:val="5F042A9D"/>
    <w:rsid w:val="5F096C52"/>
    <w:rsid w:val="5F0E0EC9"/>
    <w:rsid w:val="5F0E6673"/>
    <w:rsid w:val="5F131F4C"/>
    <w:rsid w:val="5F164C28"/>
    <w:rsid w:val="5F245DAA"/>
    <w:rsid w:val="5F25165C"/>
    <w:rsid w:val="5F26419E"/>
    <w:rsid w:val="5F3200E3"/>
    <w:rsid w:val="5F3E43F2"/>
    <w:rsid w:val="5F3F3E13"/>
    <w:rsid w:val="5F3F3ECF"/>
    <w:rsid w:val="5F4204EB"/>
    <w:rsid w:val="5F5E0FA8"/>
    <w:rsid w:val="5F5E7E68"/>
    <w:rsid w:val="5F5F025B"/>
    <w:rsid w:val="5F625C8D"/>
    <w:rsid w:val="5F644933"/>
    <w:rsid w:val="5F6453F6"/>
    <w:rsid w:val="5F653DAC"/>
    <w:rsid w:val="5F7A4E49"/>
    <w:rsid w:val="5F7C166C"/>
    <w:rsid w:val="5F7F53A1"/>
    <w:rsid w:val="5F896CB9"/>
    <w:rsid w:val="5F947980"/>
    <w:rsid w:val="5F9935B7"/>
    <w:rsid w:val="5F9B396D"/>
    <w:rsid w:val="5F9C1D3D"/>
    <w:rsid w:val="5FA7523D"/>
    <w:rsid w:val="5FB046E7"/>
    <w:rsid w:val="5FB13913"/>
    <w:rsid w:val="5FB775BD"/>
    <w:rsid w:val="5FB83C3A"/>
    <w:rsid w:val="5FC365F6"/>
    <w:rsid w:val="5FC523C1"/>
    <w:rsid w:val="5FCB4130"/>
    <w:rsid w:val="5FCB5624"/>
    <w:rsid w:val="5FCC5290"/>
    <w:rsid w:val="5FD44D6D"/>
    <w:rsid w:val="5FD90C86"/>
    <w:rsid w:val="5FD9728D"/>
    <w:rsid w:val="5FDC41F3"/>
    <w:rsid w:val="5FDD4D14"/>
    <w:rsid w:val="5FE05000"/>
    <w:rsid w:val="5FE112F8"/>
    <w:rsid w:val="5FE45BBC"/>
    <w:rsid w:val="5FE6669E"/>
    <w:rsid w:val="5FE70A7B"/>
    <w:rsid w:val="5FE71533"/>
    <w:rsid w:val="5FE97026"/>
    <w:rsid w:val="5FEA65C8"/>
    <w:rsid w:val="5FEC7CFD"/>
    <w:rsid w:val="5FEE6773"/>
    <w:rsid w:val="5FF06D48"/>
    <w:rsid w:val="5FF40AD2"/>
    <w:rsid w:val="5FF4231D"/>
    <w:rsid w:val="5FF51368"/>
    <w:rsid w:val="5FFB51F8"/>
    <w:rsid w:val="60064A75"/>
    <w:rsid w:val="600C6C7C"/>
    <w:rsid w:val="60102946"/>
    <w:rsid w:val="60193451"/>
    <w:rsid w:val="601C0F56"/>
    <w:rsid w:val="601F32C3"/>
    <w:rsid w:val="60223FC8"/>
    <w:rsid w:val="602453B0"/>
    <w:rsid w:val="60260812"/>
    <w:rsid w:val="603805C8"/>
    <w:rsid w:val="603B65B6"/>
    <w:rsid w:val="603E571F"/>
    <w:rsid w:val="604C5BEF"/>
    <w:rsid w:val="6051630F"/>
    <w:rsid w:val="60552F10"/>
    <w:rsid w:val="6058106C"/>
    <w:rsid w:val="605D1DDA"/>
    <w:rsid w:val="60600195"/>
    <w:rsid w:val="606017A5"/>
    <w:rsid w:val="60645B70"/>
    <w:rsid w:val="606B31C4"/>
    <w:rsid w:val="606F0D97"/>
    <w:rsid w:val="606F4E99"/>
    <w:rsid w:val="607005DD"/>
    <w:rsid w:val="60743013"/>
    <w:rsid w:val="607B69B0"/>
    <w:rsid w:val="608601B1"/>
    <w:rsid w:val="609B50CD"/>
    <w:rsid w:val="60A47A35"/>
    <w:rsid w:val="60B77979"/>
    <w:rsid w:val="60C44CCE"/>
    <w:rsid w:val="60CE7D8E"/>
    <w:rsid w:val="60D25F48"/>
    <w:rsid w:val="60D332A7"/>
    <w:rsid w:val="60D50195"/>
    <w:rsid w:val="60D5258F"/>
    <w:rsid w:val="60D6175B"/>
    <w:rsid w:val="60DC2EDD"/>
    <w:rsid w:val="60DD1265"/>
    <w:rsid w:val="60DD6995"/>
    <w:rsid w:val="60DF21D0"/>
    <w:rsid w:val="60E04ED5"/>
    <w:rsid w:val="60F05DCD"/>
    <w:rsid w:val="60F0758A"/>
    <w:rsid w:val="60F14359"/>
    <w:rsid w:val="60F75EA2"/>
    <w:rsid w:val="60FA6CE6"/>
    <w:rsid w:val="60FA7C81"/>
    <w:rsid w:val="60FC3B05"/>
    <w:rsid w:val="6100220F"/>
    <w:rsid w:val="6100515A"/>
    <w:rsid w:val="61014795"/>
    <w:rsid w:val="61050411"/>
    <w:rsid w:val="610A0027"/>
    <w:rsid w:val="610B0A9E"/>
    <w:rsid w:val="61156C02"/>
    <w:rsid w:val="61162C8A"/>
    <w:rsid w:val="611B036A"/>
    <w:rsid w:val="612F60B3"/>
    <w:rsid w:val="6135445B"/>
    <w:rsid w:val="61356372"/>
    <w:rsid w:val="61385359"/>
    <w:rsid w:val="61424D75"/>
    <w:rsid w:val="61460208"/>
    <w:rsid w:val="61480941"/>
    <w:rsid w:val="614971C0"/>
    <w:rsid w:val="614E2A8C"/>
    <w:rsid w:val="61500C75"/>
    <w:rsid w:val="61585170"/>
    <w:rsid w:val="615954FE"/>
    <w:rsid w:val="615B1B4E"/>
    <w:rsid w:val="615D7E1D"/>
    <w:rsid w:val="61636450"/>
    <w:rsid w:val="616804F7"/>
    <w:rsid w:val="616D657B"/>
    <w:rsid w:val="61736915"/>
    <w:rsid w:val="61750654"/>
    <w:rsid w:val="6182006E"/>
    <w:rsid w:val="618835CD"/>
    <w:rsid w:val="618932A3"/>
    <w:rsid w:val="618D014B"/>
    <w:rsid w:val="618D0D1C"/>
    <w:rsid w:val="618D2FB4"/>
    <w:rsid w:val="61916533"/>
    <w:rsid w:val="61954E16"/>
    <w:rsid w:val="61995821"/>
    <w:rsid w:val="61A47AE1"/>
    <w:rsid w:val="61B42B53"/>
    <w:rsid w:val="61BB1A63"/>
    <w:rsid w:val="61BC0141"/>
    <w:rsid w:val="61C00D72"/>
    <w:rsid w:val="61C22F8F"/>
    <w:rsid w:val="61C33875"/>
    <w:rsid w:val="61C6601A"/>
    <w:rsid w:val="61CB5271"/>
    <w:rsid w:val="61CF0A85"/>
    <w:rsid w:val="61D12CE7"/>
    <w:rsid w:val="61D80B13"/>
    <w:rsid w:val="61DD47F1"/>
    <w:rsid w:val="61DE3536"/>
    <w:rsid w:val="61E17BAD"/>
    <w:rsid w:val="61E27D3A"/>
    <w:rsid w:val="61E36E5F"/>
    <w:rsid w:val="61F538E9"/>
    <w:rsid w:val="61F878EA"/>
    <w:rsid w:val="62003528"/>
    <w:rsid w:val="621A6F71"/>
    <w:rsid w:val="621E0B76"/>
    <w:rsid w:val="621E13BD"/>
    <w:rsid w:val="621F24ED"/>
    <w:rsid w:val="6221459B"/>
    <w:rsid w:val="62277A53"/>
    <w:rsid w:val="622D4AA5"/>
    <w:rsid w:val="62327ED1"/>
    <w:rsid w:val="623455A3"/>
    <w:rsid w:val="623753D0"/>
    <w:rsid w:val="62387B7D"/>
    <w:rsid w:val="623A6A30"/>
    <w:rsid w:val="623B13A3"/>
    <w:rsid w:val="62421AD7"/>
    <w:rsid w:val="62421C3E"/>
    <w:rsid w:val="62445D01"/>
    <w:rsid w:val="624F2ACD"/>
    <w:rsid w:val="624F387F"/>
    <w:rsid w:val="6253475C"/>
    <w:rsid w:val="62570349"/>
    <w:rsid w:val="625D3BB3"/>
    <w:rsid w:val="625D4B5C"/>
    <w:rsid w:val="62634E6C"/>
    <w:rsid w:val="626A1E07"/>
    <w:rsid w:val="62741275"/>
    <w:rsid w:val="6275312B"/>
    <w:rsid w:val="62790B5B"/>
    <w:rsid w:val="627B05C9"/>
    <w:rsid w:val="627E0555"/>
    <w:rsid w:val="6280192C"/>
    <w:rsid w:val="6283597E"/>
    <w:rsid w:val="6295446E"/>
    <w:rsid w:val="629A0438"/>
    <w:rsid w:val="62A03BD9"/>
    <w:rsid w:val="62A33A47"/>
    <w:rsid w:val="62B1261D"/>
    <w:rsid w:val="62B57917"/>
    <w:rsid w:val="62B955CF"/>
    <w:rsid w:val="62BA0198"/>
    <w:rsid w:val="62BA44E2"/>
    <w:rsid w:val="62C12049"/>
    <w:rsid w:val="62C25526"/>
    <w:rsid w:val="62C35903"/>
    <w:rsid w:val="62CC2975"/>
    <w:rsid w:val="62D15D3C"/>
    <w:rsid w:val="62D2271A"/>
    <w:rsid w:val="62D4550E"/>
    <w:rsid w:val="62D55409"/>
    <w:rsid w:val="62D5550B"/>
    <w:rsid w:val="62DE221E"/>
    <w:rsid w:val="62E11EE4"/>
    <w:rsid w:val="62E33390"/>
    <w:rsid w:val="62E62786"/>
    <w:rsid w:val="62EB1C74"/>
    <w:rsid w:val="62FB7E11"/>
    <w:rsid w:val="630B258D"/>
    <w:rsid w:val="631B237E"/>
    <w:rsid w:val="631B5F29"/>
    <w:rsid w:val="631D5FB9"/>
    <w:rsid w:val="6328583B"/>
    <w:rsid w:val="632B123D"/>
    <w:rsid w:val="63313CB5"/>
    <w:rsid w:val="63322DAE"/>
    <w:rsid w:val="63364C55"/>
    <w:rsid w:val="6343177C"/>
    <w:rsid w:val="634769B5"/>
    <w:rsid w:val="63484C5F"/>
    <w:rsid w:val="634F74E1"/>
    <w:rsid w:val="6353436D"/>
    <w:rsid w:val="635426CA"/>
    <w:rsid w:val="63621452"/>
    <w:rsid w:val="636C2E95"/>
    <w:rsid w:val="636D0FEC"/>
    <w:rsid w:val="63731971"/>
    <w:rsid w:val="637D66B1"/>
    <w:rsid w:val="63825A6B"/>
    <w:rsid w:val="6383765B"/>
    <w:rsid w:val="63844CB0"/>
    <w:rsid w:val="638612C7"/>
    <w:rsid w:val="63870B5F"/>
    <w:rsid w:val="638B5841"/>
    <w:rsid w:val="638D3E65"/>
    <w:rsid w:val="639147C9"/>
    <w:rsid w:val="63935258"/>
    <w:rsid w:val="63943FB5"/>
    <w:rsid w:val="639F7A4A"/>
    <w:rsid w:val="63AC2666"/>
    <w:rsid w:val="63B16297"/>
    <w:rsid w:val="63B253FB"/>
    <w:rsid w:val="63BB44AD"/>
    <w:rsid w:val="63C0117C"/>
    <w:rsid w:val="63C06644"/>
    <w:rsid w:val="63C267D7"/>
    <w:rsid w:val="63D534BF"/>
    <w:rsid w:val="63DB7DC6"/>
    <w:rsid w:val="63E17155"/>
    <w:rsid w:val="63E21414"/>
    <w:rsid w:val="63E30CA4"/>
    <w:rsid w:val="63E64AC5"/>
    <w:rsid w:val="63E8149C"/>
    <w:rsid w:val="63E94991"/>
    <w:rsid w:val="63EB3E04"/>
    <w:rsid w:val="64045708"/>
    <w:rsid w:val="64064760"/>
    <w:rsid w:val="640878BD"/>
    <w:rsid w:val="640A7CF6"/>
    <w:rsid w:val="640B1D7F"/>
    <w:rsid w:val="640B4B02"/>
    <w:rsid w:val="6417645E"/>
    <w:rsid w:val="64180517"/>
    <w:rsid w:val="641D460F"/>
    <w:rsid w:val="64234109"/>
    <w:rsid w:val="6425105E"/>
    <w:rsid w:val="642D517F"/>
    <w:rsid w:val="642E375C"/>
    <w:rsid w:val="642E5A8E"/>
    <w:rsid w:val="6438140C"/>
    <w:rsid w:val="6438517F"/>
    <w:rsid w:val="64386E45"/>
    <w:rsid w:val="643C436B"/>
    <w:rsid w:val="643D77A6"/>
    <w:rsid w:val="64415A9B"/>
    <w:rsid w:val="64447B78"/>
    <w:rsid w:val="64475AE9"/>
    <w:rsid w:val="644A5802"/>
    <w:rsid w:val="644D318E"/>
    <w:rsid w:val="644D3755"/>
    <w:rsid w:val="64501CCF"/>
    <w:rsid w:val="64505A25"/>
    <w:rsid w:val="645E09A0"/>
    <w:rsid w:val="646436D6"/>
    <w:rsid w:val="64682AEC"/>
    <w:rsid w:val="64697D99"/>
    <w:rsid w:val="64732BD7"/>
    <w:rsid w:val="64754403"/>
    <w:rsid w:val="647645C9"/>
    <w:rsid w:val="647E244E"/>
    <w:rsid w:val="647E3E77"/>
    <w:rsid w:val="64816050"/>
    <w:rsid w:val="64847D08"/>
    <w:rsid w:val="6486224B"/>
    <w:rsid w:val="64875CB2"/>
    <w:rsid w:val="648E6A10"/>
    <w:rsid w:val="648F566C"/>
    <w:rsid w:val="64965D4D"/>
    <w:rsid w:val="649D5D58"/>
    <w:rsid w:val="649F7D17"/>
    <w:rsid w:val="64A20BE0"/>
    <w:rsid w:val="64A26AF2"/>
    <w:rsid w:val="64A5452B"/>
    <w:rsid w:val="64A73C79"/>
    <w:rsid w:val="64A815B0"/>
    <w:rsid w:val="64AC7C2C"/>
    <w:rsid w:val="64AF12EB"/>
    <w:rsid w:val="64C10244"/>
    <w:rsid w:val="64C41643"/>
    <w:rsid w:val="64CB62C8"/>
    <w:rsid w:val="64CD2592"/>
    <w:rsid w:val="64CD6762"/>
    <w:rsid w:val="64DB3A8A"/>
    <w:rsid w:val="64DE0A63"/>
    <w:rsid w:val="64E3679A"/>
    <w:rsid w:val="64EC7161"/>
    <w:rsid w:val="64EF729E"/>
    <w:rsid w:val="64F20ADF"/>
    <w:rsid w:val="64F221D0"/>
    <w:rsid w:val="64F44FCF"/>
    <w:rsid w:val="64F82A3C"/>
    <w:rsid w:val="64FC49A7"/>
    <w:rsid w:val="64FF1256"/>
    <w:rsid w:val="65096180"/>
    <w:rsid w:val="65167582"/>
    <w:rsid w:val="651B070F"/>
    <w:rsid w:val="651C0BFB"/>
    <w:rsid w:val="651C255F"/>
    <w:rsid w:val="652609CF"/>
    <w:rsid w:val="652B59EB"/>
    <w:rsid w:val="652C2AA2"/>
    <w:rsid w:val="652E7CBE"/>
    <w:rsid w:val="653101B6"/>
    <w:rsid w:val="653F7E1B"/>
    <w:rsid w:val="65404194"/>
    <w:rsid w:val="65457772"/>
    <w:rsid w:val="654F5EB1"/>
    <w:rsid w:val="65562DBE"/>
    <w:rsid w:val="65593081"/>
    <w:rsid w:val="656654A6"/>
    <w:rsid w:val="656B4B9B"/>
    <w:rsid w:val="656E1218"/>
    <w:rsid w:val="65706671"/>
    <w:rsid w:val="65711B13"/>
    <w:rsid w:val="65721D53"/>
    <w:rsid w:val="65743C03"/>
    <w:rsid w:val="657653F0"/>
    <w:rsid w:val="6577308F"/>
    <w:rsid w:val="65777654"/>
    <w:rsid w:val="65796738"/>
    <w:rsid w:val="657F7261"/>
    <w:rsid w:val="65802BA5"/>
    <w:rsid w:val="65907242"/>
    <w:rsid w:val="659075AA"/>
    <w:rsid w:val="659821B0"/>
    <w:rsid w:val="65A1484F"/>
    <w:rsid w:val="65B34F51"/>
    <w:rsid w:val="65B767A2"/>
    <w:rsid w:val="65BC450C"/>
    <w:rsid w:val="65BE1D58"/>
    <w:rsid w:val="65CB2E4F"/>
    <w:rsid w:val="65CF4085"/>
    <w:rsid w:val="65D365D7"/>
    <w:rsid w:val="65D903FD"/>
    <w:rsid w:val="65DF70C3"/>
    <w:rsid w:val="65E500BB"/>
    <w:rsid w:val="65E77FDD"/>
    <w:rsid w:val="65E86002"/>
    <w:rsid w:val="65F46185"/>
    <w:rsid w:val="65F56540"/>
    <w:rsid w:val="65F71B06"/>
    <w:rsid w:val="65FE02D4"/>
    <w:rsid w:val="660447A0"/>
    <w:rsid w:val="660C7A56"/>
    <w:rsid w:val="66155D63"/>
    <w:rsid w:val="6619776B"/>
    <w:rsid w:val="662368A7"/>
    <w:rsid w:val="662E09D9"/>
    <w:rsid w:val="6636235C"/>
    <w:rsid w:val="663C10E7"/>
    <w:rsid w:val="66423374"/>
    <w:rsid w:val="66454318"/>
    <w:rsid w:val="66454451"/>
    <w:rsid w:val="664A74B3"/>
    <w:rsid w:val="664F6E22"/>
    <w:rsid w:val="665277CB"/>
    <w:rsid w:val="66540593"/>
    <w:rsid w:val="665730EB"/>
    <w:rsid w:val="665A0533"/>
    <w:rsid w:val="665C4FF1"/>
    <w:rsid w:val="66603F3B"/>
    <w:rsid w:val="6665044F"/>
    <w:rsid w:val="66675512"/>
    <w:rsid w:val="66714199"/>
    <w:rsid w:val="667A00B7"/>
    <w:rsid w:val="667E358D"/>
    <w:rsid w:val="66876A3E"/>
    <w:rsid w:val="6690256E"/>
    <w:rsid w:val="66904F89"/>
    <w:rsid w:val="66916F73"/>
    <w:rsid w:val="66922F64"/>
    <w:rsid w:val="6692408B"/>
    <w:rsid w:val="66954923"/>
    <w:rsid w:val="66955C1E"/>
    <w:rsid w:val="66963541"/>
    <w:rsid w:val="66A9002B"/>
    <w:rsid w:val="66AF4F7A"/>
    <w:rsid w:val="66AF7008"/>
    <w:rsid w:val="66B47DFA"/>
    <w:rsid w:val="66B532FF"/>
    <w:rsid w:val="66B6677C"/>
    <w:rsid w:val="66B9335B"/>
    <w:rsid w:val="66BA668D"/>
    <w:rsid w:val="66BD6F13"/>
    <w:rsid w:val="66C03FBD"/>
    <w:rsid w:val="66C26BDA"/>
    <w:rsid w:val="66C55BDD"/>
    <w:rsid w:val="66C57DC2"/>
    <w:rsid w:val="66C70122"/>
    <w:rsid w:val="66C83D9F"/>
    <w:rsid w:val="66CB1CEC"/>
    <w:rsid w:val="66CB27D0"/>
    <w:rsid w:val="66CD36F5"/>
    <w:rsid w:val="66D12352"/>
    <w:rsid w:val="66D36F0D"/>
    <w:rsid w:val="66D4203D"/>
    <w:rsid w:val="66D50D82"/>
    <w:rsid w:val="66DE723A"/>
    <w:rsid w:val="66E062D3"/>
    <w:rsid w:val="66E26327"/>
    <w:rsid w:val="66E50C55"/>
    <w:rsid w:val="66E54CE6"/>
    <w:rsid w:val="66E95396"/>
    <w:rsid w:val="66EC6705"/>
    <w:rsid w:val="66F54410"/>
    <w:rsid w:val="66FC361E"/>
    <w:rsid w:val="670043CB"/>
    <w:rsid w:val="67006BD4"/>
    <w:rsid w:val="6709568C"/>
    <w:rsid w:val="67144326"/>
    <w:rsid w:val="6717064F"/>
    <w:rsid w:val="671F0045"/>
    <w:rsid w:val="671F27D3"/>
    <w:rsid w:val="672C62A5"/>
    <w:rsid w:val="672D2447"/>
    <w:rsid w:val="67324ED5"/>
    <w:rsid w:val="673347E2"/>
    <w:rsid w:val="673D37A7"/>
    <w:rsid w:val="674729F0"/>
    <w:rsid w:val="67483BE9"/>
    <w:rsid w:val="674D2612"/>
    <w:rsid w:val="674E5F0F"/>
    <w:rsid w:val="67501184"/>
    <w:rsid w:val="6769139F"/>
    <w:rsid w:val="67811B13"/>
    <w:rsid w:val="67913F92"/>
    <w:rsid w:val="67916B5E"/>
    <w:rsid w:val="67922E28"/>
    <w:rsid w:val="679C7F5B"/>
    <w:rsid w:val="679E71C3"/>
    <w:rsid w:val="67A0027B"/>
    <w:rsid w:val="67A12E87"/>
    <w:rsid w:val="67A67BD3"/>
    <w:rsid w:val="67A80ACE"/>
    <w:rsid w:val="67AE3F03"/>
    <w:rsid w:val="67B53E20"/>
    <w:rsid w:val="67B57B16"/>
    <w:rsid w:val="67C917C4"/>
    <w:rsid w:val="67CE56C3"/>
    <w:rsid w:val="67D46ACE"/>
    <w:rsid w:val="67E52E59"/>
    <w:rsid w:val="67E77611"/>
    <w:rsid w:val="67F927FA"/>
    <w:rsid w:val="67FD132A"/>
    <w:rsid w:val="680212C6"/>
    <w:rsid w:val="68072A84"/>
    <w:rsid w:val="680E185B"/>
    <w:rsid w:val="680E21D5"/>
    <w:rsid w:val="68106DF9"/>
    <w:rsid w:val="68106FF7"/>
    <w:rsid w:val="68136CA2"/>
    <w:rsid w:val="6816690A"/>
    <w:rsid w:val="681A45B8"/>
    <w:rsid w:val="681A6900"/>
    <w:rsid w:val="681B6E97"/>
    <w:rsid w:val="68227FC9"/>
    <w:rsid w:val="682907DC"/>
    <w:rsid w:val="682A1997"/>
    <w:rsid w:val="682A605B"/>
    <w:rsid w:val="68342311"/>
    <w:rsid w:val="6835173B"/>
    <w:rsid w:val="68353421"/>
    <w:rsid w:val="683E7BC7"/>
    <w:rsid w:val="683F4491"/>
    <w:rsid w:val="684013DA"/>
    <w:rsid w:val="68405EC2"/>
    <w:rsid w:val="68471658"/>
    <w:rsid w:val="684E14CB"/>
    <w:rsid w:val="684E52B4"/>
    <w:rsid w:val="68506393"/>
    <w:rsid w:val="68514E13"/>
    <w:rsid w:val="68572B27"/>
    <w:rsid w:val="68575ABF"/>
    <w:rsid w:val="685B7120"/>
    <w:rsid w:val="68627CDB"/>
    <w:rsid w:val="6864704A"/>
    <w:rsid w:val="68713455"/>
    <w:rsid w:val="68764D6A"/>
    <w:rsid w:val="687819AA"/>
    <w:rsid w:val="687937F1"/>
    <w:rsid w:val="68797E99"/>
    <w:rsid w:val="687B10A0"/>
    <w:rsid w:val="687E18C9"/>
    <w:rsid w:val="68890F93"/>
    <w:rsid w:val="68955E03"/>
    <w:rsid w:val="68961D7B"/>
    <w:rsid w:val="68966A6F"/>
    <w:rsid w:val="68A57E3C"/>
    <w:rsid w:val="68AA4EAC"/>
    <w:rsid w:val="68AB5BF1"/>
    <w:rsid w:val="68AC0602"/>
    <w:rsid w:val="68B178E4"/>
    <w:rsid w:val="68B664DE"/>
    <w:rsid w:val="68B85E6C"/>
    <w:rsid w:val="68B90DBD"/>
    <w:rsid w:val="68C07999"/>
    <w:rsid w:val="68C15738"/>
    <w:rsid w:val="68C42744"/>
    <w:rsid w:val="68C824A4"/>
    <w:rsid w:val="68C87BC1"/>
    <w:rsid w:val="68CA11EF"/>
    <w:rsid w:val="68CB7149"/>
    <w:rsid w:val="68CC4ACE"/>
    <w:rsid w:val="68CD5F1B"/>
    <w:rsid w:val="68CF1A50"/>
    <w:rsid w:val="68D313DB"/>
    <w:rsid w:val="68D4534D"/>
    <w:rsid w:val="68DD37B1"/>
    <w:rsid w:val="68EC7248"/>
    <w:rsid w:val="68F4217B"/>
    <w:rsid w:val="68F86E2F"/>
    <w:rsid w:val="68FB218E"/>
    <w:rsid w:val="68FD6BFF"/>
    <w:rsid w:val="690127F3"/>
    <w:rsid w:val="690F0DDD"/>
    <w:rsid w:val="691625ED"/>
    <w:rsid w:val="692104CD"/>
    <w:rsid w:val="69213138"/>
    <w:rsid w:val="692475C0"/>
    <w:rsid w:val="69304D39"/>
    <w:rsid w:val="693B3735"/>
    <w:rsid w:val="693E31C6"/>
    <w:rsid w:val="69480D37"/>
    <w:rsid w:val="694A0891"/>
    <w:rsid w:val="694D36A3"/>
    <w:rsid w:val="694F0531"/>
    <w:rsid w:val="695B6520"/>
    <w:rsid w:val="69672421"/>
    <w:rsid w:val="696B3FC5"/>
    <w:rsid w:val="696E2FFE"/>
    <w:rsid w:val="69797495"/>
    <w:rsid w:val="697E06F9"/>
    <w:rsid w:val="698B4BEC"/>
    <w:rsid w:val="6994049F"/>
    <w:rsid w:val="69952413"/>
    <w:rsid w:val="699D5C12"/>
    <w:rsid w:val="69A54386"/>
    <w:rsid w:val="69A633F7"/>
    <w:rsid w:val="69A96CA3"/>
    <w:rsid w:val="69AA25C4"/>
    <w:rsid w:val="69B43CF6"/>
    <w:rsid w:val="69B56DD4"/>
    <w:rsid w:val="69B84F6A"/>
    <w:rsid w:val="69BA073C"/>
    <w:rsid w:val="69C04756"/>
    <w:rsid w:val="69C378B3"/>
    <w:rsid w:val="69C646F2"/>
    <w:rsid w:val="69C9508B"/>
    <w:rsid w:val="69CB0967"/>
    <w:rsid w:val="69CF2323"/>
    <w:rsid w:val="69D0790B"/>
    <w:rsid w:val="69DB4B79"/>
    <w:rsid w:val="69DF0908"/>
    <w:rsid w:val="69E64012"/>
    <w:rsid w:val="69F753C1"/>
    <w:rsid w:val="69F93009"/>
    <w:rsid w:val="69FC51D6"/>
    <w:rsid w:val="6A04601D"/>
    <w:rsid w:val="6A0651AC"/>
    <w:rsid w:val="6A067EC9"/>
    <w:rsid w:val="6A0A40C0"/>
    <w:rsid w:val="6A0B513F"/>
    <w:rsid w:val="6A0E4212"/>
    <w:rsid w:val="6A0E679C"/>
    <w:rsid w:val="6A103E86"/>
    <w:rsid w:val="6A1602D9"/>
    <w:rsid w:val="6A196A8E"/>
    <w:rsid w:val="6A1A1C44"/>
    <w:rsid w:val="6A1F6964"/>
    <w:rsid w:val="6A2641B8"/>
    <w:rsid w:val="6A29450E"/>
    <w:rsid w:val="6A2A287B"/>
    <w:rsid w:val="6A3A703D"/>
    <w:rsid w:val="6A3D77ED"/>
    <w:rsid w:val="6A3F19C8"/>
    <w:rsid w:val="6A495B30"/>
    <w:rsid w:val="6A500E7A"/>
    <w:rsid w:val="6A583203"/>
    <w:rsid w:val="6A58483E"/>
    <w:rsid w:val="6A652B0A"/>
    <w:rsid w:val="6A664A0D"/>
    <w:rsid w:val="6A695AC8"/>
    <w:rsid w:val="6A6C1A0D"/>
    <w:rsid w:val="6A6D0BB8"/>
    <w:rsid w:val="6A6D2D4D"/>
    <w:rsid w:val="6A6D7653"/>
    <w:rsid w:val="6A7D5803"/>
    <w:rsid w:val="6A7D7626"/>
    <w:rsid w:val="6A7E13A7"/>
    <w:rsid w:val="6A851012"/>
    <w:rsid w:val="6A953029"/>
    <w:rsid w:val="6A975567"/>
    <w:rsid w:val="6AA45F76"/>
    <w:rsid w:val="6AA74896"/>
    <w:rsid w:val="6AAF4D94"/>
    <w:rsid w:val="6AB45727"/>
    <w:rsid w:val="6AB56B0A"/>
    <w:rsid w:val="6AB83620"/>
    <w:rsid w:val="6ABF2A8F"/>
    <w:rsid w:val="6ACF78C1"/>
    <w:rsid w:val="6AD472C7"/>
    <w:rsid w:val="6AD560B5"/>
    <w:rsid w:val="6ADA1597"/>
    <w:rsid w:val="6AE614A7"/>
    <w:rsid w:val="6AE74A5F"/>
    <w:rsid w:val="6AE96B86"/>
    <w:rsid w:val="6AEA54CD"/>
    <w:rsid w:val="6AF44FA4"/>
    <w:rsid w:val="6AFE4B94"/>
    <w:rsid w:val="6B0C030C"/>
    <w:rsid w:val="6B0C7F6C"/>
    <w:rsid w:val="6B104CE7"/>
    <w:rsid w:val="6B113ABC"/>
    <w:rsid w:val="6B122141"/>
    <w:rsid w:val="6B16634F"/>
    <w:rsid w:val="6B181B04"/>
    <w:rsid w:val="6B246D43"/>
    <w:rsid w:val="6B256C9A"/>
    <w:rsid w:val="6B2D4C79"/>
    <w:rsid w:val="6B325C83"/>
    <w:rsid w:val="6B327397"/>
    <w:rsid w:val="6B3643D6"/>
    <w:rsid w:val="6B3731ED"/>
    <w:rsid w:val="6B42672D"/>
    <w:rsid w:val="6B4A5D87"/>
    <w:rsid w:val="6B573DFC"/>
    <w:rsid w:val="6B5D3F04"/>
    <w:rsid w:val="6B5E0326"/>
    <w:rsid w:val="6B65304A"/>
    <w:rsid w:val="6B6C2D14"/>
    <w:rsid w:val="6B6D7E78"/>
    <w:rsid w:val="6B710891"/>
    <w:rsid w:val="6B7210CA"/>
    <w:rsid w:val="6B783173"/>
    <w:rsid w:val="6B8112AC"/>
    <w:rsid w:val="6B832847"/>
    <w:rsid w:val="6B8F0BB4"/>
    <w:rsid w:val="6B901C5E"/>
    <w:rsid w:val="6B92050C"/>
    <w:rsid w:val="6BA1416E"/>
    <w:rsid w:val="6BA25DA5"/>
    <w:rsid w:val="6BA51EB9"/>
    <w:rsid w:val="6BA73A13"/>
    <w:rsid w:val="6BAC6F74"/>
    <w:rsid w:val="6BB23CD9"/>
    <w:rsid w:val="6BB76DE3"/>
    <w:rsid w:val="6BB86AD9"/>
    <w:rsid w:val="6BC32CD2"/>
    <w:rsid w:val="6BC85700"/>
    <w:rsid w:val="6BC86DDE"/>
    <w:rsid w:val="6BCE3DEC"/>
    <w:rsid w:val="6BCF4996"/>
    <w:rsid w:val="6BD13256"/>
    <w:rsid w:val="6BD744CA"/>
    <w:rsid w:val="6BDC3413"/>
    <w:rsid w:val="6BDF5A9A"/>
    <w:rsid w:val="6BDF60AB"/>
    <w:rsid w:val="6BEE6723"/>
    <w:rsid w:val="6BF13CE8"/>
    <w:rsid w:val="6C094FD5"/>
    <w:rsid w:val="6C0B29E8"/>
    <w:rsid w:val="6C0F35E8"/>
    <w:rsid w:val="6C136978"/>
    <w:rsid w:val="6C1436FD"/>
    <w:rsid w:val="6C166BE9"/>
    <w:rsid w:val="6C191C5C"/>
    <w:rsid w:val="6C19427C"/>
    <w:rsid w:val="6C1E65A0"/>
    <w:rsid w:val="6C2167F3"/>
    <w:rsid w:val="6C263563"/>
    <w:rsid w:val="6C271E90"/>
    <w:rsid w:val="6C2758BE"/>
    <w:rsid w:val="6C2D24D1"/>
    <w:rsid w:val="6C3145B9"/>
    <w:rsid w:val="6C362925"/>
    <w:rsid w:val="6C3643DD"/>
    <w:rsid w:val="6C3947F2"/>
    <w:rsid w:val="6C3C05DD"/>
    <w:rsid w:val="6C3E354C"/>
    <w:rsid w:val="6C4D74D6"/>
    <w:rsid w:val="6C57330B"/>
    <w:rsid w:val="6C62393B"/>
    <w:rsid w:val="6C726484"/>
    <w:rsid w:val="6C761569"/>
    <w:rsid w:val="6C8052B2"/>
    <w:rsid w:val="6C852C6F"/>
    <w:rsid w:val="6C8A1C83"/>
    <w:rsid w:val="6C9246E2"/>
    <w:rsid w:val="6CA763E9"/>
    <w:rsid w:val="6CA8628D"/>
    <w:rsid w:val="6CAC16A0"/>
    <w:rsid w:val="6CAD6C3E"/>
    <w:rsid w:val="6CAF5469"/>
    <w:rsid w:val="6CB042CA"/>
    <w:rsid w:val="6CB42598"/>
    <w:rsid w:val="6CB5258B"/>
    <w:rsid w:val="6CBA1BE7"/>
    <w:rsid w:val="6CBC56FD"/>
    <w:rsid w:val="6CC11FBF"/>
    <w:rsid w:val="6CC451D6"/>
    <w:rsid w:val="6CC47DC4"/>
    <w:rsid w:val="6CCE444E"/>
    <w:rsid w:val="6CD46689"/>
    <w:rsid w:val="6CD834F7"/>
    <w:rsid w:val="6CE174EF"/>
    <w:rsid w:val="6CEA3635"/>
    <w:rsid w:val="6CEE600E"/>
    <w:rsid w:val="6CF307E3"/>
    <w:rsid w:val="6CFF50CD"/>
    <w:rsid w:val="6D083FAC"/>
    <w:rsid w:val="6D143915"/>
    <w:rsid w:val="6D1F3EEB"/>
    <w:rsid w:val="6D203382"/>
    <w:rsid w:val="6D223338"/>
    <w:rsid w:val="6D23302C"/>
    <w:rsid w:val="6D3C0524"/>
    <w:rsid w:val="6D433552"/>
    <w:rsid w:val="6D454623"/>
    <w:rsid w:val="6D5567CB"/>
    <w:rsid w:val="6D593599"/>
    <w:rsid w:val="6D6B5E47"/>
    <w:rsid w:val="6D70431C"/>
    <w:rsid w:val="6D745B88"/>
    <w:rsid w:val="6D7A62A0"/>
    <w:rsid w:val="6D811ADD"/>
    <w:rsid w:val="6D9604FE"/>
    <w:rsid w:val="6D9F629D"/>
    <w:rsid w:val="6DA22D69"/>
    <w:rsid w:val="6DB7198C"/>
    <w:rsid w:val="6DBC3B7A"/>
    <w:rsid w:val="6DBF2C86"/>
    <w:rsid w:val="6DCE52F9"/>
    <w:rsid w:val="6DD20BFB"/>
    <w:rsid w:val="6DD6612E"/>
    <w:rsid w:val="6DD90948"/>
    <w:rsid w:val="6DDD41AC"/>
    <w:rsid w:val="6DDF119B"/>
    <w:rsid w:val="6DEB01E2"/>
    <w:rsid w:val="6DF5205E"/>
    <w:rsid w:val="6DF87453"/>
    <w:rsid w:val="6DF965EE"/>
    <w:rsid w:val="6DFA424F"/>
    <w:rsid w:val="6DFE3DDA"/>
    <w:rsid w:val="6E0516CD"/>
    <w:rsid w:val="6E0A08B2"/>
    <w:rsid w:val="6E0D1211"/>
    <w:rsid w:val="6E0D1551"/>
    <w:rsid w:val="6E10141B"/>
    <w:rsid w:val="6E184FE2"/>
    <w:rsid w:val="6E1E77AE"/>
    <w:rsid w:val="6E223098"/>
    <w:rsid w:val="6E2A2A9C"/>
    <w:rsid w:val="6E2F651B"/>
    <w:rsid w:val="6E336786"/>
    <w:rsid w:val="6E3612AB"/>
    <w:rsid w:val="6E46667B"/>
    <w:rsid w:val="6E46743E"/>
    <w:rsid w:val="6E4B0F39"/>
    <w:rsid w:val="6E4F0096"/>
    <w:rsid w:val="6E4F6640"/>
    <w:rsid w:val="6E527A68"/>
    <w:rsid w:val="6E542063"/>
    <w:rsid w:val="6E5B6F3F"/>
    <w:rsid w:val="6E5E0902"/>
    <w:rsid w:val="6E600EF8"/>
    <w:rsid w:val="6E635296"/>
    <w:rsid w:val="6E6A0D46"/>
    <w:rsid w:val="6E6B564C"/>
    <w:rsid w:val="6E7321E4"/>
    <w:rsid w:val="6E75249C"/>
    <w:rsid w:val="6E7B2DF0"/>
    <w:rsid w:val="6E7C5ECA"/>
    <w:rsid w:val="6E8D2031"/>
    <w:rsid w:val="6E8F4431"/>
    <w:rsid w:val="6E8F7FAD"/>
    <w:rsid w:val="6E9367C6"/>
    <w:rsid w:val="6E97184D"/>
    <w:rsid w:val="6E9C1C68"/>
    <w:rsid w:val="6E9D3F32"/>
    <w:rsid w:val="6E9E0326"/>
    <w:rsid w:val="6EAF45B8"/>
    <w:rsid w:val="6EB741C9"/>
    <w:rsid w:val="6EC42C53"/>
    <w:rsid w:val="6EC71A14"/>
    <w:rsid w:val="6ECB08CF"/>
    <w:rsid w:val="6ECE2555"/>
    <w:rsid w:val="6ED13AB8"/>
    <w:rsid w:val="6ED503F1"/>
    <w:rsid w:val="6EDD4E80"/>
    <w:rsid w:val="6EE420F7"/>
    <w:rsid w:val="6EE61151"/>
    <w:rsid w:val="6EE66240"/>
    <w:rsid w:val="6EE86693"/>
    <w:rsid w:val="6EEB60BE"/>
    <w:rsid w:val="6EED0017"/>
    <w:rsid w:val="6EEE5BA6"/>
    <w:rsid w:val="6EF15806"/>
    <w:rsid w:val="6EF24B8C"/>
    <w:rsid w:val="6EF439A6"/>
    <w:rsid w:val="6EF74FA4"/>
    <w:rsid w:val="6EF76CF9"/>
    <w:rsid w:val="6EFA246D"/>
    <w:rsid w:val="6EFC6763"/>
    <w:rsid w:val="6F084B19"/>
    <w:rsid w:val="6F095C3C"/>
    <w:rsid w:val="6F0A6A04"/>
    <w:rsid w:val="6F140CDD"/>
    <w:rsid w:val="6F14779F"/>
    <w:rsid w:val="6F1C1586"/>
    <w:rsid w:val="6F1F7F26"/>
    <w:rsid w:val="6F23189A"/>
    <w:rsid w:val="6F29759E"/>
    <w:rsid w:val="6F2F3B84"/>
    <w:rsid w:val="6F341D10"/>
    <w:rsid w:val="6F343F1E"/>
    <w:rsid w:val="6F3919EF"/>
    <w:rsid w:val="6F425007"/>
    <w:rsid w:val="6F44554B"/>
    <w:rsid w:val="6F4A2B87"/>
    <w:rsid w:val="6F4D7453"/>
    <w:rsid w:val="6F505DFC"/>
    <w:rsid w:val="6F563EC0"/>
    <w:rsid w:val="6F5F46EC"/>
    <w:rsid w:val="6F635FA9"/>
    <w:rsid w:val="6F6F43D5"/>
    <w:rsid w:val="6F7C5234"/>
    <w:rsid w:val="6F804C59"/>
    <w:rsid w:val="6F842D07"/>
    <w:rsid w:val="6F863E96"/>
    <w:rsid w:val="6F865769"/>
    <w:rsid w:val="6F9150BF"/>
    <w:rsid w:val="6F916328"/>
    <w:rsid w:val="6F9D2160"/>
    <w:rsid w:val="6F9E1D98"/>
    <w:rsid w:val="6FA611F8"/>
    <w:rsid w:val="6FA90C8C"/>
    <w:rsid w:val="6FB50DB0"/>
    <w:rsid w:val="6FB674F0"/>
    <w:rsid w:val="6FB7056C"/>
    <w:rsid w:val="6FB953BD"/>
    <w:rsid w:val="6FBC2367"/>
    <w:rsid w:val="6FC0323F"/>
    <w:rsid w:val="6FCE080C"/>
    <w:rsid w:val="6FD802A9"/>
    <w:rsid w:val="6FE31E50"/>
    <w:rsid w:val="6FEC3DA1"/>
    <w:rsid w:val="6FED5F64"/>
    <w:rsid w:val="6FF0352F"/>
    <w:rsid w:val="6FF5100F"/>
    <w:rsid w:val="70026562"/>
    <w:rsid w:val="70056D7D"/>
    <w:rsid w:val="700A0723"/>
    <w:rsid w:val="70105DA5"/>
    <w:rsid w:val="70146560"/>
    <w:rsid w:val="702152E3"/>
    <w:rsid w:val="7026532A"/>
    <w:rsid w:val="70274362"/>
    <w:rsid w:val="702B49F2"/>
    <w:rsid w:val="702C656A"/>
    <w:rsid w:val="702E4BB8"/>
    <w:rsid w:val="70336CF5"/>
    <w:rsid w:val="7035436E"/>
    <w:rsid w:val="703F7816"/>
    <w:rsid w:val="704179CF"/>
    <w:rsid w:val="70455055"/>
    <w:rsid w:val="7045773A"/>
    <w:rsid w:val="70464508"/>
    <w:rsid w:val="704B2C85"/>
    <w:rsid w:val="704C280E"/>
    <w:rsid w:val="70587438"/>
    <w:rsid w:val="705B5104"/>
    <w:rsid w:val="705C6B42"/>
    <w:rsid w:val="706C1637"/>
    <w:rsid w:val="707124F7"/>
    <w:rsid w:val="7079406D"/>
    <w:rsid w:val="7083665E"/>
    <w:rsid w:val="708B6AB2"/>
    <w:rsid w:val="708E2AEC"/>
    <w:rsid w:val="70921594"/>
    <w:rsid w:val="70932819"/>
    <w:rsid w:val="70965930"/>
    <w:rsid w:val="70996248"/>
    <w:rsid w:val="70A102C6"/>
    <w:rsid w:val="70A265EC"/>
    <w:rsid w:val="70AB3841"/>
    <w:rsid w:val="70AF02E9"/>
    <w:rsid w:val="70AF2F89"/>
    <w:rsid w:val="70AF4921"/>
    <w:rsid w:val="70AF4E27"/>
    <w:rsid w:val="70BA6A2A"/>
    <w:rsid w:val="70BC600D"/>
    <w:rsid w:val="70BF4E95"/>
    <w:rsid w:val="70C26C1F"/>
    <w:rsid w:val="70C93858"/>
    <w:rsid w:val="70CB2A18"/>
    <w:rsid w:val="70D01240"/>
    <w:rsid w:val="70D05ACA"/>
    <w:rsid w:val="70DC1D46"/>
    <w:rsid w:val="70E004CA"/>
    <w:rsid w:val="70E01B9B"/>
    <w:rsid w:val="70E32643"/>
    <w:rsid w:val="70F87FA3"/>
    <w:rsid w:val="70FA2193"/>
    <w:rsid w:val="70FE3D88"/>
    <w:rsid w:val="71044C89"/>
    <w:rsid w:val="71053158"/>
    <w:rsid w:val="710624BA"/>
    <w:rsid w:val="71091EF1"/>
    <w:rsid w:val="7109638B"/>
    <w:rsid w:val="711003A3"/>
    <w:rsid w:val="71120543"/>
    <w:rsid w:val="71153751"/>
    <w:rsid w:val="71246FB4"/>
    <w:rsid w:val="71283371"/>
    <w:rsid w:val="712D30E3"/>
    <w:rsid w:val="712E7803"/>
    <w:rsid w:val="71334DC9"/>
    <w:rsid w:val="71387166"/>
    <w:rsid w:val="71393197"/>
    <w:rsid w:val="713C70BF"/>
    <w:rsid w:val="713D5A5E"/>
    <w:rsid w:val="714156E0"/>
    <w:rsid w:val="71431893"/>
    <w:rsid w:val="71445C6D"/>
    <w:rsid w:val="714B5DDE"/>
    <w:rsid w:val="714E0F02"/>
    <w:rsid w:val="715C2A44"/>
    <w:rsid w:val="71710532"/>
    <w:rsid w:val="71733B65"/>
    <w:rsid w:val="71750746"/>
    <w:rsid w:val="717A40E9"/>
    <w:rsid w:val="71801CA8"/>
    <w:rsid w:val="71834C45"/>
    <w:rsid w:val="718573F2"/>
    <w:rsid w:val="718604DC"/>
    <w:rsid w:val="718654E0"/>
    <w:rsid w:val="718D669C"/>
    <w:rsid w:val="719207A3"/>
    <w:rsid w:val="71927F3D"/>
    <w:rsid w:val="71933758"/>
    <w:rsid w:val="71970C42"/>
    <w:rsid w:val="719B6028"/>
    <w:rsid w:val="71A61E45"/>
    <w:rsid w:val="71AF6F27"/>
    <w:rsid w:val="71B829AA"/>
    <w:rsid w:val="71B95BC0"/>
    <w:rsid w:val="71BA535F"/>
    <w:rsid w:val="71C72E6F"/>
    <w:rsid w:val="71C80955"/>
    <w:rsid w:val="71CB6F4F"/>
    <w:rsid w:val="71CC6F2F"/>
    <w:rsid w:val="71CF1192"/>
    <w:rsid w:val="71D016DB"/>
    <w:rsid w:val="71D57F8C"/>
    <w:rsid w:val="71D639E4"/>
    <w:rsid w:val="71E24FA1"/>
    <w:rsid w:val="71E31FD2"/>
    <w:rsid w:val="71E75B03"/>
    <w:rsid w:val="71E87DEA"/>
    <w:rsid w:val="71EB26C2"/>
    <w:rsid w:val="71EE1EF8"/>
    <w:rsid w:val="71F83421"/>
    <w:rsid w:val="71FA2214"/>
    <w:rsid w:val="71FB4C7D"/>
    <w:rsid w:val="72023F37"/>
    <w:rsid w:val="720B70FB"/>
    <w:rsid w:val="720C7D60"/>
    <w:rsid w:val="721640AF"/>
    <w:rsid w:val="72180FE9"/>
    <w:rsid w:val="72181972"/>
    <w:rsid w:val="72253C34"/>
    <w:rsid w:val="722D47CB"/>
    <w:rsid w:val="722D6124"/>
    <w:rsid w:val="7230048D"/>
    <w:rsid w:val="723524B9"/>
    <w:rsid w:val="72390FA4"/>
    <w:rsid w:val="723B788B"/>
    <w:rsid w:val="724378C0"/>
    <w:rsid w:val="724B3F52"/>
    <w:rsid w:val="724C46F4"/>
    <w:rsid w:val="72564ACA"/>
    <w:rsid w:val="72607428"/>
    <w:rsid w:val="726D0EF8"/>
    <w:rsid w:val="72783F7B"/>
    <w:rsid w:val="727C7BF4"/>
    <w:rsid w:val="727D7A10"/>
    <w:rsid w:val="72813BFD"/>
    <w:rsid w:val="7283230D"/>
    <w:rsid w:val="72833D25"/>
    <w:rsid w:val="728911DA"/>
    <w:rsid w:val="728C5B85"/>
    <w:rsid w:val="72960B78"/>
    <w:rsid w:val="72967C3F"/>
    <w:rsid w:val="72A448E3"/>
    <w:rsid w:val="72A516D9"/>
    <w:rsid w:val="72A72D0E"/>
    <w:rsid w:val="72A85A90"/>
    <w:rsid w:val="72AA5229"/>
    <w:rsid w:val="72AB26B2"/>
    <w:rsid w:val="72AE06E7"/>
    <w:rsid w:val="72AF4210"/>
    <w:rsid w:val="72B76EDE"/>
    <w:rsid w:val="72BE68AC"/>
    <w:rsid w:val="72C65481"/>
    <w:rsid w:val="72C9209D"/>
    <w:rsid w:val="72D139C3"/>
    <w:rsid w:val="72D43BB2"/>
    <w:rsid w:val="72D52656"/>
    <w:rsid w:val="72DD12A0"/>
    <w:rsid w:val="72DF1CB1"/>
    <w:rsid w:val="72E446D1"/>
    <w:rsid w:val="72E55C44"/>
    <w:rsid w:val="72EC1F41"/>
    <w:rsid w:val="72F36DF1"/>
    <w:rsid w:val="72FE1EFF"/>
    <w:rsid w:val="73005795"/>
    <w:rsid w:val="73016D8B"/>
    <w:rsid w:val="73025CCC"/>
    <w:rsid w:val="73032EEA"/>
    <w:rsid w:val="730418B5"/>
    <w:rsid w:val="7306665A"/>
    <w:rsid w:val="730865B7"/>
    <w:rsid w:val="730C4377"/>
    <w:rsid w:val="730F71F9"/>
    <w:rsid w:val="7314377E"/>
    <w:rsid w:val="73173CA6"/>
    <w:rsid w:val="731A7B85"/>
    <w:rsid w:val="731C00D4"/>
    <w:rsid w:val="731D0F44"/>
    <w:rsid w:val="732570BA"/>
    <w:rsid w:val="73341253"/>
    <w:rsid w:val="7339544D"/>
    <w:rsid w:val="73492405"/>
    <w:rsid w:val="7359080B"/>
    <w:rsid w:val="735F1CE9"/>
    <w:rsid w:val="73704CA4"/>
    <w:rsid w:val="73752291"/>
    <w:rsid w:val="737B4E4E"/>
    <w:rsid w:val="737B7E90"/>
    <w:rsid w:val="73827513"/>
    <w:rsid w:val="738C170E"/>
    <w:rsid w:val="738E1C67"/>
    <w:rsid w:val="738E6FE6"/>
    <w:rsid w:val="73944372"/>
    <w:rsid w:val="73A030DA"/>
    <w:rsid w:val="73A503E9"/>
    <w:rsid w:val="73AC7B10"/>
    <w:rsid w:val="73AF0953"/>
    <w:rsid w:val="73B75B5D"/>
    <w:rsid w:val="73C30685"/>
    <w:rsid w:val="73CD4633"/>
    <w:rsid w:val="73CE57FB"/>
    <w:rsid w:val="73D1728D"/>
    <w:rsid w:val="73D528E1"/>
    <w:rsid w:val="73DD27EB"/>
    <w:rsid w:val="73DF726B"/>
    <w:rsid w:val="73E21F1F"/>
    <w:rsid w:val="73E9224E"/>
    <w:rsid w:val="73ED4177"/>
    <w:rsid w:val="73F6475F"/>
    <w:rsid w:val="73F73820"/>
    <w:rsid w:val="74076443"/>
    <w:rsid w:val="740D6B06"/>
    <w:rsid w:val="740D7C6E"/>
    <w:rsid w:val="740F5C04"/>
    <w:rsid w:val="74121EA5"/>
    <w:rsid w:val="74140EC9"/>
    <w:rsid w:val="741B4C65"/>
    <w:rsid w:val="741C16B6"/>
    <w:rsid w:val="741D1F7C"/>
    <w:rsid w:val="74227A2A"/>
    <w:rsid w:val="742A7157"/>
    <w:rsid w:val="742D7FF6"/>
    <w:rsid w:val="743540A1"/>
    <w:rsid w:val="7437737B"/>
    <w:rsid w:val="743B52DC"/>
    <w:rsid w:val="743C7240"/>
    <w:rsid w:val="743E27E8"/>
    <w:rsid w:val="74430D04"/>
    <w:rsid w:val="744563D1"/>
    <w:rsid w:val="744A3A71"/>
    <w:rsid w:val="744A4D90"/>
    <w:rsid w:val="744A6EA3"/>
    <w:rsid w:val="74526B71"/>
    <w:rsid w:val="74535803"/>
    <w:rsid w:val="74556759"/>
    <w:rsid w:val="745640D1"/>
    <w:rsid w:val="745D14D1"/>
    <w:rsid w:val="745D7101"/>
    <w:rsid w:val="746B14B9"/>
    <w:rsid w:val="746D4052"/>
    <w:rsid w:val="74707EF1"/>
    <w:rsid w:val="747542B9"/>
    <w:rsid w:val="74786573"/>
    <w:rsid w:val="747945B7"/>
    <w:rsid w:val="74823578"/>
    <w:rsid w:val="74824C80"/>
    <w:rsid w:val="748C213C"/>
    <w:rsid w:val="74943B4D"/>
    <w:rsid w:val="74947DD8"/>
    <w:rsid w:val="74996C40"/>
    <w:rsid w:val="749A1A51"/>
    <w:rsid w:val="749C30CB"/>
    <w:rsid w:val="749E7232"/>
    <w:rsid w:val="74A033C3"/>
    <w:rsid w:val="74A07FBA"/>
    <w:rsid w:val="74A81C26"/>
    <w:rsid w:val="74AD572B"/>
    <w:rsid w:val="74BB42E7"/>
    <w:rsid w:val="74C41ACF"/>
    <w:rsid w:val="74CC5C6A"/>
    <w:rsid w:val="74CF2B35"/>
    <w:rsid w:val="74D9374F"/>
    <w:rsid w:val="74D93D16"/>
    <w:rsid w:val="74D960D6"/>
    <w:rsid w:val="74DB3255"/>
    <w:rsid w:val="74E013BA"/>
    <w:rsid w:val="74EC4796"/>
    <w:rsid w:val="74EF3AD1"/>
    <w:rsid w:val="74F5397E"/>
    <w:rsid w:val="74F92E75"/>
    <w:rsid w:val="75063544"/>
    <w:rsid w:val="750954A4"/>
    <w:rsid w:val="75102168"/>
    <w:rsid w:val="75123346"/>
    <w:rsid w:val="75124E11"/>
    <w:rsid w:val="751343FA"/>
    <w:rsid w:val="75161F41"/>
    <w:rsid w:val="75190E22"/>
    <w:rsid w:val="751C6054"/>
    <w:rsid w:val="75242696"/>
    <w:rsid w:val="75246ADF"/>
    <w:rsid w:val="752677C5"/>
    <w:rsid w:val="75276D1B"/>
    <w:rsid w:val="752A51F5"/>
    <w:rsid w:val="752E5609"/>
    <w:rsid w:val="7534388F"/>
    <w:rsid w:val="753C6FF2"/>
    <w:rsid w:val="7540570D"/>
    <w:rsid w:val="75421000"/>
    <w:rsid w:val="75437AC0"/>
    <w:rsid w:val="754C0E79"/>
    <w:rsid w:val="754E2ABA"/>
    <w:rsid w:val="755F31B9"/>
    <w:rsid w:val="755F494D"/>
    <w:rsid w:val="755F7561"/>
    <w:rsid w:val="75691316"/>
    <w:rsid w:val="756E45E4"/>
    <w:rsid w:val="756F6263"/>
    <w:rsid w:val="75746B40"/>
    <w:rsid w:val="75751E99"/>
    <w:rsid w:val="75781EC6"/>
    <w:rsid w:val="757A68EC"/>
    <w:rsid w:val="757E3A73"/>
    <w:rsid w:val="757F6AEF"/>
    <w:rsid w:val="75885375"/>
    <w:rsid w:val="7589767E"/>
    <w:rsid w:val="758A6B62"/>
    <w:rsid w:val="7591562C"/>
    <w:rsid w:val="759F4F83"/>
    <w:rsid w:val="759F5358"/>
    <w:rsid w:val="75A12080"/>
    <w:rsid w:val="75A24279"/>
    <w:rsid w:val="75A66D44"/>
    <w:rsid w:val="75A67530"/>
    <w:rsid w:val="75A9739F"/>
    <w:rsid w:val="75AB352D"/>
    <w:rsid w:val="75AE6D8B"/>
    <w:rsid w:val="75BC3119"/>
    <w:rsid w:val="75BE2543"/>
    <w:rsid w:val="75C07513"/>
    <w:rsid w:val="75C318BB"/>
    <w:rsid w:val="75C91F16"/>
    <w:rsid w:val="75D30E09"/>
    <w:rsid w:val="75D70073"/>
    <w:rsid w:val="75DB1A96"/>
    <w:rsid w:val="75DD30D6"/>
    <w:rsid w:val="75E121A1"/>
    <w:rsid w:val="75E22C87"/>
    <w:rsid w:val="75E7306E"/>
    <w:rsid w:val="75ED22A9"/>
    <w:rsid w:val="75ED55AC"/>
    <w:rsid w:val="75F36BE0"/>
    <w:rsid w:val="75F5075E"/>
    <w:rsid w:val="75F77BA7"/>
    <w:rsid w:val="75FF17D7"/>
    <w:rsid w:val="75FF4EF6"/>
    <w:rsid w:val="76012928"/>
    <w:rsid w:val="761141A0"/>
    <w:rsid w:val="761379E2"/>
    <w:rsid w:val="761A62C6"/>
    <w:rsid w:val="761B7ECF"/>
    <w:rsid w:val="761E0277"/>
    <w:rsid w:val="761E4E29"/>
    <w:rsid w:val="762E0A00"/>
    <w:rsid w:val="763732FF"/>
    <w:rsid w:val="76397B2C"/>
    <w:rsid w:val="763D5D6B"/>
    <w:rsid w:val="7646425C"/>
    <w:rsid w:val="76490CCA"/>
    <w:rsid w:val="76493E9E"/>
    <w:rsid w:val="764B73E3"/>
    <w:rsid w:val="764D181E"/>
    <w:rsid w:val="764E516E"/>
    <w:rsid w:val="764E69AD"/>
    <w:rsid w:val="76502532"/>
    <w:rsid w:val="76542AC6"/>
    <w:rsid w:val="765C45D2"/>
    <w:rsid w:val="765F7F6C"/>
    <w:rsid w:val="76624D55"/>
    <w:rsid w:val="7668640D"/>
    <w:rsid w:val="766B7481"/>
    <w:rsid w:val="766F345D"/>
    <w:rsid w:val="7672301A"/>
    <w:rsid w:val="767958BF"/>
    <w:rsid w:val="7680285D"/>
    <w:rsid w:val="76886F22"/>
    <w:rsid w:val="768B04B4"/>
    <w:rsid w:val="7696681E"/>
    <w:rsid w:val="7699138A"/>
    <w:rsid w:val="76A10DE3"/>
    <w:rsid w:val="76A35CDD"/>
    <w:rsid w:val="76A66829"/>
    <w:rsid w:val="76B13920"/>
    <w:rsid w:val="76B254C9"/>
    <w:rsid w:val="76B72DE9"/>
    <w:rsid w:val="76BD33A3"/>
    <w:rsid w:val="76BE711F"/>
    <w:rsid w:val="76C5408A"/>
    <w:rsid w:val="76C60CE3"/>
    <w:rsid w:val="76C90142"/>
    <w:rsid w:val="76CB5FF1"/>
    <w:rsid w:val="76D31D5F"/>
    <w:rsid w:val="76D745EF"/>
    <w:rsid w:val="76D961C2"/>
    <w:rsid w:val="76DD05E5"/>
    <w:rsid w:val="76E05077"/>
    <w:rsid w:val="76E058D8"/>
    <w:rsid w:val="76E27B21"/>
    <w:rsid w:val="76E454F6"/>
    <w:rsid w:val="76ED5903"/>
    <w:rsid w:val="76ED6C83"/>
    <w:rsid w:val="76F4196A"/>
    <w:rsid w:val="76F430B5"/>
    <w:rsid w:val="76FA1C6E"/>
    <w:rsid w:val="77025E47"/>
    <w:rsid w:val="77081893"/>
    <w:rsid w:val="77120207"/>
    <w:rsid w:val="77144B03"/>
    <w:rsid w:val="77184AD8"/>
    <w:rsid w:val="771D66CB"/>
    <w:rsid w:val="771E3AA6"/>
    <w:rsid w:val="7721413B"/>
    <w:rsid w:val="772770D3"/>
    <w:rsid w:val="772A7EA7"/>
    <w:rsid w:val="772B1EB0"/>
    <w:rsid w:val="772B36C9"/>
    <w:rsid w:val="77372B6E"/>
    <w:rsid w:val="77381AB0"/>
    <w:rsid w:val="77404652"/>
    <w:rsid w:val="774918B7"/>
    <w:rsid w:val="774D3846"/>
    <w:rsid w:val="774E356C"/>
    <w:rsid w:val="77500AAD"/>
    <w:rsid w:val="77527CF0"/>
    <w:rsid w:val="775315A2"/>
    <w:rsid w:val="77557018"/>
    <w:rsid w:val="77583250"/>
    <w:rsid w:val="7767717D"/>
    <w:rsid w:val="776872B1"/>
    <w:rsid w:val="776A3F4A"/>
    <w:rsid w:val="776C1787"/>
    <w:rsid w:val="777A7FE5"/>
    <w:rsid w:val="777E16E0"/>
    <w:rsid w:val="77820A74"/>
    <w:rsid w:val="77863EC2"/>
    <w:rsid w:val="77877EAE"/>
    <w:rsid w:val="778A41E7"/>
    <w:rsid w:val="77913417"/>
    <w:rsid w:val="7791447C"/>
    <w:rsid w:val="77984569"/>
    <w:rsid w:val="7799350A"/>
    <w:rsid w:val="77AB422B"/>
    <w:rsid w:val="77AC52FD"/>
    <w:rsid w:val="77AD482C"/>
    <w:rsid w:val="77BB33D6"/>
    <w:rsid w:val="77BB7341"/>
    <w:rsid w:val="77BC4040"/>
    <w:rsid w:val="77C33646"/>
    <w:rsid w:val="77C75B83"/>
    <w:rsid w:val="77C978AB"/>
    <w:rsid w:val="77CD483D"/>
    <w:rsid w:val="77CF6374"/>
    <w:rsid w:val="77D20EE5"/>
    <w:rsid w:val="77D3159D"/>
    <w:rsid w:val="77D426FB"/>
    <w:rsid w:val="77D623C9"/>
    <w:rsid w:val="77DD7342"/>
    <w:rsid w:val="77E16793"/>
    <w:rsid w:val="77E8160E"/>
    <w:rsid w:val="77F03947"/>
    <w:rsid w:val="77F250F9"/>
    <w:rsid w:val="77F33240"/>
    <w:rsid w:val="77F52F5A"/>
    <w:rsid w:val="78127888"/>
    <w:rsid w:val="78152E27"/>
    <w:rsid w:val="781868A7"/>
    <w:rsid w:val="781906EA"/>
    <w:rsid w:val="78191C0C"/>
    <w:rsid w:val="78204CDF"/>
    <w:rsid w:val="78293E1F"/>
    <w:rsid w:val="782C142D"/>
    <w:rsid w:val="7837226B"/>
    <w:rsid w:val="7842775B"/>
    <w:rsid w:val="784F01AD"/>
    <w:rsid w:val="78524F1B"/>
    <w:rsid w:val="785925BD"/>
    <w:rsid w:val="785B12BE"/>
    <w:rsid w:val="78626819"/>
    <w:rsid w:val="7865799A"/>
    <w:rsid w:val="78730AB0"/>
    <w:rsid w:val="7873380A"/>
    <w:rsid w:val="78780253"/>
    <w:rsid w:val="787B4607"/>
    <w:rsid w:val="787E47BF"/>
    <w:rsid w:val="787F3ED4"/>
    <w:rsid w:val="7881041C"/>
    <w:rsid w:val="788369E8"/>
    <w:rsid w:val="78877632"/>
    <w:rsid w:val="7888206C"/>
    <w:rsid w:val="78896182"/>
    <w:rsid w:val="788A1DEA"/>
    <w:rsid w:val="78906DCB"/>
    <w:rsid w:val="789622F1"/>
    <w:rsid w:val="78974FBE"/>
    <w:rsid w:val="78983380"/>
    <w:rsid w:val="78AE5C23"/>
    <w:rsid w:val="78AF39BB"/>
    <w:rsid w:val="78B359CF"/>
    <w:rsid w:val="78BA202A"/>
    <w:rsid w:val="78C047A3"/>
    <w:rsid w:val="78C34E24"/>
    <w:rsid w:val="78C91B60"/>
    <w:rsid w:val="78CA31F8"/>
    <w:rsid w:val="78CA6270"/>
    <w:rsid w:val="78CC3DE5"/>
    <w:rsid w:val="78CE2303"/>
    <w:rsid w:val="78CF16DE"/>
    <w:rsid w:val="78D42C5B"/>
    <w:rsid w:val="78E73548"/>
    <w:rsid w:val="78E90AA1"/>
    <w:rsid w:val="78ED708A"/>
    <w:rsid w:val="78F61DF8"/>
    <w:rsid w:val="79074AFE"/>
    <w:rsid w:val="79093092"/>
    <w:rsid w:val="790D147F"/>
    <w:rsid w:val="790D4C92"/>
    <w:rsid w:val="79183E3D"/>
    <w:rsid w:val="79205871"/>
    <w:rsid w:val="79226B5A"/>
    <w:rsid w:val="7937757F"/>
    <w:rsid w:val="793B52E8"/>
    <w:rsid w:val="793C3CED"/>
    <w:rsid w:val="7947632F"/>
    <w:rsid w:val="794B51C3"/>
    <w:rsid w:val="794D42B4"/>
    <w:rsid w:val="79526EB0"/>
    <w:rsid w:val="795B7E6D"/>
    <w:rsid w:val="795F09B8"/>
    <w:rsid w:val="795F0E27"/>
    <w:rsid w:val="796F53E3"/>
    <w:rsid w:val="797C68E5"/>
    <w:rsid w:val="79837BE5"/>
    <w:rsid w:val="7987255E"/>
    <w:rsid w:val="798E7B42"/>
    <w:rsid w:val="79981DA9"/>
    <w:rsid w:val="799A4212"/>
    <w:rsid w:val="79A341F5"/>
    <w:rsid w:val="79AF41C2"/>
    <w:rsid w:val="79B56007"/>
    <w:rsid w:val="79B93344"/>
    <w:rsid w:val="79B9714E"/>
    <w:rsid w:val="79B97617"/>
    <w:rsid w:val="79BA71B8"/>
    <w:rsid w:val="79BD2401"/>
    <w:rsid w:val="79C16DAD"/>
    <w:rsid w:val="79C27C30"/>
    <w:rsid w:val="79C60AEC"/>
    <w:rsid w:val="79D16DD6"/>
    <w:rsid w:val="79D174E7"/>
    <w:rsid w:val="79DF5064"/>
    <w:rsid w:val="79E220DB"/>
    <w:rsid w:val="79E71BD7"/>
    <w:rsid w:val="79F73277"/>
    <w:rsid w:val="79F77ABB"/>
    <w:rsid w:val="79F90447"/>
    <w:rsid w:val="7A0251CC"/>
    <w:rsid w:val="7A044715"/>
    <w:rsid w:val="7A061C3F"/>
    <w:rsid w:val="7A0D3C75"/>
    <w:rsid w:val="7A13155D"/>
    <w:rsid w:val="7A134682"/>
    <w:rsid w:val="7A1358BC"/>
    <w:rsid w:val="7A135A32"/>
    <w:rsid w:val="7A1403A7"/>
    <w:rsid w:val="7A1B7EE6"/>
    <w:rsid w:val="7A1E6C76"/>
    <w:rsid w:val="7A2106E7"/>
    <w:rsid w:val="7A220BBC"/>
    <w:rsid w:val="7A232FE9"/>
    <w:rsid w:val="7A2C3680"/>
    <w:rsid w:val="7A311E3D"/>
    <w:rsid w:val="7A3302DF"/>
    <w:rsid w:val="7A371D26"/>
    <w:rsid w:val="7A3940AF"/>
    <w:rsid w:val="7A43513D"/>
    <w:rsid w:val="7A482F73"/>
    <w:rsid w:val="7A4F2E55"/>
    <w:rsid w:val="7A5958DB"/>
    <w:rsid w:val="7A5B6E68"/>
    <w:rsid w:val="7A674B7D"/>
    <w:rsid w:val="7A681668"/>
    <w:rsid w:val="7A6C6210"/>
    <w:rsid w:val="7A6E1A93"/>
    <w:rsid w:val="7A6E3CAD"/>
    <w:rsid w:val="7A7A7400"/>
    <w:rsid w:val="7A7C1F34"/>
    <w:rsid w:val="7A7E7C46"/>
    <w:rsid w:val="7A7F12E0"/>
    <w:rsid w:val="7A835721"/>
    <w:rsid w:val="7A907A14"/>
    <w:rsid w:val="7A9156EF"/>
    <w:rsid w:val="7A9872A8"/>
    <w:rsid w:val="7A9F6A04"/>
    <w:rsid w:val="7AA0359A"/>
    <w:rsid w:val="7AA91750"/>
    <w:rsid w:val="7AAC22A2"/>
    <w:rsid w:val="7AB0044E"/>
    <w:rsid w:val="7AB31DFE"/>
    <w:rsid w:val="7ABA39A9"/>
    <w:rsid w:val="7ABD2D9F"/>
    <w:rsid w:val="7AC30686"/>
    <w:rsid w:val="7AC36B0D"/>
    <w:rsid w:val="7ACB13B7"/>
    <w:rsid w:val="7AD5429C"/>
    <w:rsid w:val="7AE4024B"/>
    <w:rsid w:val="7AE8224F"/>
    <w:rsid w:val="7AEA4C2C"/>
    <w:rsid w:val="7AEF7E05"/>
    <w:rsid w:val="7AF548D8"/>
    <w:rsid w:val="7AFA35AF"/>
    <w:rsid w:val="7AFB341A"/>
    <w:rsid w:val="7AFF2454"/>
    <w:rsid w:val="7B061B15"/>
    <w:rsid w:val="7B0C3198"/>
    <w:rsid w:val="7B1166E1"/>
    <w:rsid w:val="7B196E11"/>
    <w:rsid w:val="7B217343"/>
    <w:rsid w:val="7B2A5342"/>
    <w:rsid w:val="7B2B4DB9"/>
    <w:rsid w:val="7B2C557B"/>
    <w:rsid w:val="7B346895"/>
    <w:rsid w:val="7B3617DE"/>
    <w:rsid w:val="7B3F53D1"/>
    <w:rsid w:val="7B401DF6"/>
    <w:rsid w:val="7B413582"/>
    <w:rsid w:val="7B45139A"/>
    <w:rsid w:val="7B477E25"/>
    <w:rsid w:val="7B4E5D53"/>
    <w:rsid w:val="7B556ACB"/>
    <w:rsid w:val="7B5757D2"/>
    <w:rsid w:val="7B5931BB"/>
    <w:rsid w:val="7B5A77B5"/>
    <w:rsid w:val="7B5C1D8A"/>
    <w:rsid w:val="7B603FBD"/>
    <w:rsid w:val="7B6342A2"/>
    <w:rsid w:val="7B692717"/>
    <w:rsid w:val="7B70187A"/>
    <w:rsid w:val="7B77206E"/>
    <w:rsid w:val="7B7C2097"/>
    <w:rsid w:val="7B814A4D"/>
    <w:rsid w:val="7B891A74"/>
    <w:rsid w:val="7B8C1BD4"/>
    <w:rsid w:val="7B9134E9"/>
    <w:rsid w:val="7B9F061A"/>
    <w:rsid w:val="7BA03383"/>
    <w:rsid w:val="7BB706B4"/>
    <w:rsid w:val="7BBA61F7"/>
    <w:rsid w:val="7BBB46CA"/>
    <w:rsid w:val="7BC277D2"/>
    <w:rsid w:val="7BC83090"/>
    <w:rsid w:val="7BD003A5"/>
    <w:rsid w:val="7BD36E3C"/>
    <w:rsid w:val="7BD516F0"/>
    <w:rsid w:val="7BD733F0"/>
    <w:rsid w:val="7BDD687A"/>
    <w:rsid w:val="7BDE39B5"/>
    <w:rsid w:val="7BE26FBB"/>
    <w:rsid w:val="7BEF4FC3"/>
    <w:rsid w:val="7BF363C3"/>
    <w:rsid w:val="7BFE7FB9"/>
    <w:rsid w:val="7C0F34CA"/>
    <w:rsid w:val="7C1519C7"/>
    <w:rsid w:val="7C225EF1"/>
    <w:rsid w:val="7C226FDB"/>
    <w:rsid w:val="7C2C5935"/>
    <w:rsid w:val="7C2D3370"/>
    <w:rsid w:val="7C2E560C"/>
    <w:rsid w:val="7C3371B6"/>
    <w:rsid w:val="7C40646D"/>
    <w:rsid w:val="7C4574C6"/>
    <w:rsid w:val="7C4911ED"/>
    <w:rsid w:val="7C496751"/>
    <w:rsid w:val="7C5043E6"/>
    <w:rsid w:val="7C556156"/>
    <w:rsid w:val="7C583892"/>
    <w:rsid w:val="7C5D217B"/>
    <w:rsid w:val="7C702D30"/>
    <w:rsid w:val="7C7649CA"/>
    <w:rsid w:val="7C7B33AB"/>
    <w:rsid w:val="7C862EB2"/>
    <w:rsid w:val="7C885AC4"/>
    <w:rsid w:val="7C932B58"/>
    <w:rsid w:val="7C9903CD"/>
    <w:rsid w:val="7C9C3F01"/>
    <w:rsid w:val="7CA74E57"/>
    <w:rsid w:val="7CA77AAE"/>
    <w:rsid w:val="7CAA0E6F"/>
    <w:rsid w:val="7CAA3FB7"/>
    <w:rsid w:val="7CAC6FE3"/>
    <w:rsid w:val="7CAD4AD6"/>
    <w:rsid w:val="7CB04F95"/>
    <w:rsid w:val="7CB0634B"/>
    <w:rsid w:val="7CB06A71"/>
    <w:rsid w:val="7CB7178B"/>
    <w:rsid w:val="7CB84894"/>
    <w:rsid w:val="7CC537DB"/>
    <w:rsid w:val="7CC60E1D"/>
    <w:rsid w:val="7CC85FE5"/>
    <w:rsid w:val="7CC93BBE"/>
    <w:rsid w:val="7CCA24C0"/>
    <w:rsid w:val="7CCC4390"/>
    <w:rsid w:val="7CD03DB8"/>
    <w:rsid w:val="7CD35F44"/>
    <w:rsid w:val="7CDE68AC"/>
    <w:rsid w:val="7CE80648"/>
    <w:rsid w:val="7CF9201F"/>
    <w:rsid w:val="7D0C2FE9"/>
    <w:rsid w:val="7D177D52"/>
    <w:rsid w:val="7D184A67"/>
    <w:rsid w:val="7D1B25A3"/>
    <w:rsid w:val="7D200A5A"/>
    <w:rsid w:val="7D200CA1"/>
    <w:rsid w:val="7D264731"/>
    <w:rsid w:val="7D2B42B2"/>
    <w:rsid w:val="7D32124E"/>
    <w:rsid w:val="7D3376DD"/>
    <w:rsid w:val="7D3D30B8"/>
    <w:rsid w:val="7D3F7B00"/>
    <w:rsid w:val="7D4023B4"/>
    <w:rsid w:val="7D444B89"/>
    <w:rsid w:val="7D527548"/>
    <w:rsid w:val="7D5B1B00"/>
    <w:rsid w:val="7D5C6E87"/>
    <w:rsid w:val="7D5D13F1"/>
    <w:rsid w:val="7D6070BC"/>
    <w:rsid w:val="7D6274D6"/>
    <w:rsid w:val="7D6A5E37"/>
    <w:rsid w:val="7D6A7242"/>
    <w:rsid w:val="7D6B0A9B"/>
    <w:rsid w:val="7D6D1BFA"/>
    <w:rsid w:val="7D794DB2"/>
    <w:rsid w:val="7D7D39DC"/>
    <w:rsid w:val="7D80441C"/>
    <w:rsid w:val="7D8429EE"/>
    <w:rsid w:val="7D8B6183"/>
    <w:rsid w:val="7D8E7E69"/>
    <w:rsid w:val="7D900641"/>
    <w:rsid w:val="7D921D39"/>
    <w:rsid w:val="7D960857"/>
    <w:rsid w:val="7D9664DC"/>
    <w:rsid w:val="7D971CFC"/>
    <w:rsid w:val="7D9C24B0"/>
    <w:rsid w:val="7DC122C0"/>
    <w:rsid w:val="7DC62F38"/>
    <w:rsid w:val="7DC65763"/>
    <w:rsid w:val="7DC831D3"/>
    <w:rsid w:val="7DCA6B6C"/>
    <w:rsid w:val="7DD51421"/>
    <w:rsid w:val="7DD51D89"/>
    <w:rsid w:val="7DD85831"/>
    <w:rsid w:val="7DDE26C8"/>
    <w:rsid w:val="7DE10285"/>
    <w:rsid w:val="7DE44F47"/>
    <w:rsid w:val="7DE81684"/>
    <w:rsid w:val="7DE843BB"/>
    <w:rsid w:val="7DEA30DF"/>
    <w:rsid w:val="7DED084E"/>
    <w:rsid w:val="7DEE7EF1"/>
    <w:rsid w:val="7DF9458A"/>
    <w:rsid w:val="7DF97181"/>
    <w:rsid w:val="7DFB70DF"/>
    <w:rsid w:val="7E010110"/>
    <w:rsid w:val="7E084D55"/>
    <w:rsid w:val="7E0B68D9"/>
    <w:rsid w:val="7E0E2072"/>
    <w:rsid w:val="7E1F0490"/>
    <w:rsid w:val="7E227005"/>
    <w:rsid w:val="7E2565CC"/>
    <w:rsid w:val="7E2A3FDE"/>
    <w:rsid w:val="7E2D2F3F"/>
    <w:rsid w:val="7E311905"/>
    <w:rsid w:val="7E320BED"/>
    <w:rsid w:val="7E36059E"/>
    <w:rsid w:val="7E3A72CB"/>
    <w:rsid w:val="7E41603D"/>
    <w:rsid w:val="7E425199"/>
    <w:rsid w:val="7E4337D3"/>
    <w:rsid w:val="7E4F288A"/>
    <w:rsid w:val="7E52158C"/>
    <w:rsid w:val="7E53049B"/>
    <w:rsid w:val="7E5E7E0B"/>
    <w:rsid w:val="7E656791"/>
    <w:rsid w:val="7E6D162D"/>
    <w:rsid w:val="7E6E451F"/>
    <w:rsid w:val="7E7B7CA5"/>
    <w:rsid w:val="7E836CC7"/>
    <w:rsid w:val="7E8A0504"/>
    <w:rsid w:val="7E8E7FDB"/>
    <w:rsid w:val="7E8F708E"/>
    <w:rsid w:val="7E931573"/>
    <w:rsid w:val="7E9343CC"/>
    <w:rsid w:val="7E9629A8"/>
    <w:rsid w:val="7E9A744A"/>
    <w:rsid w:val="7E9C2DF9"/>
    <w:rsid w:val="7EA1613A"/>
    <w:rsid w:val="7EAD55F8"/>
    <w:rsid w:val="7EAD5F27"/>
    <w:rsid w:val="7EB22F5C"/>
    <w:rsid w:val="7EB82899"/>
    <w:rsid w:val="7EBD3598"/>
    <w:rsid w:val="7EC26E52"/>
    <w:rsid w:val="7EC414C8"/>
    <w:rsid w:val="7EC47341"/>
    <w:rsid w:val="7EC87C8E"/>
    <w:rsid w:val="7ECB4054"/>
    <w:rsid w:val="7ECF649B"/>
    <w:rsid w:val="7ED053D0"/>
    <w:rsid w:val="7ED358D4"/>
    <w:rsid w:val="7ED61F7A"/>
    <w:rsid w:val="7EDB2269"/>
    <w:rsid w:val="7EE22379"/>
    <w:rsid w:val="7EE358F7"/>
    <w:rsid w:val="7EE522B3"/>
    <w:rsid w:val="7EE607FD"/>
    <w:rsid w:val="7EE86AD6"/>
    <w:rsid w:val="7EEA22A8"/>
    <w:rsid w:val="7EEB22A5"/>
    <w:rsid w:val="7EEF3D34"/>
    <w:rsid w:val="7EEF3ED2"/>
    <w:rsid w:val="7EF73585"/>
    <w:rsid w:val="7F1E0DD5"/>
    <w:rsid w:val="7F2C6436"/>
    <w:rsid w:val="7F326F02"/>
    <w:rsid w:val="7F33125A"/>
    <w:rsid w:val="7F3379EE"/>
    <w:rsid w:val="7F344235"/>
    <w:rsid w:val="7F376DBE"/>
    <w:rsid w:val="7F3A4735"/>
    <w:rsid w:val="7F3C30C1"/>
    <w:rsid w:val="7F3F2807"/>
    <w:rsid w:val="7F402AD1"/>
    <w:rsid w:val="7F475438"/>
    <w:rsid w:val="7F4F1A85"/>
    <w:rsid w:val="7F521574"/>
    <w:rsid w:val="7F5409F1"/>
    <w:rsid w:val="7F5460B3"/>
    <w:rsid w:val="7F5B5D1E"/>
    <w:rsid w:val="7F5E7D9D"/>
    <w:rsid w:val="7F5F4AC2"/>
    <w:rsid w:val="7F680D14"/>
    <w:rsid w:val="7F831167"/>
    <w:rsid w:val="7F8518D4"/>
    <w:rsid w:val="7F8A08B0"/>
    <w:rsid w:val="7F9219A8"/>
    <w:rsid w:val="7F9274A8"/>
    <w:rsid w:val="7F930355"/>
    <w:rsid w:val="7F93234F"/>
    <w:rsid w:val="7F936202"/>
    <w:rsid w:val="7F95778A"/>
    <w:rsid w:val="7F987C7F"/>
    <w:rsid w:val="7F9A7764"/>
    <w:rsid w:val="7F9B468E"/>
    <w:rsid w:val="7F9C5BF6"/>
    <w:rsid w:val="7F9D60D7"/>
    <w:rsid w:val="7FA00295"/>
    <w:rsid w:val="7FA56138"/>
    <w:rsid w:val="7FA60011"/>
    <w:rsid w:val="7FAA3260"/>
    <w:rsid w:val="7FAC0559"/>
    <w:rsid w:val="7FB749C5"/>
    <w:rsid w:val="7FB84274"/>
    <w:rsid w:val="7FB902A2"/>
    <w:rsid w:val="7FB92710"/>
    <w:rsid w:val="7FBC63E0"/>
    <w:rsid w:val="7FBE1D41"/>
    <w:rsid w:val="7FBF2C13"/>
    <w:rsid w:val="7FC715CB"/>
    <w:rsid w:val="7FC74A1E"/>
    <w:rsid w:val="7FD001BE"/>
    <w:rsid w:val="7FD412B5"/>
    <w:rsid w:val="7FDD74F5"/>
    <w:rsid w:val="7FDF634A"/>
    <w:rsid w:val="7FE36BC2"/>
    <w:rsid w:val="7FE77029"/>
    <w:rsid w:val="7FEC0480"/>
    <w:rsid w:val="7FF3262C"/>
    <w:rsid w:val="7FF4120F"/>
    <w:rsid w:val="7FF9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5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6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Document Map"/>
    <w:basedOn w:val="1"/>
    <w:link w:val="29"/>
    <w:semiHidden/>
    <w:unhideWhenUsed/>
    <w:qFormat/>
    <w:uiPriority w:val="99"/>
    <w:rPr>
      <w:rFonts w:ascii="Lucida Grande" w:hAnsi="Lucida Grande" w:cs="Lucida Grande"/>
    </w:rPr>
  </w:style>
  <w:style w:type="paragraph" w:styleId="7">
    <w:name w:val="annotation text"/>
    <w:basedOn w:val="1"/>
    <w:link w:val="21"/>
    <w:unhideWhenUsed/>
    <w:qFormat/>
    <w:uiPriority w:val="0"/>
  </w:style>
  <w:style w:type="paragraph" w:styleId="8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9">
    <w:name w:val="footer"/>
    <w:basedOn w:val="1"/>
    <w:link w:val="31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0">
    <w:name w:val="header"/>
    <w:basedOn w:val="1"/>
    <w:link w:val="30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footnote text"/>
    <w:basedOn w:val="1"/>
    <w:semiHidden/>
    <w:unhideWhenUsed/>
    <w:qFormat/>
    <w:uiPriority w:val="99"/>
    <w:pPr>
      <w:snapToGrid w:val="0"/>
    </w:pPr>
    <w:rPr>
      <w:sz w:val="18"/>
    </w:rPr>
  </w:style>
  <w:style w:type="paragraph" w:styleId="12">
    <w:name w:val="Normal (Web)"/>
    <w:basedOn w:val="1"/>
    <w:qFormat/>
    <w:uiPriority w:val="0"/>
    <w:pPr>
      <w:widowControl w:val="0"/>
      <w:spacing w:beforeAutospacing="1" w:afterAutospacing="1"/>
    </w:pPr>
    <w:rPr>
      <w:rFonts w:cs="Times New Roman"/>
      <w:lang w:eastAsia="zh-CN"/>
    </w:rPr>
  </w:style>
  <w:style w:type="paragraph" w:styleId="13">
    <w:name w:val="annotation subject"/>
    <w:basedOn w:val="7"/>
    <w:next w:val="7"/>
    <w:link w:val="22"/>
    <w:unhideWhenUsed/>
    <w:qFormat/>
    <w:uiPriority w:val="0"/>
    <w:rPr>
      <w:b/>
      <w:bCs/>
      <w:sz w:val="20"/>
      <w:szCs w:val="20"/>
    </w:rPr>
  </w:style>
  <w:style w:type="table" w:styleId="15">
    <w:name w:val="Table Grid"/>
    <w:basedOn w:val="1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FollowedHyperlink"/>
    <w:basedOn w:val="1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Hyperlink"/>
    <w:basedOn w:val="16"/>
    <w:unhideWhenUsed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6"/>
    <w:unhideWhenUsed/>
    <w:qFormat/>
    <w:uiPriority w:val="0"/>
    <w:rPr>
      <w:sz w:val="18"/>
      <w:szCs w:val="18"/>
    </w:rPr>
  </w:style>
  <w:style w:type="character" w:styleId="20">
    <w:name w:val="footnote reference"/>
    <w:basedOn w:val="16"/>
    <w:semiHidden/>
    <w:unhideWhenUsed/>
    <w:qFormat/>
    <w:uiPriority w:val="99"/>
    <w:rPr>
      <w:vertAlign w:val="superscript"/>
    </w:rPr>
  </w:style>
  <w:style w:type="character" w:customStyle="1" w:styleId="21">
    <w:name w:val="Comment Text Char"/>
    <w:basedOn w:val="16"/>
    <w:link w:val="7"/>
    <w:qFormat/>
    <w:uiPriority w:val="0"/>
  </w:style>
  <w:style w:type="character" w:customStyle="1" w:styleId="22">
    <w:name w:val="Comment Subject Char"/>
    <w:basedOn w:val="21"/>
    <w:link w:val="13"/>
    <w:qFormat/>
    <w:uiPriority w:val="0"/>
    <w:rPr>
      <w:b/>
      <w:bCs/>
      <w:sz w:val="20"/>
      <w:szCs w:val="20"/>
    </w:rPr>
  </w:style>
  <w:style w:type="character" w:customStyle="1" w:styleId="23">
    <w:name w:val="Balloon Text Char"/>
    <w:basedOn w:val="16"/>
    <w:link w:val="8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Heading 2 Char"/>
    <w:basedOn w:val="16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5">
    <w:name w:val="Heading 3 Char"/>
    <w:basedOn w:val="16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6">
    <w:name w:val="Heading 4 Char"/>
    <w:basedOn w:val="16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27">
    <w:name w:val="List Paragraph"/>
    <w:basedOn w:val="1"/>
    <w:qFormat/>
    <w:uiPriority w:val="34"/>
    <w:pPr>
      <w:ind w:left="720"/>
      <w:contextualSpacing/>
    </w:pPr>
  </w:style>
  <w:style w:type="character" w:customStyle="1" w:styleId="28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29">
    <w:name w:val="Document Map Char"/>
    <w:basedOn w:val="16"/>
    <w:link w:val="6"/>
    <w:semiHidden/>
    <w:qFormat/>
    <w:uiPriority w:val="99"/>
    <w:rPr>
      <w:rFonts w:ascii="Lucida Grande" w:hAnsi="Lucida Grande" w:cs="Lucida Grande"/>
    </w:rPr>
  </w:style>
  <w:style w:type="character" w:customStyle="1" w:styleId="30">
    <w:name w:val="Header Char"/>
    <w:basedOn w:val="16"/>
    <w:link w:val="10"/>
    <w:qFormat/>
    <w:uiPriority w:val="99"/>
    <w:rPr>
      <w:sz w:val="18"/>
      <w:szCs w:val="18"/>
    </w:rPr>
  </w:style>
  <w:style w:type="character" w:customStyle="1" w:styleId="31">
    <w:name w:val="Footer Char"/>
    <w:basedOn w:val="16"/>
    <w:link w:val="9"/>
    <w:qFormat/>
    <w:uiPriority w:val="99"/>
    <w:rPr>
      <w:sz w:val="18"/>
      <w:szCs w:val="18"/>
    </w:rPr>
  </w:style>
  <w:style w:type="paragraph" w:customStyle="1" w:styleId="32">
    <w:name w:val="Revision1"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C52BB4-0C8C-CA42-B20B-6A75CD2F54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9</Words>
  <Characters>3705</Characters>
  <Lines>30</Lines>
  <Paragraphs>8</Paragraphs>
  <TotalTime>2</TotalTime>
  <ScaleCrop>false</ScaleCrop>
  <LinksUpToDate>false</LinksUpToDate>
  <CharactersWithSpaces>434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44:00Z</dcterms:created>
  <dc:creator>Carmen</dc:creator>
  <cp:lastModifiedBy>东方不败</cp:lastModifiedBy>
  <dcterms:modified xsi:type="dcterms:W3CDTF">2022-06-15T06:5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ICV">
    <vt:lpwstr>CC9E49636FFB468E9986D5B6E9D27E53</vt:lpwstr>
  </property>
</Properties>
</file>